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C0F16" w14:textId="6E26C810" w:rsidR="003367B6" w:rsidRPr="001055B4" w:rsidRDefault="003367B6" w:rsidP="001055B4">
      <w:pPr>
        <w:spacing w:line="240" w:lineRule="auto"/>
        <w:rPr>
          <w:sz w:val="16"/>
          <w:szCs w:val="16"/>
        </w:rPr>
      </w:pPr>
      <w:bookmarkStart w:id="0" w:name="_GoBack"/>
      <w:bookmarkEnd w:id="0"/>
    </w:p>
    <w:p w14:paraId="2AC385EA" w14:textId="516DC62F" w:rsidR="001E64A2" w:rsidRPr="00FE019F" w:rsidRDefault="00AD007E" w:rsidP="001055B4">
      <w:pPr>
        <w:spacing w:line="240" w:lineRule="auto"/>
        <w:rPr>
          <w:szCs w:val="16"/>
        </w:rPr>
        <w:sectPr w:rsidR="001E64A2" w:rsidRPr="00FE019F" w:rsidSect="001F7ED2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szCs w:val="16"/>
        </w:rPr>
        <w:t>Appendix</w:t>
      </w:r>
      <w:r w:rsidR="003367B6" w:rsidRPr="001055B4">
        <w:rPr>
          <w:szCs w:val="16"/>
        </w:rPr>
        <w:t xml:space="preserve"> 1:</w:t>
      </w:r>
      <w:r w:rsidR="001055B4">
        <w:rPr>
          <w:szCs w:val="16"/>
        </w:rPr>
        <w:t xml:space="preserve"> Summary of papers </w:t>
      </w:r>
      <w:r w:rsidR="00E54EC3">
        <w:rPr>
          <w:szCs w:val="16"/>
        </w:rPr>
        <w:t xml:space="preserve">investigating the physiological and psychological effect of a </w:t>
      </w:r>
      <w:r w:rsidR="00E54EC3" w:rsidRPr="00E54EC3">
        <w:rPr>
          <w:i/>
          <w:szCs w:val="16"/>
        </w:rPr>
        <w:t>Panax ginseng</w:t>
      </w:r>
      <w:r w:rsidR="00E54EC3">
        <w:rPr>
          <w:szCs w:val="16"/>
        </w:rPr>
        <w:t xml:space="preserve"> / </w:t>
      </w:r>
      <w:r w:rsidR="00E54EC3" w:rsidRPr="00E54EC3">
        <w:rPr>
          <w:i/>
          <w:szCs w:val="16"/>
        </w:rPr>
        <w:t>Ginkgo biloba</w:t>
      </w:r>
      <w:r w:rsidR="00E54EC3">
        <w:rPr>
          <w:szCs w:val="16"/>
        </w:rPr>
        <w:t xml:space="preserve"> combination treatment.</w:t>
      </w:r>
      <w:r w:rsidR="002C0F53">
        <w:rPr>
          <w:szCs w:val="16"/>
        </w:rPr>
        <w:t xml:space="preserve"> All studies investigated a proprietary product – Gincosan</w:t>
      </w:r>
      <w:r w:rsidR="002C0F53" w:rsidRPr="002C0F53">
        <w:rPr>
          <w:szCs w:val="16"/>
          <w:vertAlign w:val="superscript"/>
        </w:rPr>
        <w:sym w:font="Symbol" w:char="F0D2"/>
      </w:r>
      <w:r w:rsidR="002C0F53" w:rsidRPr="002C0F53">
        <w:rPr>
          <w:szCs w:val="16"/>
        </w:rPr>
        <w:t>.</w:t>
      </w:r>
      <w:r w:rsidR="00091B65">
        <w:rPr>
          <w:szCs w:val="16"/>
        </w:rPr>
        <w:t xml:space="preserve"> All results report</w:t>
      </w:r>
      <w:r w:rsidR="00E54EC3">
        <w:rPr>
          <w:szCs w:val="16"/>
        </w:rPr>
        <w:t xml:space="preserve"> co</w:t>
      </w:r>
      <w:r w:rsidR="00091B65">
        <w:rPr>
          <w:szCs w:val="16"/>
        </w:rPr>
        <w:t>mbination vs placebo and relate</w:t>
      </w:r>
      <w:r w:rsidR="00E54EC3">
        <w:rPr>
          <w:szCs w:val="16"/>
        </w:rPr>
        <w:t xml:space="preserve"> to statistical significance </w:t>
      </w:r>
      <w:r w:rsidR="00091B65">
        <w:rPr>
          <w:szCs w:val="16"/>
        </w:rPr>
        <w:t xml:space="preserve">results </w:t>
      </w:r>
      <w:r w:rsidR="00E54EC3">
        <w:rPr>
          <w:szCs w:val="16"/>
        </w:rPr>
        <w:t xml:space="preserve">only. * denotes a primary outcome measure </w:t>
      </w:r>
      <w:r w:rsidR="00091B65">
        <w:rPr>
          <w:szCs w:val="16"/>
        </w:rPr>
        <w:t>defined</w:t>
      </w:r>
      <w:r w:rsidR="00E54EC3">
        <w:rPr>
          <w:szCs w:val="16"/>
        </w:rPr>
        <w:t xml:space="preserve"> by authors in their paper. ** denotes a secondary outcome </w:t>
      </w:r>
      <w:r w:rsidR="00091B65">
        <w:rPr>
          <w:szCs w:val="16"/>
        </w:rPr>
        <w:t>defined</w:t>
      </w:r>
      <w:r w:rsidR="00E54EC3">
        <w:rPr>
          <w:szCs w:val="16"/>
        </w:rPr>
        <w:t xml:space="preserve"> by authors in their paper.</w:t>
      </w:r>
      <w:r w:rsidR="00E9471C">
        <w:rPr>
          <w:szCs w:val="16"/>
        </w:rPr>
        <w:t xml:space="preserve"> T denotes treatment; P denotes placebo; DB denotes double blind; PC denotes placebo control; RM denotes repeated measures; R denotes randomised; BS denotes between subjects.</w:t>
      </w:r>
    </w:p>
    <w:tbl>
      <w:tblPr>
        <w:tblW w:w="14593" w:type="dxa"/>
        <w:tblLook w:val="04A0" w:firstRow="1" w:lastRow="0" w:firstColumn="1" w:lastColumn="0" w:noHBand="0" w:noVBand="1"/>
      </w:tblPr>
      <w:tblGrid>
        <w:gridCol w:w="1444"/>
        <w:gridCol w:w="1355"/>
        <w:gridCol w:w="1275"/>
        <w:gridCol w:w="1471"/>
        <w:gridCol w:w="1806"/>
        <w:gridCol w:w="1819"/>
        <w:gridCol w:w="2381"/>
        <w:gridCol w:w="1556"/>
        <w:gridCol w:w="1486"/>
      </w:tblGrid>
      <w:tr w:rsidR="00E01C80" w:rsidRPr="00E01C80" w14:paraId="5C8D29FD" w14:textId="77777777" w:rsidTr="003367B6">
        <w:trPr>
          <w:trHeight w:val="285"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5BB274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lastRenderedPageBreak/>
              <w:t>Authors</w:t>
            </w:r>
            <w:r w:rsidR="00D135DF"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/Aim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DA08E5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9423AB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Design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290EDE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2C39E1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Behavioural Concept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B567C6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Measurement Tool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5AD426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Results Behavioural 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8978A4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Physiological Measurements 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E60651" w14:textId="77777777" w:rsidR="001E64A2" w:rsidRPr="00E01C80" w:rsidRDefault="001E64A2" w:rsidP="001055B4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1C80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Results Physiological </w:t>
            </w:r>
          </w:p>
        </w:tc>
      </w:tr>
      <w:tr w:rsidR="00411A05" w:rsidRPr="001055B4" w14:paraId="1B87A0A4" w14:textId="77777777" w:rsidTr="003367B6">
        <w:trPr>
          <w:trHeight w:val="900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90C39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Kiesewetter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1992)</w:t>
            </w:r>
          </w:p>
          <w:p w14:paraId="02ABB121" w14:textId="77777777" w:rsidR="00D135DF" w:rsidRPr="001055B4" w:rsidRDefault="00D135DF" w:rsidP="001055B4">
            <w:pPr>
              <w:spacing w:line="240" w:lineRule="auto"/>
              <w:rPr>
                <w:sz w:val="16"/>
                <w:szCs w:val="16"/>
              </w:rPr>
            </w:pPr>
          </w:p>
          <w:p w14:paraId="0FB6E07C" w14:textId="77777777" w:rsidR="00C93ED7" w:rsidRPr="001055B4" w:rsidRDefault="00D135DF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Test the hemorrheological and circulatory effects of Gincosan in an acute trial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5CEAFF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N= 10 (8 male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Mean age 25.7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SD 4.4yrs  </w:t>
            </w:r>
          </w:p>
          <w:p w14:paraId="154098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All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suffered at least one pathological abnormality: </w:t>
            </w:r>
          </w:p>
          <w:p w14:paraId="6A2937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1. plasma </w:t>
            </w:r>
          </w:p>
          <w:p w14:paraId="4A4536B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   viscosity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    &gt; 1.29mPas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2. erythrocyte 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     aggregatio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     &gt; 17.3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3. erythrocyte  </w:t>
            </w:r>
          </w:p>
          <w:p w14:paraId="5C5145E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    rigidity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     &gt; 1.14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4. constantly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    increased         </w:t>
            </w:r>
          </w:p>
          <w:p w14:paraId="34F2871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    platelet 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    aggregation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734E8E6" w14:textId="77777777" w:rsidR="00291927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tudy 1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An open label study. Efficacy measured at 1hr, 2hr and 3 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2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DB, PC, RM design. Efficacy measured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  <w:p w14:paraId="23D7A935" w14:textId="77777777" w:rsidR="00291927" w:rsidRPr="001055B4" w:rsidRDefault="00291927" w:rsidP="001055B4">
            <w:pPr>
              <w:spacing w:line="240" w:lineRule="auto"/>
              <w:rPr>
                <w:sz w:val="16"/>
                <w:szCs w:val="16"/>
              </w:rPr>
            </w:pPr>
          </w:p>
          <w:p w14:paraId="23830E14" w14:textId="77777777" w:rsidR="00291927" w:rsidRPr="001055B4" w:rsidRDefault="00EB54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Study 2: omnibus test: Friedman Pairwise comparisons: Wilcoxon</w:t>
            </w:r>
          </w:p>
          <w:p w14:paraId="75BFD51A" w14:textId="77777777" w:rsidR="00291927" w:rsidRPr="001055B4" w:rsidRDefault="00EB54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Significance level: 0.05</w:t>
            </w:r>
            <w:r w:rsidR="00291927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055B4">
              <w:rPr>
                <w:sz w:val="16"/>
                <w:szCs w:val="16"/>
              </w:rPr>
              <w:t xml:space="preserve">‘Trend level’: 0.05 &lt; </w:t>
            </w:r>
            <w:r w:rsidRPr="001055B4">
              <w:rPr>
                <w:i/>
                <w:sz w:val="16"/>
                <w:szCs w:val="16"/>
              </w:rPr>
              <w:t>p</w:t>
            </w:r>
            <w:r w:rsidRPr="001055B4">
              <w:rPr>
                <w:sz w:val="16"/>
                <w:szCs w:val="16"/>
              </w:rPr>
              <w:t xml:space="preserve"> &lt; 0.10</w:t>
            </w:r>
          </w:p>
          <w:p w14:paraId="5B5F3D5B" w14:textId="77777777" w:rsidR="00EB54E5" w:rsidRPr="001055B4" w:rsidRDefault="00EB54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6FC1B016" w14:textId="77777777" w:rsidR="00EB54E5" w:rsidRPr="001055B4" w:rsidRDefault="00EB54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48D28A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tudy 1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Gincosan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</w:p>
          <w:p w14:paraId="665CDDB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tudy 2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Placebo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Gincosa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1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2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Treatment duration: </w:t>
            </w:r>
          </w:p>
          <w:p w14:paraId="13B384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ngle dose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  <w:shd w:val="clear" w:color="000000" w:fill="F2F2F2"/>
            <w:hideMark/>
          </w:tcPr>
          <w:p w14:paraId="68EE67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</w:tcBorders>
            <w:shd w:val="clear" w:color="000000" w:fill="F2F2F2"/>
            <w:hideMark/>
          </w:tcPr>
          <w:p w14:paraId="1CFE088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4" w:type="dxa"/>
            <w:vMerge w:val="restart"/>
            <w:tcBorders>
              <w:top w:val="single" w:sz="4" w:space="0" w:color="auto"/>
            </w:tcBorders>
            <w:shd w:val="clear" w:color="000000" w:fill="F2F2F2"/>
            <w:hideMark/>
          </w:tcPr>
          <w:p w14:paraId="58992FA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C5FE0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lood Pressure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AE01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BP (reduced systolic BP)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BP (reduced systolic BP and reduced diastolic BP)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</w:tr>
      <w:tr w:rsidR="00411A05" w:rsidRPr="001055B4" w14:paraId="2E725234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D2A698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F1F317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ABA73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DE4859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32E4D6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0FFE44E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28A53DB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663D3E0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Heart Rate</w:t>
            </w:r>
          </w:p>
        </w:tc>
        <w:tc>
          <w:tcPr>
            <w:tcW w:w="1543" w:type="dxa"/>
            <w:shd w:val="clear" w:color="auto" w:fill="auto"/>
            <w:hideMark/>
          </w:tcPr>
          <w:p w14:paraId="568103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HR (reduced HR)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</w:tr>
      <w:tr w:rsidR="00411A05" w:rsidRPr="001055B4" w14:paraId="3F718DBA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72C852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A1C9DD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6E0438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48C81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7D508F9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16A2A03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77E9A6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59A20613" w14:textId="6790FDC9" w:rsidR="001E64A2" w:rsidRPr="001055B4" w:rsidRDefault="00E01C80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Haematocrit</w:t>
            </w:r>
          </w:p>
        </w:tc>
        <w:tc>
          <w:tcPr>
            <w:tcW w:w="1543" w:type="dxa"/>
            <w:shd w:val="clear" w:color="auto" w:fill="auto"/>
            <w:hideMark/>
          </w:tcPr>
          <w:p w14:paraId="37CFF18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4061F4C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0256EF9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C313CB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7F3AE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A792EF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660AF5B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4D808A3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5742ACE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33EF123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lasma Viscosity</w:t>
            </w:r>
          </w:p>
        </w:tc>
        <w:tc>
          <w:tcPr>
            <w:tcW w:w="1543" w:type="dxa"/>
            <w:shd w:val="clear" w:color="auto" w:fill="auto"/>
            <w:hideMark/>
          </w:tcPr>
          <w:p w14:paraId="759AF06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2A81EEFE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09EB8C2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C6BF9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546D51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96A757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1429AF2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1E3118E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5C941B9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38F293D8" w14:textId="3DEFE5D7" w:rsidR="001E64A2" w:rsidRPr="001055B4" w:rsidRDefault="00E01C80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Erythrocyte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Aggregation</w:t>
            </w:r>
          </w:p>
        </w:tc>
        <w:tc>
          <w:tcPr>
            <w:tcW w:w="1543" w:type="dxa"/>
            <w:shd w:val="clear" w:color="auto" w:fill="auto"/>
            <w:hideMark/>
          </w:tcPr>
          <w:p w14:paraId="4D1E9D3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1777E1E4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5BA5FF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A004A7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83598D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B3623C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5706C2A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3965B60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0E057AC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0343A8F1" w14:textId="7B253C5E" w:rsidR="001E64A2" w:rsidRPr="001055B4" w:rsidRDefault="00E01C80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Erythrocyte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Rigidity</w:t>
            </w:r>
          </w:p>
        </w:tc>
        <w:tc>
          <w:tcPr>
            <w:tcW w:w="1543" w:type="dxa"/>
            <w:shd w:val="clear" w:color="auto" w:fill="auto"/>
            <w:hideMark/>
          </w:tcPr>
          <w:p w14:paraId="55B4E31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07EDA3A5" w14:textId="77777777" w:rsidTr="003367B6">
        <w:trPr>
          <w:trHeight w:val="975"/>
        </w:trPr>
        <w:tc>
          <w:tcPr>
            <w:tcW w:w="1138" w:type="dxa"/>
            <w:vMerge/>
            <w:hideMark/>
          </w:tcPr>
          <w:p w14:paraId="6D21A2B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E6C643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F4D065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8FA18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1D7A2EC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7362342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1977B98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21151F2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pontaneous Platelet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Aggregation</w:t>
            </w:r>
          </w:p>
        </w:tc>
        <w:tc>
          <w:tcPr>
            <w:tcW w:w="1543" w:type="dxa"/>
            <w:shd w:val="clear" w:color="auto" w:fill="auto"/>
            <w:hideMark/>
          </w:tcPr>
          <w:p w14:paraId="4259BE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latelet aggregation (reduced spontaneous aggregation)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latelet aggregation (reduced spontaneous aggregation)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</w:tr>
      <w:tr w:rsidR="00411A05" w:rsidRPr="001055B4" w14:paraId="3DA5E4E3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42ABA97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E9005E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63E5A9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12507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hideMark/>
          </w:tcPr>
          <w:p w14:paraId="2494F4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hideMark/>
          </w:tcPr>
          <w:p w14:paraId="017F42C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hideMark/>
          </w:tcPr>
          <w:p w14:paraId="0A32510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475BF10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Cutaneous Erythrocyt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Velocity in capillaries</w:t>
            </w:r>
          </w:p>
        </w:tc>
        <w:tc>
          <w:tcPr>
            <w:tcW w:w="1543" w:type="dxa"/>
            <w:shd w:val="clear" w:color="auto" w:fill="auto"/>
            <w:hideMark/>
          </w:tcPr>
          <w:p w14:paraId="2D3AA3A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velocity (increased velocity) at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</w:tr>
      <w:tr w:rsidR="00411A05" w:rsidRPr="001055B4" w14:paraId="64E8BCE1" w14:textId="77777777" w:rsidTr="003367B6">
        <w:trPr>
          <w:trHeight w:val="225"/>
        </w:trPr>
        <w:tc>
          <w:tcPr>
            <w:tcW w:w="1138" w:type="dxa"/>
            <w:vMerge/>
            <w:tcBorders>
              <w:bottom w:val="single" w:sz="4" w:space="0" w:color="auto"/>
            </w:tcBorders>
            <w:hideMark/>
          </w:tcPr>
          <w:p w14:paraId="204AA56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hideMark/>
          </w:tcPr>
          <w:p w14:paraId="6AB8C2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hideMark/>
          </w:tcPr>
          <w:p w14:paraId="4D00FCE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hideMark/>
          </w:tcPr>
          <w:p w14:paraId="39F3C4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  <w:hideMark/>
          </w:tcPr>
          <w:p w14:paraId="57BC8EE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6" w:type="dxa"/>
            <w:vMerge/>
            <w:tcBorders>
              <w:bottom w:val="single" w:sz="4" w:space="0" w:color="auto"/>
            </w:tcBorders>
            <w:hideMark/>
          </w:tcPr>
          <w:p w14:paraId="77C35B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vMerge/>
            <w:tcBorders>
              <w:bottom w:val="single" w:sz="4" w:space="0" w:color="auto"/>
            </w:tcBorders>
            <w:hideMark/>
          </w:tcPr>
          <w:p w14:paraId="1C92B74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8EB11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apillary Diameter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2D321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7423A1E" w14:textId="77777777" w:rsidTr="003367B6">
        <w:trPr>
          <w:trHeight w:val="450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FA2F9F9" w14:textId="77777777" w:rsidR="00B504A1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Kwiecinski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1997)</w:t>
            </w:r>
          </w:p>
          <w:p w14:paraId="3A5CB76C" w14:textId="77777777" w:rsidR="00B504A1" w:rsidRPr="001055B4" w:rsidRDefault="00B504A1" w:rsidP="001055B4">
            <w:pPr>
              <w:spacing w:line="240" w:lineRule="auto"/>
              <w:rPr>
                <w:sz w:val="16"/>
                <w:szCs w:val="16"/>
              </w:rPr>
            </w:pPr>
          </w:p>
          <w:p w14:paraId="11F58EA4" w14:textId="77777777" w:rsidR="001E64A2" w:rsidRPr="001055B4" w:rsidRDefault="00291927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lastRenderedPageBreak/>
              <w:t>Investigate the efficacy and safety of Gincosan in the treatment of (chronic) cerebrovascular disorders (CCDs)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46DEC5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N= 85 enrolled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N = 72 completed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br/>
              <w:t>n(T) = 35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Mean age 57.5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Range 43-72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n(P) = 37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Mean age 57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Range 44-70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Participants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display  at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least one symptom of cerebrovascular disorders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8109960" w14:textId="77777777" w:rsidR="00411A05" w:rsidRPr="001055B4" w:rsidRDefault="00411A05" w:rsidP="001055B4">
            <w:pPr>
              <w:spacing w:before="0" w:line="24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DB,R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>,PC,BS.</w:t>
            </w:r>
          </w:p>
          <w:p w14:paraId="0FD8D491" w14:textId="77777777" w:rsidR="006C39E9" w:rsidRPr="001055B4" w:rsidRDefault="001E64A2" w:rsidP="001055B4">
            <w:pPr>
              <w:spacing w:before="0" w:line="240" w:lineRule="auto"/>
              <w:rPr>
                <w:sz w:val="16"/>
                <w:szCs w:val="16"/>
              </w:rPr>
            </w:pP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12 week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trial (4wks placebo </w:t>
            </w:r>
            <w:r w:rsidR="001A4E9E"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run-i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8 weeks of treatment v placebo.) adverse event measured at 0,2,4,6,8 wks. Efficacy measured at minus4,0,4 and 8wks. TCD</w:t>
            </w:r>
            <w:r w:rsidR="007A6AB8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measured at minus4,0 and 8wks)</w:t>
            </w:r>
            <w:r w:rsidR="006C39E9" w:rsidRPr="001055B4">
              <w:rPr>
                <w:sz w:val="16"/>
                <w:szCs w:val="16"/>
              </w:rPr>
              <w:t xml:space="preserve"> Chi square test for improvement of symptoms</w:t>
            </w:r>
          </w:p>
          <w:p w14:paraId="0C5F663E" w14:textId="77777777" w:rsidR="006C39E9" w:rsidRPr="001055B4" w:rsidRDefault="006C39E9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 xml:space="preserve">Wilcoxon signed rank test for repeated measurements within treatments </w:t>
            </w:r>
          </w:p>
          <w:p w14:paraId="42E20867" w14:textId="77777777" w:rsidR="006C39E9" w:rsidRPr="001055B4" w:rsidRDefault="006C39E9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Rank sum tes</w:t>
            </w:r>
            <w:r w:rsidR="007A6AB8" w:rsidRPr="001055B4">
              <w:rPr>
                <w:sz w:val="16"/>
                <w:szCs w:val="16"/>
              </w:rPr>
              <w:t xml:space="preserve">t for </w:t>
            </w:r>
            <w:r w:rsidRPr="001055B4">
              <w:rPr>
                <w:sz w:val="16"/>
                <w:szCs w:val="16"/>
              </w:rPr>
              <w:t>comparisons between groups</w:t>
            </w:r>
          </w:p>
          <w:p w14:paraId="746933E0" w14:textId="77777777" w:rsidR="006C39E9" w:rsidRPr="001055B4" w:rsidRDefault="006C39E9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Significance level: 0.05</w:t>
            </w:r>
          </w:p>
          <w:p w14:paraId="02F81E20" w14:textId="77777777" w:rsidR="001E64A2" w:rsidRPr="001055B4" w:rsidRDefault="006C39E9" w:rsidP="001055B4">
            <w:pPr>
              <w:spacing w:before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3A86DF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Placebo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Gincosan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65F0" w:rsidRPr="001055B4">
              <w:rPr>
                <w:color w:val="000000"/>
                <w:sz w:val="16"/>
                <w:szCs w:val="16"/>
                <w:lang w:eastAsia="en-GB"/>
              </w:rPr>
              <w:t>b.i.d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Treatment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duration :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F8E98D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8 weeks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8B066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Dizziness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C80997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Concepts assessed by clinician clinical assessment of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symptom severity (3=severe; 2 = moderate; 1 = slight; 0=absent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8C6F7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9C8D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an flow velocity LMCA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AE6C7B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Mean blood flow velocity in th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iddle Cerebral Artery</w:t>
            </w:r>
          </w:p>
          <w:p w14:paraId="0288055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239AC12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02BC646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06368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0A633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3206B7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DC8A22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innitus</w:t>
            </w:r>
          </w:p>
        </w:tc>
        <w:tc>
          <w:tcPr>
            <w:tcW w:w="1956" w:type="dxa"/>
            <w:vMerge/>
            <w:hideMark/>
          </w:tcPr>
          <w:p w14:paraId="75029D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0066A21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7C658D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5EEA6BE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6533E249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98B08C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5DBA2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5ECCF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8E0BE8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0F961B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Headache</w:t>
            </w:r>
          </w:p>
        </w:tc>
        <w:tc>
          <w:tcPr>
            <w:tcW w:w="1956" w:type="dxa"/>
            <w:vMerge/>
            <w:hideMark/>
          </w:tcPr>
          <w:p w14:paraId="1A27415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6F026A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hideMark/>
          </w:tcPr>
          <w:p w14:paraId="4ABC2CF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30165E7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2F18FC4A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127CF48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EBE532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6891D7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53D3D3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961798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ay time irritability</w:t>
            </w:r>
          </w:p>
        </w:tc>
        <w:tc>
          <w:tcPr>
            <w:tcW w:w="1956" w:type="dxa"/>
            <w:vMerge/>
            <w:hideMark/>
          </w:tcPr>
          <w:p w14:paraId="5B7F61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40DE369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27E13458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Wave amplitude LMCA</w:t>
            </w: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05A1E69E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79FE23DE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6C9361E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D1F852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D44FA4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A420A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2A142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ight-time restlessness</w:t>
            </w:r>
          </w:p>
        </w:tc>
        <w:tc>
          <w:tcPr>
            <w:tcW w:w="1956" w:type="dxa"/>
            <w:vMerge/>
            <w:hideMark/>
          </w:tcPr>
          <w:p w14:paraId="1F84018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263B891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5507D4AE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ulsatility LMCA</w:t>
            </w: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28770B6D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426FCCFD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25B302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F77604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1B6571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B3712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1AE0A91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Lack of concentration</w:t>
            </w:r>
          </w:p>
        </w:tc>
        <w:tc>
          <w:tcPr>
            <w:tcW w:w="1956" w:type="dxa"/>
            <w:vMerge/>
            <w:hideMark/>
          </w:tcPr>
          <w:p w14:paraId="37C3A9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685509A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T  ↑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concentration (% of patients showing improvements) </w:t>
            </w:r>
            <w:r w:rsidRPr="001055B4">
              <w:rPr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E01C80">
              <w:rPr>
                <w:color w:val="000000" w:themeColor="text1"/>
                <w:sz w:val="16"/>
                <w:szCs w:val="16"/>
                <w:lang w:eastAsia="en-GB"/>
              </w:rPr>
              <w:t>week 8 only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215FA3F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6D21BD80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1A88A7F2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617D8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BDBA6D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49C451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A1486F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08A56E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Forgetfulness</w:t>
            </w:r>
          </w:p>
        </w:tc>
        <w:tc>
          <w:tcPr>
            <w:tcW w:w="1956" w:type="dxa"/>
            <w:vMerge/>
            <w:hideMark/>
          </w:tcPr>
          <w:p w14:paraId="36346CA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1438236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48B1C6E8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6728927D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7F1AB0CC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079F9CE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153D17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796AF5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AD2A8C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EA0B46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pressive mood</w:t>
            </w:r>
          </w:p>
        </w:tc>
        <w:tc>
          <w:tcPr>
            <w:tcW w:w="1956" w:type="dxa"/>
            <w:vMerge/>
            <w:hideMark/>
          </w:tcPr>
          <w:p w14:paraId="4635A76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136458B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0BAD0C3A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08BABE14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61E62B8F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3DFD70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ECE07A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10811D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DA066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D90D0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Feelings of rejection</w:t>
            </w:r>
          </w:p>
        </w:tc>
        <w:tc>
          <w:tcPr>
            <w:tcW w:w="1956" w:type="dxa"/>
            <w:vMerge/>
            <w:hideMark/>
          </w:tcPr>
          <w:p w14:paraId="37A7EDE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405F99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2E8CEB5F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6F2E6504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778CD858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621F65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FF58A2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9C1ECB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FA3B7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6CEDC3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arrowed interest</w:t>
            </w:r>
          </w:p>
        </w:tc>
        <w:tc>
          <w:tcPr>
            <w:tcW w:w="1956" w:type="dxa"/>
            <w:vMerge/>
            <w:hideMark/>
          </w:tcPr>
          <w:p w14:paraId="68E3BC7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03C122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234DC95A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7A325251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74B6BC22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7154AFF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8EF644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2E6F7F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1C4C35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148587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ocial withdrawal </w:t>
            </w:r>
          </w:p>
        </w:tc>
        <w:tc>
          <w:tcPr>
            <w:tcW w:w="1956" w:type="dxa"/>
            <w:vMerge/>
            <w:hideMark/>
          </w:tcPr>
          <w:p w14:paraId="61A20B5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hideMark/>
          </w:tcPr>
          <w:p w14:paraId="209932A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3039707C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269D1EE3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38261BDD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215C641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0792E1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3EABAE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F10AB0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D7ECCB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547F7A4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igit span</w:t>
            </w:r>
          </w:p>
        </w:tc>
        <w:tc>
          <w:tcPr>
            <w:tcW w:w="2644" w:type="dxa"/>
            <w:shd w:val="clear" w:color="auto" w:fill="auto"/>
            <w:hideMark/>
          </w:tcPr>
          <w:p w14:paraId="398265F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5A8F41DF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44DEF33C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1EB6B778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2907C9A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AD0A3E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12C954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667C61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16285A5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251FB07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umber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4BC0FF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hideMark/>
          </w:tcPr>
          <w:p w14:paraId="461B5A6B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left w:val="nil"/>
            </w:tcBorders>
            <w:shd w:val="clear" w:color="auto" w:fill="auto"/>
            <w:hideMark/>
          </w:tcPr>
          <w:p w14:paraId="226884AD" w14:textId="77777777" w:rsidR="001E64A2" w:rsidRPr="001055B4" w:rsidRDefault="001E64A2" w:rsidP="001055B4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411A05" w:rsidRPr="001055B4" w14:paraId="7BAAF9C2" w14:textId="77777777" w:rsidTr="003367B6">
        <w:trPr>
          <w:trHeight w:val="450"/>
        </w:trPr>
        <w:tc>
          <w:tcPr>
            <w:tcW w:w="1138" w:type="dxa"/>
            <w:vMerge/>
            <w:tcBorders>
              <w:bottom w:val="single" w:sz="4" w:space="0" w:color="auto"/>
            </w:tcBorders>
            <w:hideMark/>
          </w:tcPr>
          <w:p w14:paraId="62A929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hideMark/>
          </w:tcPr>
          <w:p w14:paraId="0E9D47C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hideMark/>
          </w:tcPr>
          <w:p w14:paraId="42D6E85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hideMark/>
          </w:tcPr>
          <w:p w14:paraId="499B5B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12CC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Visual Scanning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concentration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4DFC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Letter cancellation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E7C227" w14:textId="70A80530" w:rsidR="001E64A2" w:rsidRPr="001055B4" w:rsidRDefault="001E64A2" w:rsidP="00E01C80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d</w:t>
            </w:r>
            <w:r w:rsidRPr="001055B4">
              <w:rPr>
                <w:color w:val="FF0000"/>
                <w:sz w:val="16"/>
                <w:szCs w:val="16"/>
                <w:lang w:eastAsia="en-GB"/>
              </w:rPr>
              <w:t>ose</w:t>
            </w:r>
            <w:r w:rsidR="00407544" w:rsidRPr="001055B4">
              <w:rPr>
                <w:color w:val="FF0000"/>
                <w:sz w:val="16"/>
                <w:szCs w:val="16"/>
                <w:lang w:eastAsia="en-GB"/>
              </w:rPr>
              <w:t xml:space="preserve"> </w:t>
            </w:r>
            <w:r w:rsidR="00407544" w:rsidRPr="00E01C80">
              <w:rPr>
                <w:color w:val="000000" w:themeColor="text1"/>
                <w:sz w:val="16"/>
                <w:szCs w:val="16"/>
                <w:lang w:eastAsia="en-GB"/>
              </w:rPr>
              <w:t>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letter cancellation (concentration) 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013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FD4A4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71B1A665" w14:textId="77777777" w:rsidTr="003367B6">
        <w:trPr>
          <w:trHeight w:val="225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93C762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Wesnes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1997)</w:t>
            </w:r>
          </w:p>
          <w:p w14:paraId="4F8D4E38" w14:textId="77777777" w:rsidR="00B22A98" w:rsidRPr="001055B4" w:rsidRDefault="00B22A98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7AFE9FF1" w14:textId="77777777" w:rsidR="00B22A98" w:rsidRPr="001055B4" w:rsidRDefault="00B22A98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 xml:space="preserve">Primary purpose’: “explore the potential of Gincosan to alter the quality of </w:t>
            </w:r>
            <w:r w:rsidRPr="001055B4">
              <w:rPr>
                <w:sz w:val="16"/>
                <w:szCs w:val="16"/>
              </w:rPr>
              <w:lastRenderedPageBreak/>
              <w:t>cognitive function” (p. 677)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54AEC7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N=64 (20 male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Range 40-65 yrs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Mean age 54.7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SD 5.9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All participants reported neurasthenic complaints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identified using SCL-90-R questionnaire and the ICD-10 F48.0 diagnostic guidelines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65D89A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DB,PC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,BS. 90 Day trial.  Efficacy measured at day 0 (baseline) and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dose at day 1, day 30 and day 90. Testing was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conducted 1 hour after a morning dose and 1 hour after an afternoon dose.  Adverse event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were  measured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>. Primary end points were defined at 1hr after the morning dose on day 90 for 4 of the outcome measures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77E83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Placebo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Gincosan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1. 8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65F0" w:rsidRPr="001055B4">
              <w:rPr>
                <w:color w:val="000000"/>
                <w:sz w:val="16"/>
                <w:szCs w:val="16"/>
                <w:lang w:eastAsia="en-GB"/>
              </w:rPr>
              <w:t>b.i.d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3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GB and 5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PG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2. 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65F0" w:rsidRPr="001055B4">
              <w:rPr>
                <w:color w:val="000000"/>
                <w:sz w:val="16"/>
                <w:szCs w:val="16"/>
                <w:lang w:eastAsia="en-GB"/>
              </w:rPr>
              <w:t>b.i.d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GB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and 1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PG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3. 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65F0" w:rsidRPr="001055B4">
              <w:rPr>
                <w:color w:val="000000"/>
                <w:sz w:val="16"/>
                <w:szCs w:val="16"/>
                <w:lang w:eastAsia="en-GB"/>
              </w:rPr>
              <w:t>b.i.d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1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GB and 2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PG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reatment duration: 90 days</w:t>
            </w:r>
          </w:p>
          <w:p w14:paraId="7C14B10A" w14:textId="77777777" w:rsidR="00B22A98" w:rsidRPr="001055B4" w:rsidRDefault="00B22A98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40D8C0D9" w14:textId="77777777" w:rsidR="00B22A98" w:rsidRPr="001055B4" w:rsidRDefault="00B22A98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3 (study day)-by-4 (dose) ANOVA. N.b.: baseline scores subtracted from scor</w:t>
            </w:r>
            <w:r w:rsidR="00BF684B" w:rsidRPr="001055B4">
              <w:rPr>
                <w:sz w:val="16"/>
                <w:szCs w:val="16"/>
              </w:rPr>
              <w:t>es on Days 1, 30 and 90</w:t>
            </w:r>
          </w:p>
          <w:p w14:paraId="566B142E" w14:textId="77777777" w:rsidR="00B22A98" w:rsidRPr="001055B4" w:rsidRDefault="00B22A98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Planned comparisons between placebo and (other) doses</w:t>
            </w:r>
          </w:p>
          <w:p w14:paraId="64F21043" w14:textId="77777777" w:rsidR="00B22A98" w:rsidRPr="001055B4" w:rsidRDefault="00B22A98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Significance level: 0.05</w:t>
            </w:r>
          </w:p>
          <w:p w14:paraId="3566B53B" w14:textId="77777777" w:rsidR="00B22A98" w:rsidRPr="001055B4" w:rsidRDefault="00B22A98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40435893" w14:textId="77777777" w:rsidR="00B22A98" w:rsidRPr="001055B4" w:rsidRDefault="00B22A98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A9C57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emory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09135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Immediate Word Recall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37B19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4A3F41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Heart rate *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Heart Rate at Maximum exercise load (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8 minute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cycle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HR measured at 2,4,6 and 8 minutes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0D836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T(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>8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HR (reduced HR) on D90 at maximum load 1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morning</w:t>
            </w:r>
          </w:p>
        </w:tc>
      </w:tr>
      <w:tr w:rsidR="00411A05" w:rsidRPr="001055B4" w14:paraId="52A32AFA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4749757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82C2AF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1797D0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CBD747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B28EE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6C45A1C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Picture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465D24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7E461D9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62EA53F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65BAA57E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8B49E4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428BB0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99B959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0C7B0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7C46FD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06045A1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umeric Working Memory</w:t>
            </w:r>
          </w:p>
        </w:tc>
        <w:tc>
          <w:tcPr>
            <w:tcW w:w="2644" w:type="dxa"/>
            <w:shd w:val="clear" w:color="auto" w:fill="auto"/>
            <w:hideMark/>
          </w:tcPr>
          <w:p w14:paraId="7001C26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0E8CE32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4DF25BD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2DD7501D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446BB0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26ACD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659270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53ACE1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C01626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3C291B0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0FFDCC6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1698745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71B452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602225A3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829439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2122C7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E41288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4BB8AB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9C594F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2BF1166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5AF486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71CECDC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25B9B3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788EBEFF" w14:textId="77777777" w:rsidTr="003367B6">
        <w:trPr>
          <w:trHeight w:val="1125"/>
        </w:trPr>
        <w:tc>
          <w:tcPr>
            <w:tcW w:w="1138" w:type="dxa"/>
            <w:vMerge/>
            <w:hideMark/>
          </w:tcPr>
          <w:p w14:paraId="190AC2E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CE4900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775600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CF1314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BFC30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  <w:hideMark/>
          </w:tcPr>
          <w:p w14:paraId="14E56759" w14:textId="77777777" w:rsidR="001E64A2" w:rsidRPr="001055B4" w:rsidRDefault="002949F3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-of-memory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index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br/>
              <w:t>(accuracy)</w:t>
            </w:r>
          </w:p>
        </w:tc>
        <w:tc>
          <w:tcPr>
            <w:tcW w:w="2644" w:type="dxa"/>
            <w:shd w:val="clear" w:color="auto" w:fill="auto"/>
            <w:hideMark/>
          </w:tcPr>
          <w:p w14:paraId="3FBA81D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>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↑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on D1, D30 and D90 1 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morning dos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↑on D1, D30 1 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morning 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 (8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 ↑on D1, D30 1 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morning dos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↓ on D1 and D90 1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afternoon dos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↓ on D90 1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afternoon dose</w:t>
            </w:r>
          </w:p>
        </w:tc>
        <w:tc>
          <w:tcPr>
            <w:tcW w:w="1556" w:type="dxa"/>
            <w:vMerge/>
            <w:hideMark/>
          </w:tcPr>
          <w:p w14:paraId="7114245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2CC40F6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340CABE" w14:textId="77777777" w:rsidTr="003367B6">
        <w:trPr>
          <w:trHeight w:val="900"/>
        </w:trPr>
        <w:tc>
          <w:tcPr>
            <w:tcW w:w="1138" w:type="dxa"/>
            <w:vMerge/>
            <w:hideMark/>
          </w:tcPr>
          <w:p w14:paraId="174236C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23C00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2E84B4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49CD7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FF6F6B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  <w:hideMark/>
          </w:tcPr>
          <w:p w14:paraId="2064AF5E" w14:textId="77777777" w:rsidR="001E64A2" w:rsidRPr="001055B4" w:rsidRDefault="002949F3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-of-memory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index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br/>
              <w:t>(speed RT)</w:t>
            </w:r>
          </w:p>
        </w:tc>
        <w:tc>
          <w:tcPr>
            <w:tcW w:w="2644" w:type="dxa"/>
            <w:shd w:val="clear" w:color="auto" w:fill="auto"/>
            <w:hideMark/>
          </w:tcPr>
          <w:p w14:paraId="51A8628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>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↑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quicker) on D1, D30 and D90 1 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morning 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8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, 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(slower) on D1 1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afternoon dose</w:t>
            </w:r>
          </w:p>
        </w:tc>
        <w:tc>
          <w:tcPr>
            <w:tcW w:w="1556" w:type="dxa"/>
            <w:vMerge/>
            <w:hideMark/>
          </w:tcPr>
          <w:p w14:paraId="43D94D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028213D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01E8F0F8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77AEC37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68DF1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E7FD85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99C7FE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3E31D5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1AE8EE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mple Reaction Time</w:t>
            </w:r>
          </w:p>
        </w:tc>
        <w:tc>
          <w:tcPr>
            <w:tcW w:w="2644" w:type="dxa"/>
            <w:shd w:val="clear" w:color="auto" w:fill="auto"/>
            <w:hideMark/>
          </w:tcPr>
          <w:p w14:paraId="7517DC3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2F685DF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51E9658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2B6CC4C4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07116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D759C7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3FFE49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AF1FFD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0F0229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276C96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hoice Reaction Time</w:t>
            </w:r>
          </w:p>
        </w:tc>
        <w:tc>
          <w:tcPr>
            <w:tcW w:w="2644" w:type="dxa"/>
            <w:shd w:val="clear" w:color="auto" w:fill="auto"/>
            <w:hideMark/>
          </w:tcPr>
          <w:p w14:paraId="0BC9746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4A83F85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43DA5E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60DA6BC8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06C5663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DEF7C6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785A5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D29725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A15331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4A5633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igit vigilance test</w:t>
            </w:r>
          </w:p>
        </w:tc>
        <w:tc>
          <w:tcPr>
            <w:tcW w:w="2644" w:type="dxa"/>
            <w:shd w:val="clear" w:color="auto" w:fill="auto"/>
            <w:hideMark/>
          </w:tcPr>
          <w:p w14:paraId="680A50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6EB60C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5902F0B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0837F8CC" w14:textId="77777777" w:rsidTr="003367B6">
        <w:trPr>
          <w:trHeight w:val="1125"/>
        </w:trPr>
        <w:tc>
          <w:tcPr>
            <w:tcW w:w="1138" w:type="dxa"/>
            <w:vMerge/>
            <w:hideMark/>
          </w:tcPr>
          <w:p w14:paraId="3665D1C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B2E0F1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104F37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5FCF27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3EEE86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ultiple constructs*</w:t>
            </w:r>
          </w:p>
        </w:tc>
        <w:tc>
          <w:tcPr>
            <w:tcW w:w="1956" w:type="dxa"/>
            <w:shd w:val="clear" w:color="auto" w:fill="auto"/>
            <w:hideMark/>
          </w:tcPr>
          <w:p w14:paraId="2F57304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Vienna Determination Test</w:t>
            </w:r>
          </w:p>
        </w:tc>
        <w:tc>
          <w:tcPr>
            <w:tcW w:w="2644" w:type="dxa"/>
            <w:shd w:val="clear" w:color="auto" w:fill="auto"/>
            <w:hideMark/>
          </w:tcPr>
          <w:p w14:paraId="3EE310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No effect on primary end point (No of correct </w:t>
            </w:r>
            <w:r w:rsidR="00C81896" w:rsidRPr="001055B4">
              <w:rPr>
                <w:color w:val="000000"/>
                <w:sz w:val="16"/>
                <w:szCs w:val="16"/>
                <w:lang w:eastAsia="en-GB"/>
              </w:rPr>
              <w:t>responses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8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(No of correct reactions in time) 1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afternoon dose D90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↑ No of correct reactions in time) 1hr after morning dose D90</w:t>
            </w:r>
          </w:p>
        </w:tc>
        <w:tc>
          <w:tcPr>
            <w:tcW w:w="1556" w:type="dxa"/>
            <w:vMerge/>
            <w:hideMark/>
          </w:tcPr>
          <w:p w14:paraId="27F4EF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7A96DA0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7EF05F05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650561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303A21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D6E68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FAEEB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483EF4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lertness</w:t>
            </w:r>
          </w:p>
        </w:tc>
        <w:tc>
          <w:tcPr>
            <w:tcW w:w="1956" w:type="dxa"/>
            <w:shd w:val="clear" w:color="auto" w:fill="auto"/>
            <w:hideMark/>
          </w:tcPr>
          <w:p w14:paraId="047E9E4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088BDC6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7892E2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35FB26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732619F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67A44E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BB1C5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DE9341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67F47E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BF6D0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almness</w:t>
            </w:r>
          </w:p>
        </w:tc>
        <w:tc>
          <w:tcPr>
            <w:tcW w:w="1956" w:type="dxa"/>
            <w:shd w:val="clear" w:color="auto" w:fill="auto"/>
            <w:hideMark/>
          </w:tcPr>
          <w:p w14:paraId="46B5E8F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4BB6720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3141D99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4644C47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4BA0F70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42D800C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3A2C1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5DFE16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8D7DC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C3AB18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ontent</w:t>
            </w:r>
          </w:p>
        </w:tc>
        <w:tc>
          <w:tcPr>
            <w:tcW w:w="1956" w:type="dxa"/>
            <w:shd w:val="clear" w:color="auto" w:fill="auto"/>
            <w:hideMark/>
          </w:tcPr>
          <w:p w14:paraId="02B903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0ED28F3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vMerge/>
            <w:hideMark/>
          </w:tcPr>
          <w:p w14:paraId="3ECCBAA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hideMark/>
          </w:tcPr>
          <w:p w14:paraId="4F214D5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0C258D9" w14:textId="77777777" w:rsidTr="003367B6">
        <w:trPr>
          <w:trHeight w:val="675"/>
        </w:trPr>
        <w:tc>
          <w:tcPr>
            <w:tcW w:w="1138" w:type="dxa"/>
            <w:vMerge/>
            <w:tcBorders>
              <w:bottom w:val="single" w:sz="4" w:space="0" w:color="auto"/>
            </w:tcBorders>
            <w:hideMark/>
          </w:tcPr>
          <w:p w14:paraId="7932452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hideMark/>
          </w:tcPr>
          <w:p w14:paraId="1894A39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hideMark/>
          </w:tcPr>
          <w:p w14:paraId="1953D1D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hideMark/>
          </w:tcPr>
          <w:p w14:paraId="3FA4CDC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768A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eurasthenic Symptoms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A5A63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CL-90-R Symptom Checklist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E63C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o effect on any individual symptoms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totalSCL-90-R score (greater fall in the total score)  </w:t>
            </w:r>
          </w:p>
        </w:tc>
        <w:tc>
          <w:tcPr>
            <w:tcW w:w="1556" w:type="dxa"/>
            <w:vMerge/>
            <w:tcBorders>
              <w:bottom w:val="single" w:sz="4" w:space="0" w:color="auto"/>
            </w:tcBorders>
            <w:hideMark/>
          </w:tcPr>
          <w:p w14:paraId="72AA42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hideMark/>
          </w:tcPr>
          <w:p w14:paraId="08C0351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4472BF64" w14:textId="77777777" w:rsidTr="003367B6">
        <w:trPr>
          <w:trHeight w:val="1125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AD769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Wesnes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  <w:p w14:paraId="44F095F4" w14:textId="77777777" w:rsidR="00AE7345" w:rsidRPr="001055B4" w:rsidRDefault="00AE734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5CB594B2" w14:textId="77777777" w:rsidR="00AE7345" w:rsidRPr="001055B4" w:rsidRDefault="00AE734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 xml:space="preserve">Aim: “identify [1] whether the </w:t>
            </w:r>
            <w:r w:rsidRPr="001055B4">
              <w:rPr>
                <w:sz w:val="16"/>
                <w:szCs w:val="16"/>
              </w:rPr>
              <w:lastRenderedPageBreak/>
              <w:t>combination has the beneficial effects on memory function seen in the previous study in middle-aged healthy individuals and [2] also to identify whether any evidence of a biphasic effect could be seen” (p. 354).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D164F7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N=256 (93male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Range 38 - 66 yrs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Mean ag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56.07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SD 6.87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recruited from 7 health centres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5UK; 2 Swenden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Healthy Volunteers Only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BF2C00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Multi centred trial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utilising  DB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,PC,BS. 16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week  trial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2 week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placebo </w:t>
            </w:r>
            <w:r w:rsidR="001A4E9E"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run-i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. 12 week treatment phase.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2 week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washout period. Efficacy measured at week 0 (baseline) and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dose at week 4, week 8, week 12 and week 14. testing conducted -1hr predose and 1hr, 3hrs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 on each visit day. Adverse events measured.</w:t>
            </w:r>
          </w:p>
          <w:p w14:paraId="4ABC95F1" w14:textId="77777777" w:rsidR="008F15ED" w:rsidRPr="001055B4" w:rsidRDefault="008F15ED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3FD12581" w14:textId="77777777" w:rsidR="008F15ED" w:rsidRPr="001055B4" w:rsidRDefault="008F15ED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 xml:space="preserve">Cognitive tasks and mood (Bond-Lader VAS scale): 2 ([dosing] regimen: 160 or </w:t>
            </w:r>
            <w:proofErr w:type="gramStart"/>
            <w:r w:rsidRPr="001055B4">
              <w:rPr>
                <w:sz w:val="16"/>
                <w:szCs w:val="16"/>
              </w:rPr>
              <w:t>320  mg</w:t>
            </w:r>
            <w:proofErr w:type="gramEnd"/>
            <w:r w:rsidRPr="001055B4">
              <w:rPr>
                <w:sz w:val="16"/>
                <w:szCs w:val="16"/>
              </w:rPr>
              <w:t xml:space="preserve">)-by-2 ([dosing] condition: placebo, verum)-by-(4) (week: 4, 8, 12, 14)-by-(4) (time of day: 1 hrs before dose, 1/3/6 hrs after dose) ANOVA. N.b.: baseline scores </w:t>
            </w:r>
            <w:r w:rsidRPr="001055B4">
              <w:rPr>
                <w:sz w:val="16"/>
                <w:szCs w:val="16"/>
              </w:rPr>
              <w:lastRenderedPageBreak/>
              <w:t>subtracted from scores on Weeks 4, 8, 12 and 14)</w:t>
            </w:r>
          </w:p>
          <w:p w14:paraId="55988F5E" w14:textId="77777777" w:rsidR="008F15ED" w:rsidRPr="001055B4" w:rsidRDefault="008F15ED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 xml:space="preserve">Questionnaire data: 2 ([dosing] regimen: 160 or </w:t>
            </w:r>
            <w:proofErr w:type="gramStart"/>
            <w:r w:rsidRPr="001055B4">
              <w:rPr>
                <w:sz w:val="16"/>
                <w:szCs w:val="16"/>
              </w:rPr>
              <w:t>320  mg</w:t>
            </w:r>
            <w:proofErr w:type="gramEnd"/>
            <w:r w:rsidRPr="001055B4">
              <w:rPr>
                <w:sz w:val="16"/>
                <w:szCs w:val="16"/>
              </w:rPr>
              <w:t>)-by-2 ([dosing] condition: placebo, verum)-by-(4) (week: 4, 8, 12, 14) ANOVA</w:t>
            </w:r>
          </w:p>
          <w:p w14:paraId="58C0EA41" w14:textId="77777777" w:rsidR="008F15ED" w:rsidRPr="001055B4" w:rsidRDefault="008F15ED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Significance level not reported</w:t>
            </w:r>
          </w:p>
          <w:p w14:paraId="7BE7A909" w14:textId="77777777" w:rsidR="008F15ED" w:rsidRPr="001055B4" w:rsidRDefault="008F15ED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014CADEB" w14:textId="77777777" w:rsidR="008F15ED" w:rsidRPr="001055B4" w:rsidRDefault="008F15ED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5B8B65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Placebo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Gincosa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1. 1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65F0" w:rsidRPr="001055B4">
              <w:rPr>
                <w:color w:val="000000"/>
                <w:sz w:val="16"/>
                <w:szCs w:val="16"/>
                <w:lang w:eastAsia="en-GB"/>
              </w:rPr>
              <w:t>b.i.d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GB, 1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PG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2. 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morning 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reatment duration:12weeks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38C4C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emory*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E21E78" w14:textId="77777777" w:rsidR="001E64A2" w:rsidRPr="001055B4" w:rsidRDefault="002949F3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-of-memory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index 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B7DE6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NOVA revealed significant main effect of treatment conditio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T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=  ↑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60941" w:rsidRPr="001055B4">
              <w:rPr>
                <w:color w:val="000000"/>
                <w:sz w:val="16"/>
                <w:szCs w:val="16"/>
                <w:lang w:eastAsia="en-GB"/>
              </w:rPr>
              <w:t>quality of memory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index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 Authors did not explore main effect further with post-hoc.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E7E6E6"/>
            <w:noWrap/>
            <w:hideMark/>
          </w:tcPr>
          <w:p w14:paraId="7FDCC6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000000" w:fill="E7E6E6"/>
            <w:hideMark/>
          </w:tcPr>
          <w:p w14:paraId="53C194B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F520E23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01253EC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CE68E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3F9347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A5D7C2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F709CA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5E358E0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 of working memory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4795F03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E2C5F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674EA66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5F5F8A9" w14:textId="77777777" w:rsidTr="003367B6">
        <w:trPr>
          <w:trHeight w:val="675"/>
        </w:trPr>
        <w:tc>
          <w:tcPr>
            <w:tcW w:w="1138" w:type="dxa"/>
            <w:vMerge/>
            <w:hideMark/>
          </w:tcPr>
          <w:p w14:paraId="19F53D5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03E15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8D66CD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519CC7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9C5EE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394AA6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 of episodic secondary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memory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7FF432C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64C45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470B42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1222B3F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1851361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E953A9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DF5A7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4172CE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821E80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*</w:t>
            </w:r>
          </w:p>
        </w:tc>
        <w:tc>
          <w:tcPr>
            <w:tcW w:w="1956" w:type="dxa"/>
            <w:shd w:val="clear" w:color="auto" w:fill="auto"/>
            <w:hideMark/>
          </w:tcPr>
          <w:p w14:paraId="27CEBC5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eed of Memory process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411C3C1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33AC43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086DEE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C6FC91F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6E1D5D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0D6988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3A5C4E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97F167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1B8F04C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 **</w:t>
            </w:r>
          </w:p>
        </w:tc>
        <w:tc>
          <w:tcPr>
            <w:tcW w:w="1956" w:type="dxa"/>
            <w:shd w:val="clear" w:color="auto" w:fill="auto"/>
            <w:hideMark/>
          </w:tcPr>
          <w:p w14:paraId="58B6AC2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ower of attention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72F6D23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01EB92D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456C727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D65B136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17839A3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EBFA51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92E3C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DDE5F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70A6C2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 **</w:t>
            </w:r>
          </w:p>
        </w:tc>
        <w:tc>
          <w:tcPr>
            <w:tcW w:w="1956" w:type="dxa"/>
            <w:shd w:val="clear" w:color="auto" w:fill="auto"/>
            <w:hideMark/>
          </w:tcPr>
          <w:p w14:paraId="15E5213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ontinuity of attention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1238022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09B7CE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6B6CF0F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D3427B1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14C515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7D93F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469342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303CF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42B401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7A45F9A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immediate word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6986A8C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E06782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093BFBB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05680D43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4E3A27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BDBAD8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59D04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3B4825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EFA06D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18E57D3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atial Working Memory</w:t>
            </w:r>
          </w:p>
        </w:tc>
        <w:tc>
          <w:tcPr>
            <w:tcW w:w="2644" w:type="dxa"/>
            <w:shd w:val="clear" w:color="auto" w:fill="auto"/>
            <w:hideMark/>
          </w:tcPr>
          <w:p w14:paraId="37024EC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E95C67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02EAD13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093218F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03D169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3BFD00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09B621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40E503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42720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7C201B05" w14:textId="77777777" w:rsidR="001E64A2" w:rsidRPr="001055B4" w:rsidRDefault="00C81896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umeric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Working Memory</w:t>
            </w:r>
          </w:p>
        </w:tc>
        <w:tc>
          <w:tcPr>
            <w:tcW w:w="2644" w:type="dxa"/>
            <w:shd w:val="clear" w:color="auto" w:fill="auto"/>
            <w:hideMark/>
          </w:tcPr>
          <w:p w14:paraId="76B994A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48881AF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87E4E6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DBC6679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777B37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D16A18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840B87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5F2E0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1925B8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56CF420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682518E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2383FC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2F2F56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218E75E7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FB420D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C5E010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D5A205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59694E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CDA19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0621C76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Word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58EAC14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4104E5D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3F1E2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66F37F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714DD77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250B59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D526FE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E9B4D1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6E9BF2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50580E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icture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5D29312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04EAFA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5B687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081BA6D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3C365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A1CF75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448D7B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989241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D39285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54CD8A1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mple Reaction Time</w:t>
            </w:r>
          </w:p>
        </w:tc>
        <w:tc>
          <w:tcPr>
            <w:tcW w:w="2644" w:type="dxa"/>
            <w:shd w:val="clear" w:color="auto" w:fill="auto"/>
            <w:hideMark/>
          </w:tcPr>
          <w:p w14:paraId="6C37713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5FE40A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60387E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20744BC5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BD9DE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028C60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741FFE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A039A2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73CFA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295AF75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hoice Reaction time</w:t>
            </w:r>
          </w:p>
        </w:tc>
        <w:tc>
          <w:tcPr>
            <w:tcW w:w="2644" w:type="dxa"/>
            <w:shd w:val="clear" w:color="auto" w:fill="auto"/>
            <w:hideMark/>
          </w:tcPr>
          <w:p w14:paraId="21CEEA1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9F7646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42D27F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6A6E526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288B8E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CEA48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2F56D9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C7A78D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17AF6B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5558D60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igit vigilance Task</w:t>
            </w:r>
          </w:p>
        </w:tc>
        <w:tc>
          <w:tcPr>
            <w:tcW w:w="2644" w:type="dxa"/>
            <w:shd w:val="clear" w:color="auto" w:fill="auto"/>
            <w:hideMark/>
          </w:tcPr>
          <w:p w14:paraId="4C179FD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415ABD2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5117BC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098CF9C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1BB19F3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8352A7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AA9EC6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3DEB3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18B14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7F9CEF6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Joystick tracking task</w:t>
            </w:r>
          </w:p>
        </w:tc>
        <w:tc>
          <w:tcPr>
            <w:tcW w:w="2644" w:type="dxa"/>
            <w:shd w:val="clear" w:color="auto" w:fill="auto"/>
            <w:hideMark/>
          </w:tcPr>
          <w:p w14:paraId="4298F1B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007D2B2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5CEE64A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873A76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416170A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22BC6D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4779F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C20DFA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431C14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1956" w:type="dxa"/>
            <w:shd w:val="clear" w:color="auto" w:fill="auto"/>
            <w:hideMark/>
          </w:tcPr>
          <w:p w14:paraId="03D1451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0E54844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B6495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CC18E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7A0566F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7EAA9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067617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91292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894DA5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18A235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alm</w:t>
            </w:r>
          </w:p>
        </w:tc>
        <w:tc>
          <w:tcPr>
            <w:tcW w:w="1956" w:type="dxa"/>
            <w:shd w:val="clear" w:color="auto" w:fill="auto"/>
            <w:hideMark/>
          </w:tcPr>
          <w:p w14:paraId="6B7A76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5417778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higher order interaction:  not-interpretabl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352314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338DDC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210108F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D20BCF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BFD0A2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57B07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BE745E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27251A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ontent</w:t>
            </w:r>
          </w:p>
        </w:tc>
        <w:tc>
          <w:tcPr>
            <w:tcW w:w="1956" w:type="dxa"/>
            <w:shd w:val="clear" w:color="auto" w:fill="auto"/>
            <w:hideMark/>
          </w:tcPr>
          <w:p w14:paraId="26B2D16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35191C2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F5946E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F00E9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3C90259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FC238A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9047D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C3ECE9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0875EE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14508FA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nger</w:t>
            </w:r>
          </w:p>
        </w:tc>
        <w:tc>
          <w:tcPr>
            <w:tcW w:w="1956" w:type="dxa"/>
            <w:shd w:val="clear" w:color="auto" w:fill="auto"/>
            <w:hideMark/>
          </w:tcPr>
          <w:p w14:paraId="71A4858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rofile of Mood States</w:t>
            </w:r>
          </w:p>
        </w:tc>
        <w:tc>
          <w:tcPr>
            <w:tcW w:w="2644" w:type="dxa"/>
            <w:shd w:val="clear" w:color="auto" w:fill="auto"/>
            <w:hideMark/>
          </w:tcPr>
          <w:p w14:paraId="4FA3C0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821644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14120EA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4B630F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216BD6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10F6DA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7EF1C2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B18C92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0E8EE9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onfusion</w:t>
            </w:r>
          </w:p>
        </w:tc>
        <w:tc>
          <w:tcPr>
            <w:tcW w:w="1956" w:type="dxa"/>
            <w:shd w:val="clear" w:color="auto" w:fill="auto"/>
            <w:hideMark/>
          </w:tcPr>
          <w:p w14:paraId="031553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rofile of Mood States</w:t>
            </w:r>
          </w:p>
        </w:tc>
        <w:tc>
          <w:tcPr>
            <w:tcW w:w="2644" w:type="dxa"/>
            <w:shd w:val="clear" w:color="auto" w:fill="auto"/>
            <w:hideMark/>
          </w:tcPr>
          <w:p w14:paraId="642B3DE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9F35BB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8133A7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5C2DA11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C81F9E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15D02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82C9B2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24A21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0F6298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956" w:type="dxa"/>
            <w:shd w:val="clear" w:color="auto" w:fill="auto"/>
            <w:hideMark/>
          </w:tcPr>
          <w:p w14:paraId="0EA37A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rofile of Mood States</w:t>
            </w:r>
          </w:p>
        </w:tc>
        <w:tc>
          <w:tcPr>
            <w:tcW w:w="2644" w:type="dxa"/>
            <w:shd w:val="clear" w:color="auto" w:fill="auto"/>
            <w:hideMark/>
          </w:tcPr>
          <w:p w14:paraId="3091214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4AB659B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509D834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12AE6BF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F34A7C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21447F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F19B90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8DD1E4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5DEC874" w14:textId="77777777" w:rsidR="001E64A2" w:rsidRPr="001055B4" w:rsidRDefault="00C81896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1956" w:type="dxa"/>
            <w:shd w:val="clear" w:color="auto" w:fill="auto"/>
            <w:hideMark/>
          </w:tcPr>
          <w:p w14:paraId="5EBCFB5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rofile of Mood States</w:t>
            </w:r>
          </w:p>
        </w:tc>
        <w:tc>
          <w:tcPr>
            <w:tcW w:w="2644" w:type="dxa"/>
            <w:shd w:val="clear" w:color="auto" w:fill="auto"/>
            <w:hideMark/>
          </w:tcPr>
          <w:p w14:paraId="1303BD8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189E9D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2DC86C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9BA8848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5E2E34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C354B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3AA7FE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EF94E6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D41B9E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ension</w:t>
            </w:r>
          </w:p>
        </w:tc>
        <w:tc>
          <w:tcPr>
            <w:tcW w:w="1956" w:type="dxa"/>
            <w:shd w:val="clear" w:color="auto" w:fill="auto"/>
            <w:hideMark/>
          </w:tcPr>
          <w:p w14:paraId="5D86CA9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rofile of Mood States</w:t>
            </w:r>
          </w:p>
        </w:tc>
        <w:tc>
          <w:tcPr>
            <w:tcW w:w="2644" w:type="dxa"/>
            <w:shd w:val="clear" w:color="auto" w:fill="auto"/>
            <w:hideMark/>
          </w:tcPr>
          <w:p w14:paraId="171792E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E6C2FD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177334B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A89FA7A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440AFB4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457042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946FD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376D28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076D75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Vigour</w:t>
            </w:r>
          </w:p>
        </w:tc>
        <w:tc>
          <w:tcPr>
            <w:tcW w:w="1956" w:type="dxa"/>
            <w:shd w:val="clear" w:color="auto" w:fill="auto"/>
            <w:hideMark/>
          </w:tcPr>
          <w:p w14:paraId="2A2FDFB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rofile of Mood States</w:t>
            </w:r>
          </w:p>
        </w:tc>
        <w:tc>
          <w:tcPr>
            <w:tcW w:w="2644" w:type="dxa"/>
            <w:shd w:val="clear" w:color="auto" w:fill="auto"/>
            <w:hideMark/>
          </w:tcPr>
          <w:p w14:paraId="09A6A21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8A5E73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6FA3D0B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D6FA2B9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1A5B14F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340A1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193920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556AB1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8EEEE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General Well-being</w:t>
            </w:r>
          </w:p>
        </w:tc>
        <w:tc>
          <w:tcPr>
            <w:tcW w:w="1956" w:type="dxa"/>
            <w:shd w:val="clear" w:color="auto" w:fill="auto"/>
            <w:hideMark/>
          </w:tcPr>
          <w:p w14:paraId="51536B5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General Well-being Schedule</w:t>
            </w:r>
          </w:p>
        </w:tc>
        <w:tc>
          <w:tcPr>
            <w:tcW w:w="2644" w:type="dxa"/>
            <w:shd w:val="clear" w:color="auto" w:fill="auto"/>
            <w:hideMark/>
          </w:tcPr>
          <w:p w14:paraId="084A36D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225783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1282C29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162704B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7EC26F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44892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F1F555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019343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1F4B43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sychiatric Well-being</w:t>
            </w:r>
          </w:p>
        </w:tc>
        <w:tc>
          <w:tcPr>
            <w:tcW w:w="1956" w:type="dxa"/>
            <w:shd w:val="clear" w:color="auto" w:fill="auto"/>
            <w:hideMark/>
          </w:tcPr>
          <w:p w14:paraId="23B174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The Hopkins Symptom </w:t>
            </w:r>
            <w:r w:rsidR="00C81896" w:rsidRPr="001055B4">
              <w:rPr>
                <w:color w:val="000000"/>
                <w:sz w:val="16"/>
                <w:szCs w:val="16"/>
                <w:lang w:eastAsia="en-GB"/>
              </w:rPr>
              <w:t>Checklist</w:t>
            </w:r>
          </w:p>
        </w:tc>
        <w:tc>
          <w:tcPr>
            <w:tcW w:w="2644" w:type="dxa"/>
            <w:shd w:val="clear" w:color="auto" w:fill="auto"/>
            <w:hideMark/>
          </w:tcPr>
          <w:p w14:paraId="69D2DF4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9CCCB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0B596A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FAD30CD" w14:textId="77777777" w:rsidTr="003367B6">
        <w:trPr>
          <w:trHeight w:val="450"/>
        </w:trPr>
        <w:tc>
          <w:tcPr>
            <w:tcW w:w="1138" w:type="dxa"/>
            <w:vMerge/>
            <w:tcBorders>
              <w:bottom w:val="single" w:sz="4" w:space="0" w:color="auto"/>
            </w:tcBorders>
            <w:hideMark/>
          </w:tcPr>
          <w:p w14:paraId="687ADA5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hideMark/>
          </w:tcPr>
          <w:p w14:paraId="4C17276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hideMark/>
          </w:tcPr>
          <w:p w14:paraId="2F50690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hideMark/>
          </w:tcPr>
          <w:p w14:paraId="3ADAD32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E2E7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leep Quality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D7975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t Mary's Hospital Sleep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Questionnaire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D541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000000" w:fill="E7E6E6"/>
            <w:noWrap/>
            <w:hideMark/>
          </w:tcPr>
          <w:p w14:paraId="3B31C55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000000" w:fill="E7E6E6"/>
            <w:hideMark/>
          </w:tcPr>
          <w:p w14:paraId="7F6BA53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A7ACF93" w14:textId="77777777" w:rsidTr="003367B6">
        <w:trPr>
          <w:trHeight w:val="225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23606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Kennedy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2001)</w:t>
            </w:r>
          </w:p>
          <w:p w14:paraId="3DB000FA" w14:textId="77777777" w:rsidR="002A31CF" w:rsidRPr="001055B4" w:rsidRDefault="002A31CF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24223F21" w14:textId="77777777" w:rsidR="002A31CF" w:rsidRPr="001055B4" w:rsidRDefault="002A31CF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Aim: investigate the effects of acute administration of Gincosan on cognitive performance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0DC93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20 (10 male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Mean age 20.6yrs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D 4.2yrs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Healthy Young Volunteers Only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0CDC27" w14:textId="77777777" w:rsidR="001E64A2" w:rsidRPr="001055B4" w:rsidRDefault="00860520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ngle-centre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trial utilising PC, DB, B, CO design. single acute ingestion (each ingestion was spaced with a </w:t>
            </w:r>
            <w:proofErr w:type="gramStart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7 day</w:t>
            </w:r>
            <w:proofErr w:type="gramEnd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A4E9E" w:rsidRPr="001055B4">
              <w:rPr>
                <w:color w:val="000000"/>
                <w:sz w:val="16"/>
                <w:szCs w:val="16"/>
                <w:lang w:eastAsia="en-GB"/>
              </w:rPr>
              <w:t>washout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period). Efficacy measured at baseline and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dose at 1hr, 2.5hrs, 4hrs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dose on each visit day. Adverse events </w:t>
            </w:r>
            <w:proofErr w:type="gramStart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were  measured</w:t>
            </w:r>
            <w:proofErr w:type="gramEnd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D66877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lacebo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Gincosa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hree Treatment Doses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1. 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2 capsules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2. 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4 capsules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3. 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6 capsules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 Each capsule contained 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GB and 1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P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treatment duration: one single acute dose taken in th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orning following an overnight fast</w:t>
            </w:r>
          </w:p>
          <w:p w14:paraId="21674B54" w14:textId="77777777" w:rsidR="002A31CF" w:rsidRPr="001055B4" w:rsidRDefault="002A31CF" w:rsidP="001055B4">
            <w:pPr>
              <w:spacing w:before="0" w:line="240" w:lineRule="auto"/>
              <w:rPr>
                <w:i/>
                <w:sz w:val="16"/>
                <w:szCs w:val="16"/>
              </w:rPr>
            </w:pPr>
          </w:p>
          <w:p w14:paraId="12C1955C" w14:textId="77777777" w:rsidR="002A31CF" w:rsidRPr="001055B4" w:rsidRDefault="002A31CF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i/>
                <w:sz w:val="16"/>
                <w:szCs w:val="16"/>
              </w:rPr>
              <w:t>t</w:t>
            </w:r>
            <w:r w:rsidRPr="001055B4">
              <w:rPr>
                <w:sz w:val="16"/>
                <w:szCs w:val="16"/>
              </w:rPr>
              <w:t>-tests for planned comparisons of placebo with the verum conditions with MSE from ANOVA</w:t>
            </w:r>
          </w:p>
          <w:p w14:paraId="278B949C" w14:textId="77777777" w:rsidR="002A31CF" w:rsidRPr="001055B4" w:rsidRDefault="002A31CF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30D0E244" w14:textId="77777777" w:rsidR="002A31CF" w:rsidRPr="001055B4" w:rsidRDefault="002A31CF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58850A04" w14:textId="77777777" w:rsidR="002A31CF" w:rsidRPr="001055B4" w:rsidRDefault="002A31CF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DE27F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emory*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AF6FB8" w14:textId="77777777" w:rsidR="001E64A2" w:rsidRPr="001055B4" w:rsidRDefault="002949F3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-of-memory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factor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5DA28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E7E6E6"/>
            <w:noWrap/>
            <w:hideMark/>
          </w:tcPr>
          <w:p w14:paraId="2B31578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000000" w:fill="E7E6E6"/>
            <w:hideMark/>
          </w:tcPr>
          <w:p w14:paraId="1EF8D11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CE9F0B1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647A21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C5B89B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EBE308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158941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E3629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  <w:hideMark/>
          </w:tcPr>
          <w:p w14:paraId="3EE3B420" w14:textId="77777777" w:rsidR="001E64A2" w:rsidRPr="001055B4" w:rsidRDefault="002F588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econdary memory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sub-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408208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7924D5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2AD498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236DEAA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65C3A8C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E2F3C3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525632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65A3F0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F3040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  <w:hideMark/>
          </w:tcPr>
          <w:p w14:paraId="5926D28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Working memory </w:t>
            </w:r>
            <w:r w:rsidR="000D027E" w:rsidRPr="001055B4">
              <w:rPr>
                <w:color w:val="000000"/>
                <w:sz w:val="16"/>
                <w:szCs w:val="16"/>
                <w:lang w:eastAsia="en-GB"/>
              </w:rPr>
              <w:t>sub-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41684E9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99B58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78E1E8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15D53B5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E08F8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936D5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7BA1A7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99770D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1D01DB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  <w:hideMark/>
          </w:tcPr>
          <w:p w14:paraId="28104E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eed of memory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148FCD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BCD6FD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434962B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4F65B86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2461344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020370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EEBE53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AC4D7A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C92F5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*</w:t>
            </w:r>
          </w:p>
        </w:tc>
        <w:tc>
          <w:tcPr>
            <w:tcW w:w="1956" w:type="dxa"/>
            <w:shd w:val="clear" w:color="auto" w:fill="auto"/>
            <w:hideMark/>
          </w:tcPr>
          <w:p w14:paraId="0CD72C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eed of attention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35E0A58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at 4h and 6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performance at 4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063AE8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1D07F2B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5F08907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0A21FAC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49D4DC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1BD7D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D7E7FB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8F5AAA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*</w:t>
            </w:r>
          </w:p>
        </w:tc>
        <w:tc>
          <w:tcPr>
            <w:tcW w:w="1956" w:type="dxa"/>
            <w:shd w:val="clear" w:color="auto" w:fill="auto"/>
            <w:hideMark/>
          </w:tcPr>
          <w:p w14:paraId="539FA99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ccuracy of Attention Factor</w:t>
            </w:r>
          </w:p>
        </w:tc>
        <w:tc>
          <w:tcPr>
            <w:tcW w:w="2644" w:type="dxa"/>
            <w:shd w:val="clear" w:color="auto" w:fill="auto"/>
            <w:hideMark/>
          </w:tcPr>
          <w:p w14:paraId="2F3A14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23206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423368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A2FDB15" w14:textId="77777777" w:rsidTr="003367B6">
        <w:trPr>
          <w:trHeight w:val="900"/>
        </w:trPr>
        <w:tc>
          <w:tcPr>
            <w:tcW w:w="1138" w:type="dxa"/>
            <w:vMerge/>
            <w:hideMark/>
          </w:tcPr>
          <w:p w14:paraId="37C5A82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4D105D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1D9AD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6E2ABC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0E57AD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5EA659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Immediate Word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2ECE1E2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</w:t>
            </w:r>
            <w:r w:rsidR="00C81896" w:rsidRPr="001055B4">
              <w:rPr>
                <w:color w:val="000000"/>
                <w:sz w:val="16"/>
                <w:szCs w:val="16"/>
                <w:lang w:eastAsia="en-GB"/>
              </w:rPr>
              <w:t>performanc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t 1h, 4h and 6h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2.5h, 4h and 6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performance at 1h, 4h and 6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34686E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56DA3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487CC0C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18F4A8C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7CFB560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11FF07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1588F0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D7491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0BF838C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atial working memory</w:t>
            </w:r>
          </w:p>
        </w:tc>
        <w:tc>
          <w:tcPr>
            <w:tcW w:w="2644" w:type="dxa"/>
            <w:shd w:val="clear" w:color="auto" w:fill="auto"/>
            <w:hideMark/>
          </w:tcPr>
          <w:p w14:paraId="4CA70E6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3FE02C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1610909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F6EF45D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38AB9E0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AD98EA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742E4B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C4D8CA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61A083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4FB8D6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umeric working memory</w:t>
            </w:r>
          </w:p>
        </w:tc>
        <w:tc>
          <w:tcPr>
            <w:tcW w:w="2644" w:type="dxa"/>
            <w:shd w:val="clear" w:color="auto" w:fill="auto"/>
            <w:hideMark/>
          </w:tcPr>
          <w:p w14:paraId="01014E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of the speed of this task at 4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A2DE6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3E0135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997CFB9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6EA1690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1480CB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41B843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EAD233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32D46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3AFE510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4977CA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4h and 6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6h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3AC9A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5FA1B48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7CB3305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008D1E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D68B7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558430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60FF9D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DF1BE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1E3169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68A597B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33B944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6577963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07082DA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09711B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33E075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DAD821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465214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6BB322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167F0D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picture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23416E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4h and 6h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↓performance at 1h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031715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3D5E9A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062A3E65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5758DC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07097B6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1CEEB3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A217E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1EDD5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1C1D9CC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mple reaction time</w:t>
            </w:r>
          </w:p>
        </w:tc>
        <w:tc>
          <w:tcPr>
            <w:tcW w:w="2644" w:type="dxa"/>
            <w:shd w:val="clear" w:color="auto" w:fill="auto"/>
            <w:hideMark/>
          </w:tcPr>
          <w:p w14:paraId="37137C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at 4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019CD41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880F4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02CB98B6" w14:textId="77777777" w:rsidTr="003367B6">
        <w:trPr>
          <w:trHeight w:val="675"/>
        </w:trPr>
        <w:tc>
          <w:tcPr>
            <w:tcW w:w="1138" w:type="dxa"/>
            <w:vMerge/>
            <w:hideMark/>
          </w:tcPr>
          <w:p w14:paraId="1DA85BB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ED3701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707F2E4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A1FBF3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0EF7CEB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Attention </w:t>
            </w:r>
          </w:p>
        </w:tc>
        <w:tc>
          <w:tcPr>
            <w:tcW w:w="1956" w:type="dxa"/>
            <w:shd w:val="clear" w:color="auto" w:fill="auto"/>
            <w:hideMark/>
          </w:tcPr>
          <w:p w14:paraId="53C30B1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igit vigilance task</w:t>
            </w:r>
          </w:p>
        </w:tc>
        <w:tc>
          <w:tcPr>
            <w:tcW w:w="2644" w:type="dxa"/>
            <w:shd w:val="clear" w:color="auto" w:fill="auto"/>
            <w:hideMark/>
          </w:tcPr>
          <w:p w14:paraId="7C8E4B4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at  1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, 2.5 4h and 6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at 4h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9EB94C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5DB84F6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1FB616F" w14:textId="77777777" w:rsidTr="003367B6">
        <w:trPr>
          <w:trHeight w:val="1125"/>
        </w:trPr>
        <w:tc>
          <w:tcPr>
            <w:tcW w:w="1138" w:type="dxa"/>
            <w:vMerge/>
            <w:hideMark/>
          </w:tcPr>
          <w:p w14:paraId="57AE339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0FF02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20BF74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019E15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BE6A72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5AA8BB7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hoice reaction time</w:t>
            </w:r>
          </w:p>
        </w:tc>
        <w:tc>
          <w:tcPr>
            <w:tcW w:w="2644" w:type="dxa"/>
            <w:shd w:val="clear" w:color="auto" w:fill="auto"/>
            <w:hideMark/>
          </w:tcPr>
          <w:p w14:paraId="162BF8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speed) at 2.5h and 6h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>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↓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performance (accuracy) at 2.5h and 6h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performance (accuracy) at 2.5h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FE2884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092FCD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BCB5A6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3D5AD2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76166A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EAAC2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7EE88F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509C4F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1956" w:type="dxa"/>
            <w:shd w:val="clear" w:color="auto" w:fill="auto"/>
            <w:hideMark/>
          </w:tcPr>
          <w:p w14:paraId="02D567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4FFE24A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3D0402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473A1F3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B466E28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6358768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3C76FE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51CFBD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3F6117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207E79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alm</w:t>
            </w:r>
          </w:p>
        </w:tc>
        <w:tc>
          <w:tcPr>
            <w:tcW w:w="1956" w:type="dxa"/>
            <w:shd w:val="clear" w:color="auto" w:fill="auto"/>
            <w:hideMark/>
          </w:tcPr>
          <w:p w14:paraId="344BF63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6130EFD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D6E323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788843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0C64A804" w14:textId="77777777" w:rsidTr="003367B6">
        <w:trPr>
          <w:trHeight w:val="225"/>
        </w:trPr>
        <w:tc>
          <w:tcPr>
            <w:tcW w:w="1138" w:type="dxa"/>
            <w:vMerge/>
            <w:tcBorders>
              <w:bottom w:val="single" w:sz="4" w:space="0" w:color="auto"/>
            </w:tcBorders>
            <w:hideMark/>
          </w:tcPr>
          <w:p w14:paraId="67FCC56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hideMark/>
          </w:tcPr>
          <w:p w14:paraId="672CF3B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hideMark/>
          </w:tcPr>
          <w:p w14:paraId="428E159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hideMark/>
          </w:tcPr>
          <w:p w14:paraId="5FDEE31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BC0EF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ontent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976A2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D14CF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000000" w:fill="E7E6E6"/>
            <w:noWrap/>
            <w:hideMark/>
          </w:tcPr>
          <w:p w14:paraId="1C835D6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000000" w:fill="E7E6E6"/>
            <w:hideMark/>
          </w:tcPr>
          <w:p w14:paraId="76A3FE6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17529683" w14:textId="77777777" w:rsidTr="003367B6">
        <w:trPr>
          <w:trHeight w:val="225"/>
        </w:trPr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14:paraId="0C8E643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Kennedy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2002)</w:t>
            </w:r>
          </w:p>
          <w:p w14:paraId="4DA765C0" w14:textId="77777777" w:rsidR="001E3C87" w:rsidRPr="001055B4" w:rsidRDefault="001E3C87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29F75370" w14:textId="77777777" w:rsidR="001E3C87" w:rsidRPr="001055B4" w:rsidRDefault="001E3C87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 xml:space="preserve">Aim (implicit): directly investigate the comparative cognitive effects of a single dose </w:t>
            </w:r>
            <w:r w:rsidRPr="001055B4">
              <w:rPr>
                <w:sz w:val="16"/>
                <w:szCs w:val="16"/>
              </w:rPr>
              <w:lastRenderedPageBreak/>
              <w:t>of Ginkgo biloba, ginseng and Gincosan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</w:tcPr>
          <w:p w14:paraId="1048BD9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20 (5 male) </w:t>
            </w:r>
          </w:p>
          <w:p w14:paraId="519F06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an age = 21.2</w:t>
            </w:r>
          </w:p>
          <w:p w14:paraId="5CC0AE4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D = 3.9</w:t>
            </w:r>
          </w:p>
          <w:p w14:paraId="66E9D2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335063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Healthy Young Volunteers Only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</w:tcPr>
          <w:p w14:paraId="2DFC1CDD" w14:textId="77777777" w:rsidR="001E64A2" w:rsidRPr="001055B4" w:rsidRDefault="00860520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ngle-centre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trial utilising PC, DB, B, CO design. single acute ingestion (each ingestion was spaced with a </w:t>
            </w:r>
            <w:proofErr w:type="gramStart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7 day</w:t>
            </w:r>
            <w:proofErr w:type="gramEnd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A4E9E" w:rsidRPr="001055B4">
              <w:rPr>
                <w:color w:val="000000"/>
                <w:sz w:val="16"/>
                <w:szCs w:val="16"/>
                <w:lang w:eastAsia="en-GB"/>
              </w:rPr>
              <w:t>washout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period). Efficacy measured at baseline and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dose at 1hr, 2.5hrs, 4hrs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dose on each visit day. </w:t>
            </w:r>
            <w:r w:rsidR="00C81896" w:rsidRPr="001055B4">
              <w:rPr>
                <w:color w:val="000000"/>
                <w:sz w:val="16"/>
                <w:szCs w:val="16"/>
                <w:lang w:eastAsia="en-GB"/>
              </w:rPr>
              <w:t>Adverse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events </w:t>
            </w:r>
            <w:proofErr w:type="gramStart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were  measured</w:t>
            </w:r>
            <w:proofErr w:type="gramEnd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3BEC0DD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Placebo</w:t>
            </w:r>
          </w:p>
          <w:p w14:paraId="69DCF7B4" w14:textId="77777777" w:rsidR="001E64A2" w:rsidRPr="001055B4" w:rsidRDefault="00F21D17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Ginkgo biloba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Ginseng </w:t>
            </w:r>
          </w:p>
          <w:p w14:paraId="5D17B0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Gincosan</w:t>
            </w:r>
          </w:p>
          <w:p w14:paraId="70D9E40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720CD03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Each participant ingested 6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capsules at each visit</w:t>
            </w:r>
          </w:p>
          <w:p w14:paraId="709D479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5CCF615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hree treatment doses</w:t>
            </w:r>
          </w:p>
          <w:p w14:paraId="1AD519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7C43CCC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1.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360 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21D17" w:rsidRPr="001055B4">
              <w:rPr>
                <w:color w:val="000000"/>
                <w:sz w:val="16"/>
                <w:szCs w:val="16"/>
                <w:lang w:eastAsia="en-GB"/>
              </w:rPr>
              <w:t>Ginkgo</w:t>
            </w:r>
          </w:p>
          <w:p w14:paraId="501327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2. 4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Ginseng</w:t>
            </w:r>
          </w:p>
          <w:p w14:paraId="09EFE69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3. 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Gincosan</w:t>
            </w:r>
          </w:p>
          <w:p w14:paraId="536E4F3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49E14C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634605B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one single acute dose taken in the morning following an overnight fast</w:t>
            </w:r>
          </w:p>
          <w:p w14:paraId="105745E2" w14:textId="77777777" w:rsidR="001E3C87" w:rsidRPr="001055B4" w:rsidRDefault="001E3C87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7F20AC3D" w14:textId="77777777" w:rsidR="001E3C87" w:rsidRPr="001055B4" w:rsidRDefault="001E3C87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i/>
                <w:sz w:val="16"/>
                <w:szCs w:val="16"/>
              </w:rPr>
              <w:t>t</w:t>
            </w:r>
            <w:r w:rsidRPr="001055B4">
              <w:rPr>
                <w:sz w:val="16"/>
                <w:szCs w:val="16"/>
              </w:rPr>
              <w:t>-tests for planned comparisons of placebo with the verum conditions with MSE from ANOVA</w:t>
            </w:r>
          </w:p>
          <w:p w14:paraId="237CA8C2" w14:textId="77777777" w:rsidR="001E3C87" w:rsidRPr="001055B4" w:rsidRDefault="001E3C87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0062D30D" w14:textId="77777777" w:rsidR="001E3C87" w:rsidRPr="001055B4" w:rsidRDefault="001E3C87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</w:tcPr>
          <w:p w14:paraId="6A47528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emory*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14:paraId="4D358605" w14:textId="77777777" w:rsidR="001E64A2" w:rsidRPr="001055B4" w:rsidRDefault="002949F3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quality-of-memory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factor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</w:tcPr>
          <w:p w14:paraId="19633D8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, 2.5hrs and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E7E6E6"/>
            <w:noWrap/>
          </w:tcPr>
          <w:p w14:paraId="0F3CBB2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000000" w:fill="E7E6E6"/>
          </w:tcPr>
          <w:p w14:paraId="27E5008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1D5BA4C0" w14:textId="77777777" w:rsidTr="003367B6">
        <w:trPr>
          <w:trHeight w:val="225"/>
        </w:trPr>
        <w:tc>
          <w:tcPr>
            <w:tcW w:w="1138" w:type="dxa"/>
            <w:vMerge/>
          </w:tcPr>
          <w:p w14:paraId="5664D40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7527632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031432C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38EDB5B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261261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</w:tcPr>
          <w:p w14:paraId="34002850" w14:textId="77777777" w:rsidR="001E64A2" w:rsidRPr="001055B4" w:rsidRDefault="002F588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econdary memory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sub-factor</w:t>
            </w:r>
          </w:p>
        </w:tc>
        <w:tc>
          <w:tcPr>
            <w:tcW w:w="2644" w:type="dxa"/>
            <w:shd w:val="clear" w:color="auto" w:fill="auto"/>
          </w:tcPr>
          <w:p w14:paraId="05174F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 and 2.5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6A562FF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077B39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49943179" w14:textId="77777777" w:rsidTr="003367B6">
        <w:trPr>
          <w:trHeight w:val="225"/>
        </w:trPr>
        <w:tc>
          <w:tcPr>
            <w:tcW w:w="1138" w:type="dxa"/>
            <w:vMerge/>
          </w:tcPr>
          <w:p w14:paraId="5FCC1B0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343523F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75B0DD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1D26730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67183CF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</w:tcPr>
          <w:p w14:paraId="27E6E2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Working memory </w:t>
            </w:r>
            <w:r w:rsidR="000D027E" w:rsidRPr="001055B4">
              <w:rPr>
                <w:color w:val="000000"/>
                <w:sz w:val="16"/>
                <w:szCs w:val="16"/>
                <w:lang w:eastAsia="en-GB"/>
              </w:rPr>
              <w:t>sub-factor</w:t>
            </w:r>
          </w:p>
        </w:tc>
        <w:tc>
          <w:tcPr>
            <w:tcW w:w="2644" w:type="dxa"/>
            <w:shd w:val="clear" w:color="auto" w:fill="auto"/>
          </w:tcPr>
          <w:p w14:paraId="5F8B8F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0806730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7A7730B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B7A1188" w14:textId="77777777" w:rsidTr="003367B6">
        <w:trPr>
          <w:trHeight w:val="225"/>
        </w:trPr>
        <w:tc>
          <w:tcPr>
            <w:tcW w:w="1138" w:type="dxa"/>
            <w:vMerge/>
          </w:tcPr>
          <w:p w14:paraId="553ABEE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49BA9CD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1720377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49FD2CD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0AD448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*</w:t>
            </w:r>
          </w:p>
        </w:tc>
        <w:tc>
          <w:tcPr>
            <w:tcW w:w="1956" w:type="dxa"/>
            <w:shd w:val="clear" w:color="auto" w:fill="auto"/>
          </w:tcPr>
          <w:p w14:paraId="622B2A3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eed of memory factor</w:t>
            </w:r>
          </w:p>
        </w:tc>
        <w:tc>
          <w:tcPr>
            <w:tcW w:w="2644" w:type="dxa"/>
            <w:shd w:val="clear" w:color="auto" w:fill="auto"/>
          </w:tcPr>
          <w:p w14:paraId="2CFF4FC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59A4704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1474AF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0C3E52A" w14:textId="77777777" w:rsidTr="003367B6">
        <w:trPr>
          <w:trHeight w:val="225"/>
        </w:trPr>
        <w:tc>
          <w:tcPr>
            <w:tcW w:w="1138" w:type="dxa"/>
            <w:vMerge/>
          </w:tcPr>
          <w:p w14:paraId="74FF65B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04ED4EF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1EFAD90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1865D5F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5CD289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*</w:t>
            </w:r>
          </w:p>
        </w:tc>
        <w:tc>
          <w:tcPr>
            <w:tcW w:w="1956" w:type="dxa"/>
            <w:shd w:val="clear" w:color="auto" w:fill="auto"/>
          </w:tcPr>
          <w:p w14:paraId="7A9AD88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eed of attention factor</w:t>
            </w:r>
          </w:p>
        </w:tc>
        <w:tc>
          <w:tcPr>
            <w:tcW w:w="2644" w:type="dxa"/>
            <w:shd w:val="clear" w:color="auto" w:fill="auto"/>
          </w:tcPr>
          <w:p w14:paraId="2170E12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at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027A344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2533D6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3CA732D1" w14:textId="77777777" w:rsidTr="003367B6">
        <w:trPr>
          <w:trHeight w:val="225"/>
        </w:trPr>
        <w:tc>
          <w:tcPr>
            <w:tcW w:w="1138" w:type="dxa"/>
            <w:vMerge/>
          </w:tcPr>
          <w:p w14:paraId="063B6EA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3111A45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0CDA47A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2CFB349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3C1D992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*</w:t>
            </w:r>
          </w:p>
        </w:tc>
        <w:tc>
          <w:tcPr>
            <w:tcW w:w="1956" w:type="dxa"/>
            <w:shd w:val="clear" w:color="auto" w:fill="auto"/>
          </w:tcPr>
          <w:p w14:paraId="5688BF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ccuracy of Attention Factor</w:t>
            </w:r>
          </w:p>
        </w:tc>
        <w:tc>
          <w:tcPr>
            <w:tcW w:w="2644" w:type="dxa"/>
            <w:shd w:val="clear" w:color="auto" w:fill="auto"/>
          </w:tcPr>
          <w:p w14:paraId="5725F3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65F5833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16B86FD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253EA682" w14:textId="77777777" w:rsidTr="003367B6">
        <w:trPr>
          <w:trHeight w:val="225"/>
        </w:trPr>
        <w:tc>
          <w:tcPr>
            <w:tcW w:w="1138" w:type="dxa"/>
            <w:vMerge/>
          </w:tcPr>
          <w:p w14:paraId="7555601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6754C00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3957ACA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7388446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4DB548A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</w:tcPr>
          <w:p w14:paraId="3EB05C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Immediate Word recall</w:t>
            </w:r>
          </w:p>
        </w:tc>
        <w:tc>
          <w:tcPr>
            <w:tcW w:w="2644" w:type="dxa"/>
            <w:shd w:val="clear" w:color="auto" w:fill="auto"/>
          </w:tcPr>
          <w:p w14:paraId="0EDE1D9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7A2153C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6B9744F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1468BCAE" w14:textId="77777777" w:rsidTr="003367B6">
        <w:trPr>
          <w:trHeight w:val="225"/>
        </w:trPr>
        <w:tc>
          <w:tcPr>
            <w:tcW w:w="1138" w:type="dxa"/>
            <w:vMerge/>
          </w:tcPr>
          <w:p w14:paraId="6F8681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162E4E4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097D7AE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2DE158A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3912928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</w:tcPr>
          <w:p w14:paraId="188BFDB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patial working memory</w:t>
            </w:r>
          </w:p>
        </w:tc>
        <w:tc>
          <w:tcPr>
            <w:tcW w:w="2644" w:type="dxa"/>
            <w:shd w:val="clear" w:color="auto" w:fill="auto"/>
          </w:tcPr>
          <w:p w14:paraId="4D902F1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accuracy) at 4hr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  <w:p w14:paraId="2F6A68C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no effect of performance (speed)</w:t>
            </w:r>
          </w:p>
        </w:tc>
        <w:tc>
          <w:tcPr>
            <w:tcW w:w="1556" w:type="dxa"/>
            <w:shd w:val="clear" w:color="000000" w:fill="E7E6E6"/>
            <w:noWrap/>
          </w:tcPr>
          <w:p w14:paraId="20419C3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1011C2B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47B8C7A7" w14:textId="77777777" w:rsidTr="003367B6">
        <w:trPr>
          <w:trHeight w:val="225"/>
        </w:trPr>
        <w:tc>
          <w:tcPr>
            <w:tcW w:w="1138" w:type="dxa"/>
            <w:vMerge/>
          </w:tcPr>
          <w:p w14:paraId="111B27E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59D6370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0A09381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1EBAC26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7DC175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</w:tcPr>
          <w:p w14:paraId="01D178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numeric working memory</w:t>
            </w:r>
          </w:p>
        </w:tc>
        <w:tc>
          <w:tcPr>
            <w:tcW w:w="2644" w:type="dxa"/>
            <w:shd w:val="clear" w:color="auto" w:fill="auto"/>
          </w:tcPr>
          <w:p w14:paraId="5C07473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1E440EF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33FE8E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1F9A41BB" w14:textId="77777777" w:rsidTr="003367B6">
        <w:trPr>
          <w:trHeight w:val="225"/>
        </w:trPr>
        <w:tc>
          <w:tcPr>
            <w:tcW w:w="1138" w:type="dxa"/>
            <w:vMerge/>
          </w:tcPr>
          <w:p w14:paraId="16D03D9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4DD6ACB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3FAD5F9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7939260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2073E1C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</w:tcPr>
          <w:p w14:paraId="18A8B0D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all</w:t>
            </w:r>
          </w:p>
        </w:tc>
        <w:tc>
          <w:tcPr>
            <w:tcW w:w="2644" w:type="dxa"/>
            <w:shd w:val="clear" w:color="auto" w:fill="auto"/>
          </w:tcPr>
          <w:p w14:paraId="1A93CD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at 1hr, 2.5hr and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3332A78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395226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233DD4A6" w14:textId="77777777" w:rsidTr="003367B6">
        <w:trPr>
          <w:trHeight w:val="225"/>
        </w:trPr>
        <w:tc>
          <w:tcPr>
            <w:tcW w:w="1138" w:type="dxa"/>
            <w:vMerge/>
          </w:tcPr>
          <w:p w14:paraId="7BD853A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350D709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5FA59C6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6F6F3C0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95E62A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</w:tcPr>
          <w:p w14:paraId="54FBB4F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word recognition</w:t>
            </w:r>
          </w:p>
        </w:tc>
        <w:tc>
          <w:tcPr>
            <w:tcW w:w="2644" w:type="dxa"/>
            <w:shd w:val="clear" w:color="auto" w:fill="auto"/>
          </w:tcPr>
          <w:p w14:paraId="5759BA0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284259A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14768E4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3532BE1B" w14:textId="77777777" w:rsidTr="003367B6">
        <w:trPr>
          <w:trHeight w:val="225"/>
        </w:trPr>
        <w:tc>
          <w:tcPr>
            <w:tcW w:w="1138" w:type="dxa"/>
            <w:vMerge/>
          </w:tcPr>
          <w:p w14:paraId="1613B26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0CAF176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3422381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1FCEAA7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566F58F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</w:tcPr>
          <w:p w14:paraId="08B520F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picture recognition</w:t>
            </w:r>
          </w:p>
        </w:tc>
        <w:tc>
          <w:tcPr>
            <w:tcW w:w="2644" w:type="dxa"/>
            <w:shd w:val="clear" w:color="auto" w:fill="auto"/>
          </w:tcPr>
          <w:p w14:paraId="27BDD19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at 2.5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381F248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1DC8A37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579BBFAA" w14:textId="77777777" w:rsidTr="003367B6">
        <w:trPr>
          <w:trHeight w:val="225"/>
        </w:trPr>
        <w:tc>
          <w:tcPr>
            <w:tcW w:w="1138" w:type="dxa"/>
            <w:vMerge/>
          </w:tcPr>
          <w:p w14:paraId="76B3D10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6B679EE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0147491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26CC2D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02061C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</w:tcPr>
          <w:p w14:paraId="3F93037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mple reaction time</w:t>
            </w:r>
          </w:p>
        </w:tc>
        <w:tc>
          <w:tcPr>
            <w:tcW w:w="2644" w:type="dxa"/>
            <w:shd w:val="clear" w:color="auto" w:fill="auto"/>
          </w:tcPr>
          <w:p w14:paraId="05F9D85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↓ performance at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5CED9F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2317802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05B25356" w14:textId="77777777" w:rsidTr="003367B6">
        <w:trPr>
          <w:trHeight w:val="225"/>
        </w:trPr>
        <w:tc>
          <w:tcPr>
            <w:tcW w:w="1138" w:type="dxa"/>
            <w:vMerge/>
          </w:tcPr>
          <w:p w14:paraId="0D14CD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7226154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3A0BB03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6D74236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B7EA55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</w:tcPr>
          <w:p w14:paraId="649AF2A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igit vigilance task</w:t>
            </w:r>
          </w:p>
        </w:tc>
        <w:tc>
          <w:tcPr>
            <w:tcW w:w="2644" w:type="dxa"/>
            <w:shd w:val="clear" w:color="auto" w:fill="auto"/>
          </w:tcPr>
          <w:p w14:paraId="275C7D1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22369AB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23DA386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6E8F7E84" w14:textId="77777777" w:rsidTr="003367B6">
        <w:trPr>
          <w:trHeight w:val="225"/>
        </w:trPr>
        <w:tc>
          <w:tcPr>
            <w:tcW w:w="1138" w:type="dxa"/>
            <w:vMerge/>
          </w:tcPr>
          <w:p w14:paraId="2533B92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4C52B5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1C061F0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31E093D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0F93E8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</w:tcPr>
          <w:p w14:paraId="3847C70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hoice reaction time</w:t>
            </w:r>
          </w:p>
        </w:tc>
        <w:tc>
          <w:tcPr>
            <w:tcW w:w="2644" w:type="dxa"/>
            <w:shd w:val="clear" w:color="auto" w:fill="auto"/>
          </w:tcPr>
          <w:p w14:paraId="34AC45C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4FFE513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6A7D937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759118C7" w14:textId="77777777" w:rsidTr="003367B6">
        <w:trPr>
          <w:trHeight w:val="225"/>
        </w:trPr>
        <w:tc>
          <w:tcPr>
            <w:tcW w:w="1138" w:type="dxa"/>
            <w:vMerge/>
          </w:tcPr>
          <w:p w14:paraId="11F58D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1452C69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4699749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081B51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B1CEF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1956" w:type="dxa"/>
            <w:shd w:val="clear" w:color="auto" w:fill="auto"/>
          </w:tcPr>
          <w:p w14:paraId="4013275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</w:tcPr>
          <w:p w14:paraId="39D829B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34C427E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643C3A2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77CBA12F" w14:textId="77777777" w:rsidTr="003367B6">
        <w:trPr>
          <w:trHeight w:val="225"/>
        </w:trPr>
        <w:tc>
          <w:tcPr>
            <w:tcW w:w="1138" w:type="dxa"/>
            <w:vMerge/>
          </w:tcPr>
          <w:p w14:paraId="5A70863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29DA235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308A399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41CF204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421725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alm</w:t>
            </w:r>
          </w:p>
        </w:tc>
        <w:tc>
          <w:tcPr>
            <w:tcW w:w="1956" w:type="dxa"/>
            <w:shd w:val="clear" w:color="auto" w:fill="auto"/>
          </w:tcPr>
          <w:p w14:paraId="0D1039A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</w:tcPr>
          <w:p w14:paraId="42807BA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</w:tcPr>
          <w:p w14:paraId="5614BA8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744435A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03A040B3" w14:textId="77777777" w:rsidTr="003367B6">
        <w:trPr>
          <w:trHeight w:val="225"/>
        </w:trPr>
        <w:tc>
          <w:tcPr>
            <w:tcW w:w="1138" w:type="dxa"/>
            <w:vMerge/>
          </w:tcPr>
          <w:p w14:paraId="59F36D9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6AC08B9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77B796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59123EB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2BFBF29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ontent</w:t>
            </w:r>
          </w:p>
        </w:tc>
        <w:tc>
          <w:tcPr>
            <w:tcW w:w="1956" w:type="dxa"/>
            <w:shd w:val="clear" w:color="auto" w:fill="auto"/>
          </w:tcPr>
          <w:p w14:paraId="7B95EF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</w:tcPr>
          <w:p w14:paraId="42097CF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content ratings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at  2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.5hr,  4hrs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010CDC0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6562353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1F9BACEA" w14:textId="77777777" w:rsidTr="003367B6">
        <w:trPr>
          <w:trHeight w:val="225"/>
        </w:trPr>
        <w:tc>
          <w:tcPr>
            <w:tcW w:w="1138" w:type="dxa"/>
            <w:vMerge/>
          </w:tcPr>
          <w:p w14:paraId="35DEB7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</w:tcPr>
          <w:p w14:paraId="3C21EF2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</w:tcPr>
          <w:p w14:paraId="7CE16FA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</w:tcPr>
          <w:p w14:paraId="6F865A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</w:tcPr>
          <w:p w14:paraId="1044F72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ntal arithmetic</w:t>
            </w:r>
          </w:p>
        </w:tc>
        <w:tc>
          <w:tcPr>
            <w:tcW w:w="1956" w:type="dxa"/>
            <w:shd w:val="clear" w:color="auto" w:fill="auto"/>
          </w:tcPr>
          <w:p w14:paraId="40CA5F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erial Seven Subtractions</w:t>
            </w:r>
          </w:p>
        </w:tc>
        <w:tc>
          <w:tcPr>
            <w:tcW w:w="2644" w:type="dxa"/>
            <w:shd w:val="clear" w:color="auto" w:fill="auto"/>
          </w:tcPr>
          <w:p w14:paraId="2EBF4EA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↑  performance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number) at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dose and ↑  performance (fewer error) at 6hrs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shd w:val="clear" w:color="000000" w:fill="E7E6E6"/>
            <w:noWrap/>
          </w:tcPr>
          <w:p w14:paraId="7C3A291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shd w:val="clear" w:color="000000" w:fill="E7E6E6"/>
          </w:tcPr>
          <w:p w14:paraId="5E48882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78C15173" w14:textId="77777777" w:rsidTr="003367B6">
        <w:trPr>
          <w:trHeight w:val="225"/>
        </w:trPr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32454CB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</w:tcPr>
          <w:p w14:paraId="279C31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2E29266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7BB36F1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14:paraId="2DB8F91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ntal arithmetic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14:paraId="2C3851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erial three Subtractions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</w:tcPr>
          <w:p w14:paraId="07A32D4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↑  performance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number) at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000000" w:fill="E7E6E6"/>
            <w:noWrap/>
          </w:tcPr>
          <w:p w14:paraId="1A0CA9D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000000" w:fill="E7E6E6"/>
          </w:tcPr>
          <w:p w14:paraId="72DBE3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1A05" w:rsidRPr="001055B4" w14:paraId="0857D7B3" w14:textId="77777777" w:rsidTr="003367B6">
        <w:trPr>
          <w:trHeight w:val="3300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B5EA39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Scholey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(2002)</w:t>
            </w:r>
          </w:p>
          <w:p w14:paraId="68B6803D" w14:textId="77777777" w:rsidR="00750BE5" w:rsidRPr="001055B4" w:rsidRDefault="00750B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3C62A0B1" w14:textId="77777777" w:rsidR="00750BE5" w:rsidRPr="001055B4" w:rsidRDefault="00750B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>Aim (implicit): investigate the differential effects of Ginkgo biloba, ginseng and Gincosan on cognitive performance in healthy young adults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BB7BC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tudy 1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N=20 (2male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Mean age 19.9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SD 1.47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2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N=20 (6male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Mean age 21.3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SD 2.64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3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N=20 (10male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Mean age 20.6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D 4.20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Healthy Young Volunteers only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988FE40" w14:textId="77777777" w:rsidR="001E64A2" w:rsidRPr="001055B4" w:rsidRDefault="00860520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ingle-centre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trial (reporting 3 studies) all utilising PC, DB, B, CO design. single acute ingestion (each ingestion was spaced with a </w:t>
            </w:r>
            <w:proofErr w:type="gramStart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7 day</w:t>
            </w:r>
            <w:proofErr w:type="gramEnd"/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A4E9E" w:rsidRPr="001055B4">
              <w:rPr>
                <w:color w:val="000000"/>
                <w:sz w:val="16"/>
                <w:szCs w:val="16"/>
                <w:lang w:eastAsia="en-GB"/>
              </w:rPr>
              <w:t>washout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period). Efficacy measured at baseline and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dose at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1hr, 2.5hrs, 4hrs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>dose on each visit day. Adverse events measured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78EBF7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Study 1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Placebo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="00F21D17" w:rsidRPr="001055B4">
              <w:rPr>
                <w:color w:val="000000"/>
                <w:sz w:val="16"/>
                <w:szCs w:val="16"/>
                <w:lang w:eastAsia="en-GB"/>
              </w:rPr>
              <w:t>Ginkgo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Bilbo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2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Placebo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="00952331" w:rsidRPr="001055B4">
              <w:rPr>
                <w:color w:val="000000"/>
                <w:sz w:val="16"/>
                <w:szCs w:val="16"/>
                <w:lang w:eastAsia="en-GB"/>
              </w:rPr>
              <w:t>Panax ginsen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3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Placebo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Gincosa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1 = 1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, 2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3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21D17" w:rsidRPr="001055B4">
              <w:rPr>
                <w:color w:val="000000"/>
                <w:sz w:val="16"/>
                <w:szCs w:val="16"/>
                <w:lang w:eastAsia="en-GB"/>
              </w:rPr>
              <w:t>Ginkgo biloba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. Each capsule contained 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GB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Study 2 = 200, 4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6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Panax ginseng. Each capsule contained 1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P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Study 3 = 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, 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and 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of Gincosan. Each capsule contained 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GB and 10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PG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reatment duration: one single acute dose taken in the morning following an overnight fast</w:t>
            </w:r>
          </w:p>
          <w:p w14:paraId="4A54B08B" w14:textId="77777777" w:rsidR="00750BE5" w:rsidRPr="001055B4" w:rsidRDefault="00750B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2E059CB0" w14:textId="77777777" w:rsidR="00750BE5" w:rsidRPr="001055B4" w:rsidRDefault="00750BE5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i/>
                <w:sz w:val="16"/>
                <w:szCs w:val="16"/>
              </w:rPr>
              <w:t>t</w:t>
            </w:r>
            <w:r w:rsidRPr="001055B4">
              <w:rPr>
                <w:sz w:val="16"/>
                <w:szCs w:val="16"/>
              </w:rPr>
              <w:t>-tests for planned comparisons of placebo with the verum conditions with MSE from ANOVA</w:t>
            </w:r>
          </w:p>
          <w:p w14:paraId="2858DDC3" w14:textId="77777777" w:rsidR="00750BE5" w:rsidRPr="001055B4" w:rsidRDefault="00750BE5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744042CD" w14:textId="77777777" w:rsidR="00750BE5" w:rsidRPr="001055B4" w:rsidRDefault="00750BE5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4F9E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Mental arithmetic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8CAAF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erial Three Subtraction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for clarity of focus we report the results of study 3 (Gincosan) in the results column and report the results of study 1 (</w:t>
            </w:r>
            <w:r w:rsidR="00F21D17" w:rsidRPr="001055B4">
              <w:rPr>
                <w:color w:val="000000"/>
                <w:sz w:val="16"/>
                <w:szCs w:val="16"/>
                <w:lang w:eastAsia="en-GB"/>
              </w:rPr>
              <w:t>Ginkgo biloba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and 2 (</w:t>
            </w:r>
            <w:r w:rsidR="00952331" w:rsidRPr="001055B4">
              <w:rPr>
                <w:color w:val="000000"/>
                <w:sz w:val="16"/>
                <w:szCs w:val="16"/>
                <w:lang w:eastAsia="en-GB"/>
              </w:rPr>
              <w:t>Panax ginsen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in the footnotes</w:t>
            </w:r>
            <w:r w:rsidRPr="001055B4">
              <w:rPr>
                <w:rStyle w:val="FootnoteReference"/>
                <w:color w:val="000000"/>
                <w:sz w:val="16"/>
                <w:szCs w:val="16"/>
                <w:lang w:eastAsia="en-GB"/>
              </w:rPr>
              <w:footnoteReference w:id="1"/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86B26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tudy 3 (Gincosan)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number) at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fewer errors) at 2.5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960mb) ↑ performance (fewer errors) at1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hr,  2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.5hrs, 4hr and 6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E7E6E6"/>
            <w:noWrap/>
            <w:hideMark/>
          </w:tcPr>
          <w:p w14:paraId="4E77AF0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000000" w:fill="E7E6E6"/>
            <w:hideMark/>
          </w:tcPr>
          <w:p w14:paraId="6082788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1AD963A" w14:textId="77777777" w:rsidTr="003367B6">
        <w:trPr>
          <w:trHeight w:val="4665"/>
        </w:trPr>
        <w:tc>
          <w:tcPr>
            <w:tcW w:w="1138" w:type="dxa"/>
            <w:vMerge/>
            <w:tcBorders>
              <w:bottom w:val="single" w:sz="4" w:space="0" w:color="auto"/>
            </w:tcBorders>
            <w:hideMark/>
          </w:tcPr>
          <w:p w14:paraId="2CFAA80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hideMark/>
          </w:tcPr>
          <w:p w14:paraId="270CB84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hideMark/>
          </w:tcPr>
          <w:p w14:paraId="2E0694A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hideMark/>
          </w:tcPr>
          <w:p w14:paraId="4D816CC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36411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ntal arithmetic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6CF24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erial seven subtraction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for clarity of focus we report the results of study 3 (Gincosan) in the results column and report the results of study 1 (</w:t>
            </w:r>
            <w:r w:rsidR="00F21D17" w:rsidRPr="001055B4">
              <w:rPr>
                <w:color w:val="000000"/>
                <w:sz w:val="16"/>
                <w:szCs w:val="16"/>
                <w:lang w:eastAsia="en-GB"/>
              </w:rPr>
              <w:t>Ginkgo biloba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and 2 (</w:t>
            </w:r>
            <w:r w:rsidR="00952331" w:rsidRPr="001055B4">
              <w:rPr>
                <w:color w:val="000000"/>
                <w:sz w:val="16"/>
                <w:szCs w:val="16"/>
                <w:lang w:eastAsia="en-GB"/>
              </w:rPr>
              <w:t>Panax ginsen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in the footnote</w:t>
            </w:r>
            <w:r w:rsidRPr="001055B4">
              <w:rPr>
                <w:rStyle w:val="FootnoteReference"/>
                <w:color w:val="000000"/>
                <w:sz w:val="16"/>
                <w:szCs w:val="16"/>
                <w:lang w:eastAsia="en-GB"/>
              </w:rPr>
              <w:footnoteReference w:id="2"/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97EB5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tudy 3 (Gincosan)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number) at 1hr, 2.5hr, 4hrs and 6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number) at 4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dos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fewer error) at 2.5 and 6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dose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64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) ↑ performance (fewer error) at2.5</w:t>
            </w:r>
            <w:proofErr w:type="gramStart"/>
            <w:r w:rsidRPr="001055B4">
              <w:rPr>
                <w:color w:val="000000"/>
                <w:sz w:val="16"/>
                <w:szCs w:val="16"/>
                <w:lang w:eastAsia="en-GB"/>
              </w:rPr>
              <w:t>hr,  4</w:t>
            </w:r>
            <w:proofErr w:type="gramEnd"/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hrs and 6hr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T (96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) ↑ performance (fewer error) at 2.5hrs and 6 hrs </w:t>
            </w:r>
            <w:r w:rsidR="00643586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dos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000000" w:fill="E7E6E6"/>
            <w:noWrap/>
            <w:hideMark/>
          </w:tcPr>
          <w:p w14:paraId="4E2CE0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000000" w:fill="E7E6E6"/>
            <w:hideMark/>
          </w:tcPr>
          <w:p w14:paraId="2AA0B0D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F06CB3B" w14:textId="77777777" w:rsidTr="003367B6">
        <w:trPr>
          <w:trHeight w:val="225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B6912A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Harley </w:t>
            </w:r>
            <w:r w:rsidR="002E1251" w:rsidRPr="001055B4">
              <w:rPr>
                <w:color w:val="000000"/>
                <w:sz w:val="16"/>
                <w:szCs w:val="16"/>
                <w:lang w:eastAsia="en-GB"/>
              </w:rPr>
              <w:t>et al.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(2004)</w:t>
            </w:r>
          </w:p>
          <w:p w14:paraId="78FD5393" w14:textId="77777777" w:rsidR="0090372E" w:rsidRPr="001055B4" w:rsidRDefault="0090372E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  <w:p w14:paraId="297C3679" w14:textId="77777777" w:rsidR="0090372E" w:rsidRPr="001055B4" w:rsidRDefault="0090372E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sz w:val="16"/>
                <w:szCs w:val="16"/>
              </w:rPr>
              <w:t xml:space="preserve">Investigate the effect of chronic treatment with </w:t>
            </w:r>
            <w:r w:rsidRPr="001055B4">
              <w:rPr>
                <w:sz w:val="16"/>
                <w:szCs w:val="16"/>
              </w:rPr>
              <w:lastRenderedPageBreak/>
              <w:t>Gincosan over 12 weeks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D4294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N = 70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Range 51-66yrs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13 withdraw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healthy but defined as post-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menopausal (not menstruated in past 12 months) 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E44021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PC, BS design. Efficacy measured at baseline, week 6 and week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12. testing on wk 6 and 12 took place between 2-4hrs </w:t>
            </w:r>
            <w:r w:rsidR="003055C2" w:rsidRPr="001055B4">
              <w:rPr>
                <w:color w:val="000000"/>
                <w:sz w:val="16"/>
                <w:szCs w:val="16"/>
                <w:lang w:eastAsia="en-GB"/>
              </w:rPr>
              <w:t xml:space="preserve">after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>morning dose, with breakfast.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21121E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 xml:space="preserve">Placebo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Gincosan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>320</w:t>
            </w:r>
            <w:r w:rsidR="00407544" w:rsidRPr="001055B4">
              <w:rPr>
                <w:color w:val="000000"/>
                <w:sz w:val="16"/>
                <w:szCs w:val="16"/>
                <w:lang w:eastAsia="en-GB"/>
              </w:rPr>
              <w:t xml:space="preserve"> mg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 daily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br/>
              <w:t xml:space="preserve">Treatment </w:t>
            </w: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Duration: 12weeks</w:t>
            </w:r>
          </w:p>
          <w:p w14:paraId="564F0DFC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2(dose)-by-(3) (study day) ANOVA on cognitive performance</w:t>
            </w:r>
          </w:p>
          <w:p w14:paraId="31D85FAE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2(dose)-by-(</w:t>
            </w:r>
            <w:proofErr w:type="gramStart"/>
            <w:r w:rsidRPr="001055B4">
              <w:rPr>
                <w:sz w:val="16"/>
                <w:szCs w:val="16"/>
              </w:rPr>
              <w:t>3)(</w:t>
            </w:r>
            <w:proofErr w:type="gramEnd"/>
            <w:r w:rsidRPr="001055B4">
              <w:rPr>
                <w:sz w:val="16"/>
                <w:szCs w:val="16"/>
              </w:rPr>
              <w:t>time of testing) MANOVA on memory tests</w:t>
            </w:r>
          </w:p>
          <w:p w14:paraId="54DB5599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2(dose)-by-(</w:t>
            </w:r>
            <w:proofErr w:type="gramStart"/>
            <w:r w:rsidRPr="001055B4">
              <w:rPr>
                <w:sz w:val="16"/>
                <w:szCs w:val="16"/>
              </w:rPr>
              <w:t>3)(</w:t>
            </w:r>
            <w:proofErr w:type="gramEnd"/>
            <w:r w:rsidRPr="001055B4">
              <w:rPr>
                <w:sz w:val="16"/>
                <w:szCs w:val="16"/>
              </w:rPr>
              <w:t>study day)-by-(2)(time of testing) ANOVA on mood and sleepiness</w:t>
            </w:r>
          </w:p>
          <w:p w14:paraId="7D6FC20B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2(dose)-by-(</w:t>
            </w:r>
            <w:proofErr w:type="gramStart"/>
            <w:r w:rsidRPr="001055B4">
              <w:rPr>
                <w:sz w:val="16"/>
                <w:szCs w:val="16"/>
              </w:rPr>
              <w:t>3)(</w:t>
            </w:r>
            <w:proofErr w:type="gramEnd"/>
            <w:r w:rsidRPr="001055B4">
              <w:rPr>
                <w:sz w:val="16"/>
                <w:szCs w:val="16"/>
              </w:rPr>
              <w:t>study day)-by-(2)(time of testing) MANOVA on somatic anxiety</w:t>
            </w:r>
          </w:p>
          <w:p w14:paraId="43741CAD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2(dose)-by-(</w:t>
            </w:r>
            <w:proofErr w:type="gramStart"/>
            <w:r w:rsidRPr="001055B4">
              <w:rPr>
                <w:sz w:val="16"/>
                <w:szCs w:val="16"/>
              </w:rPr>
              <w:t>3)(</w:t>
            </w:r>
            <w:proofErr w:type="gramEnd"/>
            <w:r w:rsidRPr="001055B4">
              <w:rPr>
                <w:sz w:val="16"/>
                <w:szCs w:val="16"/>
              </w:rPr>
              <w:t>study day)-by-2(menopausal stage) ANOVA on cognitive performance</w:t>
            </w:r>
          </w:p>
          <w:p w14:paraId="587CFC47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Significance level not reported</w:t>
            </w:r>
          </w:p>
          <w:p w14:paraId="4DE70B0E" w14:textId="77777777" w:rsidR="009C02A6" w:rsidRPr="001055B4" w:rsidRDefault="009C02A6" w:rsidP="001055B4">
            <w:pPr>
              <w:spacing w:before="0" w:line="240" w:lineRule="auto"/>
              <w:rPr>
                <w:sz w:val="16"/>
                <w:szCs w:val="16"/>
              </w:rPr>
            </w:pPr>
            <w:r w:rsidRPr="001055B4">
              <w:rPr>
                <w:sz w:val="16"/>
                <w:szCs w:val="16"/>
              </w:rPr>
              <w:t>Effect size not reported</w:t>
            </w:r>
          </w:p>
          <w:p w14:paraId="339FFB11" w14:textId="77777777" w:rsidR="009C02A6" w:rsidRPr="001055B4" w:rsidRDefault="009C02A6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6F92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lastRenderedPageBreak/>
              <w:t>Alertness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66EF9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0355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E7E6E6"/>
            <w:noWrap/>
            <w:hideMark/>
          </w:tcPr>
          <w:p w14:paraId="3505CF3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000000" w:fill="E7E6E6"/>
            <w:hideMark/>
          </w:tcPr>
          <w:p w14:paraId="3AEADC0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34E8D76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22AF91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446C65C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0D8A9F6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1A11E6C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BCFD25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Well-being</w:t>
            </w:r>
          </w:p>
        </w:tc>
        <w:tc>
          <w:tcPr>
            <w:tcW w:w="1956" w:type="dxa"/>
            <w:shd w:val="clear" w:color="auto" w:fill="auto"/>
            <w:hideMark/>
          </w:tcPr>
          <w:p w14:paraId="2EC4155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3374638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31A3A1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03318E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A6789B1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2795CF5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94036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F896CF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625DA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54CB3E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1956" w:type="dxa"/>
            <w:shd w:val="clear" w:color="auto" w:fill="auto"/>
            <w:hideMark/>
          </w:tcPr>
          <w:p w14:paraId="1A9E7DC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Bond Lader Mood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4D4C4BF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030BAC5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1E0068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2A7D0C2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311A26A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349252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38238FF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756595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6AEF07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ttention</w:t>
            </w:r>
          </w:p>
        </w:tc>
        <w:tc>
          <w:tcPr>
            <w:tcW w:w="1956" w:type="dxa"/>
            <w:shd w:val="clear" w:color="auto" w:fill="auto"/>
            <w:hideMark/>
          </w:tcPr>
          <w:p w14:paraId="104C017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aced Serial Addition Test (PASAT)</w:t>
            </w:r>
          </w:p>
        </w:tc>
        <w:tc>
          <w:tcPr>
            <w:tcW w:w="2644" w:type="dxa"/>
            <w:shd w:val="clear" w:color="auto" w:fill="auto"/>
            <w:hideMark/>
          </w:tcPr>
          <w:p w14:paraId="4EE0EBD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25C4D7D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0B98740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4B91B1B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2B00A6B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308F7F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A1DF37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0A11ADD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6346DEE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30E14C6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Immediate paragraph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4E3D167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189471A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11DA09D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02A2911A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7C51C10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76660A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5D9631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5EC04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A68CDF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11B38A7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paragraph recall</w:t>
            </w:r>
          </w:p>
        </w:tc>
        <w:tc>
          <w:tcPr>
            <w:tcW w:w="2644" w:type="dxa"/>
            <w:shd w:val="clear" w:color="auto" w:fill="auto"/>
            <w:hideMark/>
          </w:tcPr>
          <w:p w14:paraId="2FD33D5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5E3F03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4844D9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82964A1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31A538B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A7E572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BE2F96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D874DD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AC143D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 (non-verbal)</w:t>
            </w:r>
          </w:p>
        </w:tc>
        <w:tc>
          <w:tcPr>
            <w:tcW w:w="1956" w:type="dxa"/>
            <w:shd w:val="clear" w:color="auto" w:fill="auto"/>
            <w:hideMark/>
          </w:tcPr>
          <w:p w14:paraId="53552F3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matching to samples test (DMTS)</w:t>
            </w:r>
          </w:p>
        </w:tc>
        <w:tc>
          <w:tcPr>
            <w:tcW w:w="2644" w:type="dxa"/>
            <w:shd w:val="clear" w:color="auto" w:fill="auto"/>
            <w:hideMark/>
          </w:tcPr>
          <w:p w14:paraId="0600C76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66EE179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570B50D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0EEE5C90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17065F7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A8A009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B44C9C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28FE21A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85EB4C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mory</w:t>
            </w:r>
          </w:p>
        </w:tc>
        <w:tc>
          <w:tcPr>
            <w:tcW w:w="1956" w:type="dxa"/>
            <w:shd w:val="clear" w:color="auto" w:fill="auto"/>
            <w:hideMark/>
          </w:tcPr>
          <w:p w14:paraId="244A025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Delayed picture recognition</w:t>
            </w:r>
          </w:p>
        </w:tc>
        <w:tc>
          <w:tcPr>
            <w:tcW w:w="2644" w:type="dxa"/>
            <w:shd w:val="clear" w:color="auto" w:fill="auto"/>
            <w:hideMark/>
          </w:tcPr>
          <w:p w14:paraId="4648D1D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2A635A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6D6676F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8BDE7FA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6961C5C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66ECFF0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2D001E3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894BF3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7D78452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emantic Verbal Fluency</w:t>
            </w:r>
          </w:p>
        </w:tc>
        <w:tc>
          <w:tcPr>
            <w:tcW w:w="1956" w:type="dxa"/>
            <w:shd w:val="clear" w:color="auto" w:fill="auto"/>
            <w:hideMark/>
          </w:tcPr>
          <w:p w14:paraId="0A0278A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Category generation task</w:t>
            </w:r>
          </w:p>
        </w:tc>
        <w:tc>
          <w:tcPr>
            <w:tcW w:w="2644" w:type="dxa"/>
            <w:shd w:val="clear" w:color="auto" w:fill="auto"/>
            <w:hideMark/>
          </w:tcPr>
          <w:p w14:paraId="1BDABBF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316AAA4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64137009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51C29ECB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0879527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315C6C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1C4E85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3A11AB8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2EEC2D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ntal flexibility</w:t>
            </w:r>
          </w:p>
        </w:tc>
        <w:tc>
          <w:tcPr>
            <w:tcW w:w="1956" w:type="dxa"/>
            <w:shd w:val="clear" w:color="auto" w:fill="auto"/>
            <w:hideMark/>
          </w:tcPr>
          <w:p w14:paraId="2CB5C00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et shifting task</w:t>
            </w:r>
          </w:p>
        </w:tc>
        <w:tc>
          <w:tcPr>
            <w:tcW w:w="2644" w:type="dxa"/>
            <w:shd w:val="clear" w:color="auto" w:fill="auto"/>
            <w:hideMark/>
          </w:tcPr>
          <w:p w14:paraId="53945AB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D6891E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2FB1C44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41FCA1C1" w14:textId="77777777" w:rsidTr="003367B6">
        <w:trPr>
          <w:trHeight w:val="225"/>
        </w:trPr>
        <w:tc>
          <w:tcPr>
            <w:tcW w:w="1138" w:type="dxa"/>
            <w:vMerge/>
            <w:hideMark/>
          </w:tcPr>
          <w:p w14:paraId="3252BFE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B98681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10DF1C0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5A42AC7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4ADFBB2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planning ability</w:t>
            </w:r>
          </w:p>
        </w:tc>
        <w:tc>
          <w:tcPr>
            <w:tcW w:w="1956" w:type="dxa"/>
            <w:shd w:val="clear" w:color="auto" w:fill="auto"/>
            <w:hideMark/>
          </w:tcPr>
          <w:p w14:paraId="041BCA8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 xml:space="preserve">Stockings of </w:t>
            </w:r>
            <w:r w:rsidR="00133529" w:rsidRPr="001055B4">
              <w:rPr>
                <w:color w:val="000000"/>
                <w:sz w:val="16"/>
                <w:szCs w:val="16"/>
                <w:lang w:eastAsia="en-GB"/>
              </w:rPr>
              <w:t>Cambridge</w:t>
            </w:r>
          </w:p>
        </w:tc>
        <w:tc>
          <w:tcPr>
            <w:tcW w:w="2644" w:type="dxa"/>
            <w:shd w:val="clear" w:color="auto" w:fill="auto"/>
            <w:hideMark/>
          </w:tcPr>
          <w:p w14:paraId="393513C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444398D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04C80F8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630971DB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13D6461A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1E4C16E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816A1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474C52E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56147966" w14:textId="77777777" w:rsidR="001E64A2" w:rsidRPr="001055B4" w:rsidRDefault="00133529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Anxiety</w:t>
            </w:r>
            <w:r w:rsidR="001E64A2" w:rsidRPr="001055B4">
              <w:rPr>
                <w:color w:val="000000"/>
                <w:sz w:val="16"/>
                <w:szCs w:val="16"/>
                <w:lang w:eastAsia="en-GB"/>
              </w:rPr>
              <w:t xml:space="preserve"> and Depression</w:t>
            </w:r>
          </w:p>
        </w:tc>
        <w:tc>
          <w:tcPr>
            <w:tcW w:w="1956" w:type="dxa"/>
            <w:shd w:val="clear" w:color="auto" w:fill="auto"/>
            <w:hideMark/>
          </w:tcPr>
          <w:p w14:paraId="6A821AF7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he Hospital Anxiety and Depression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1C51589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7BF563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025A7364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75E48AB3" w14:textId="77777777" w:rsidTr="003367B6">
        <w:trPr>
          <w:trHeight w:val="450"/>
        </w:trPr>
        <w:tc>
          <w:tcPr>
            <w:tcW w:w="1138" w:type="dxa"/>
            <w:vMerge/>
            <w:hideMark/>
          </w:tcPr>
          <w:p w14:paraId="7C61D70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5083B4D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67BD48B0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639A64B2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3515FBE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Menopausal Symptoms</w:t>
            </w:r>
          </w:p>
        </w:tc>
        <w:tc>
          <w:tcPr>
            <w:tcW w:w="1956" w:type="dxa"/>
            <w:shd w:val="clear" w:color="auto" w:fill="auto"/>
            <w:hideMark/>
          </w:tcPr>
          <w:p w14:paraId="276E5EDC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The Greene Climacteric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5039D46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5596028D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76ECCF9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11A05" w:rsidRPr="001055B4" w14:paraId="3DB006C6" w14:textId="77777777" w:rsidTr="003367B6">
        <w:trPr>
          <w:trHeight w:val="675"/>
        </w:trPr>
        <w:tc>
          <w:tcPr>
            <w:tcW w:w="1138" w:type="dxa"/>
            <w:vMerge/>
            <w:hideMark/>
          </w:tcPr>
          <w:p w14:paraId="5BA9F3BB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3" w:type="dxa"/>
            <w:vMerge/>
            <w:hideMark/>
          </w:tcPr>
          <w:p w14:paraId="21F82CC5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vMerge/>
            <w:hideMark/>
          </w:tcPr>
          <w:p w14:paraId="48DA414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4" w:type="dxa"/>
            <w:vMerge/>
            <w:hideMark/>
          </w:tcPr>
          <w:p w14:paraId="78064396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1" w:type="dxa"/>
            <w:shd w:val="clear" w:color="auto" w:fill="auto"/>
            <w:hideMark/>
          </w:tcPr>
          <w:p w14:paraId="235BBDB1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leepiness</w:t>
            </w:r>
          </w:p>
        </w:tc>
        <w:tc>
          <w:tcPr>
            <w:tcW w:w="1956" w:type="dxa"/>
            <w:shd w:val="clear" w:color="auto" w:fill="auto"/>
            <w:hideMark/>
          </w:tcPr>
          <w:p w14:paraId="1188EDDE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Stanford Sleepiness Scale and Epworth Sleepiness scale</w:t>
            </w:r>
          </w:p>
        </w:tc>
        <w:tc>
          <w:tcPr>
            <w:tcW w:w="2644" w:type="dxa"/>
            <w:shd w:val="clear" w:color="auto" w:fill="auto"/>
            <w:hideMark/>
          </w:tcPr>
          <w:p w14:paraId="4D1A2AD3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6" w:type="dxa"/>
            <w:shd w:val="clear" w:color="000000" w:fill="E7E6E6"/>
            <w:noWrap/>
            <w:hideMark/>
          </w:tcPr>
          <w:p w14:paraId="7FE9BDE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3" w:type="dxa"/>
            <w:shd w:val="clear" w:color="000000" w:fill="E7E6E6"/>
            <w:hideMark/>
          </w:tcPr>
          <w:p w14:paraId="45287F7F" w14:textId="77777777" w:rsidR="001E64A2" w:rsidRPr="001055B4" w:rsidRDefault="001E64A2" w:rsidP="001055B4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1055B4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500B964" w14:textId="77777777" w:rsidR="001E64A2" w:rsidRPr="001055B4" w:rsidRDefault="001E64A2" w:rsidP="001055B4">
      <w:pPr>
        <w:spacing w:line="240" w:lineRule="auto"/>
        <w:rPr>
          <w:sz w:val="16"/>
          <w:szCs w:val="16"/>
        </w:rPr>
      </w:pPr>
    </w:p>
    <w:p w14:paraId="50CB9091" w14:textId="2F537698" w:rsidR="001E64A2" w:rsidRPr="001055B4" w:rsidRDefault="001E64A2" w:rsidP="001055B4">
      <w:pPr>
        <w:spacing w:before="0" w:after="160" w:line="240" w:lineRule="auto"/>
        <w:rPr>
          <w:sz w:val="16"/>
          <w:szCs w:val="16"/>
        </w:rPr>
      </w:pPr>
    </w:p>
    <w:sectPr w:rsidR="001E64A2" w:rsidRPr="001055B4" w:rsidSect="001F7ED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D7ED3" w14:textId="77777777" w:rsidR="00D94C6D" w:rsidRDefault="00D94C6D" w:rsidP="007D5703">
      <w:r>
        <w:separator/>
      </w:r>
    </w:p>
  </w:endnote>
  <w:endnote w:type="continuationSeparator" w:id="0">
    <w:p w14:paraId="51BA3657" w14:textId="77777777" w:rsidR="00D94C6D" w:rsidRDefault="00D94C6D" w:rsidP="007D5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4424293"/>
      <w:docPartObj>
        <w:docPartGallery w:val="Page Numbers (Bottom of Page)"/>
        <w:docPartUnique/>
      </w:docPartObj>
    </w:sdtPr>
    <w:sdtEndPr/>
    <w:sdtContent>
      <w:sdt>
        <w:sdtPr>
          <w:id w:val="-948155624"/>
          <w:docPartObj>
            <w:docPartGallery w:val="Page Numbers (Top of Page)"/>
            <w:docPartUnique/>
          </w:docPartObj>
        </w:sdtPr>
        <w:sdtEndPr/>
        <w:sdtContent>
          <w:p w14:paraId="512F7DAE" w14:textId="77777777" w:rsidR="0048265E" w:rsidRDefault="0048265E">
            <w:pPr>
              <w:pStyle w:val="Footer"/>
              <w:jc w:val="center"/>
            </w:pPr>
            <w:r w:rsidRPr="0084202C">
              <w:rPr>
                <w:bCs/>
                <w:szCs w:val="24"/>
              </w:rPr>
              <w:fldChar w:fldCharType="begin"/>
            </w:r>
            <w:r w:rsidRPr="0084202C">
              <w:rPr>
                <w:bCs/>
              </w:rPr>
              <w:instrText xml:space="preserve"> PAGE </w:instrText>
            </w:r>
            <w:r w:rsidRPr="0084202C">
              <w:rPr>
                <w:bCs/>
                <w:szCs w:val="24"/>
              </w:rPr>
              <w:fldChar w:fldCharType="separate"/>
            </w:r>
            <w:r w:rsidR="00A03327">
              <w:rPr>
                <w:bCs/>
                <w:noProof/>
              </w:rPr>
              <w:t>1</w:t>
            </w:r>
            <w:r w:rsidRPr="0084202C">
              <w:rPr>
                <w:bCs/>
                <w:szCs w:val="24"/>
              </w:rPr>
              <w:fldChar w:fldCharType="end"/>
            </w:r>
            <w:r w:rsidRPr="00F21D17">
              <w:t>/</w:t>
            </w:r>
            <w:r w:rsidRPr="0084202C">
              <w:rPr>
                <w:bCs/>
                <w:szCs w:val="24"/>
              </w:rPr>
              <w:fldChar w:fldCharType="begin"/>
            </w:r>
            <w:r w:rsidRPr="0084202C">
              <w:rPr>
                <w:bCs/>
              </w:rPr>
              <w:instrText xml:space="preserve"> NUMPAGES  </w:instrText>
            </w:r>
            <w:r w:rsidRPr="0084202C">
              <w:rPr>
                <w:bCs/>
                <w:szCs w:val="24"/>
              </w:rPr>
              <w:fldChar w:fldCharType="separate"/>
            </w:r>
            <w:r w:rsidR="00A03327">
              <w:rPr>
                <w:bCs/>
                <w:noProof/>
              </w:rPr>
              <w:t>3</w:t>
            </w:r>
            <w:r w:rsidRPr="0084202C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25F56BDB" w14:textId="77777777" w:rsidR="0048265E" w:rsidRDefault="0048265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73757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2BA1444" w14:textId="77777777" w:rsidR="0048265E" w:rsidRPr="007D5703" w:rsidRDefault="0048265E">
            <w:pPr>
              <w:pStyle w:val="Footer"/>
              <w:jc w:val="center"/>
            </w:pPr>
            <w:r w:rsidRPr="007D5703">
              <w:rPr>
                <w:bCs/>
                <w:szCs w:val="24"/>
              </w:rPr>
              <w:fldChar w:fldCharType="begin"/>
            </w:r>
            <w:r w:rsidRPr="007D5703">
              <w:rPr>
                <w:bCs/>
              </w:rPr>
              <w:instrText xml:space="preserve"> PAGE </w:instrText>
            </w:r>
            <w:r w:rsidRPr="007D5703">
              <w:rPr>
                <w:bCs/>
                <w:szCs w:val="24"/>
              </w:rPr>
              <w:fldChar w:fldCharType="separate"/>
            </w:r>
            <w:r w:rsidR="00A03327">
              <w:rPr>
                <w:bCs/>
                <w:noProof/>
              </w:rPr>
              <w:t>2</w:t>
            </w:r>
            <w:r w:rsidRPr="007D5703">
              <w:rPr>
                <w:bCs/>
                <w:szCs w:val="24"/>
              </w:rPr>
              <w:fldChar w:fldCharType="end"/>
            </w:r>
            <w:r w:rsidRPr="007D5703">
              <w:t>/</w:t>
            </w:r>
            <w:r w:rsidRPr="007D5703">
              <w:rPr>
                <w:bCs/>
                <w:szCs w:val="24"/>
              </w:rPr>
              <w:fldChar w:fldCharType="begin"/>
            </w:r>
            <w:r w:rsidRPr="007D5703">
              <w:rPr>
                <w:bCs/>
              </w:rPr>
              <w:instrText xml:space="preserve"> NUMPAGES  </w:instrText>
            </w:r>
            <w:r w:rsidRPr="007D5703">
              <w:rPr>
                <w:bCs/>
                <w:szCs w:val="24"/>
              </w:rPr>
              <w:fldChar w:fldCharType="separate"/>
            </w:r>
            <w:r w:rsidR="00A03327">
              <w:rPr>
                <w:bCs/>
                <w:noProof/>
              </w:rPr>
              <w:t>11</w:t>
            </w:r>
            <w:r w:rsidRPr="007D5703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07A83CDD" w14:textId="77777777" w:rsidR="0048265E" w:rsidRDefault="004826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52D73" w14:textId="77777777" w:rsidR="00D94C6D" w:rsidRDefault="00D94C6D" w:rsidP="007D5703">
      <w:r>
        <w:separator/>
      </w:r>
    </w:p>
  </w:footnote>
  <w:footnote w:type="continuationSeparator" w:id="0">
    <w:p w14:paraId="47392E9B" w14:textId="77777777" w:rsidR="00D94C6D" w:rsidRDefault="00D94C6D" w:rsidP="007D5703">
      <w:r>
        <w:continuationSeparator/>
      </w:r>
    </w:p>
  </w:footnote>
  <w:footnote w:id="1">
    <w:p w14:paraId="2D02D40E" w14:textId="77777777" w:rsidR="0048265E" w:rsidRPr="00977D39" w:rsidRDefault="0048265E" w:rsidP="001E64A2">
      <w:pPr>
        <w:pStyle w:val="FootnoteText"/>
        <w:rPr>
          <w:sz w:val="16"/>
          <w:szCs w:val="16"/>
        </w:rPr>
      </w:pPr>
      <w:r w:rsidRPr="00977D39">
        <w:rPr>
          <w:rStyle w:val="FootnoteReference"/>
          <w:rFonts w:eastAsiaTheme="majorEastAsia"/>
          <w:sz w:val="16"/>
          <w:szCs w:val="16"/>
        </w:rPr>
        <w:footnoteRef/>
      </w:r>
      <w:r w:rsidRPr="00977D39">
        <w:rPr>
          <w:sz w:val="16"/>
          <w:szCs w:val="16"/>
        </w:rPr>
        <w:t xml:space="preserve"> Serial Threes: Study 1: T (GB 120 mg) ↑ performance (number) at 4hr after dose but ↓ performance (more error) at 4hr after dose. T (GB 240 mg) ↑ performance (number) 4hr and 6hr after dose. T (GB 360 mg) ↑ performance (number) 4hr after dose. Study 2: T (PG) no significant effects.</w:t>
      </w:r>
    </w:p>
  </w:footnote>
  <w:footnote w:id="2">
    <w:p w14:paraId="608DF427" w14:textId="77777777" w:rsidR="0048265E" w:rsidRPr="00977D39" w:rsidRDefault="0048265E" w:rsidP="001E64A2">
      <w:pPr>
        <w:pStyle w:val="FootnoteText"/>
        <w:rPr>
          <w:sz w:val="16"/>
          <w:szCs w:val="16"/>
        </w:rPr>
      </w:pPr>
      <w:r w:rsidRPr="00977D39">
        <w:rPr>
          <w:rStyle w:val="FootnoteReference"/>
          <w:rFonts w:eastAsiaTheme="majorEastAsia"/>
          <w:sz w:val="16"/>
          <w:szCs w:val="16"/>
        </w:rPr>
        <w:footnoteRef/>
      </w:r>
      <w:r w:rsidRPr="00977D39">
        <w:rPr>
          <w:sz w:val="16"/>
          <w:szCs w:val="16"/>
        </w:rPr>
        <w:t xml:space="preserve"> Serial Sevens: Study 1 (Ginkgo Bilbo): T (GB 120 mg) ↑ performance (fewer errors) at 2.5hr after dose. T (GB 240 mg) ↑ performance (fewer errors) at 2.5hr after dose. T (GB 360 mg) ↑ performance (fewer errors) at 2.5hr after dose.  Study 2 (Panax ginseng): T (PG 200 </w:t>
      </w:r>
      <w:proofErr w:type="gramStart"/>
      <w:r w:rsidRPr="00977D39">
        <w:rPr>
          <w:sz w:val="16"/>
          <w:szCs w:val="16"/>
        </w:rPr>
        <w:t>mg)↓</w:t>
      </w:r>
      <w:proofErr w:type="gramEnd"/>
      <w:r w:rsidRPr="00977D39">
        <w:rPr>
          <w:sz w:val="16"/>
          <w:szCs w:val="16"/>
        </w:rPr>
        <w:t xml:space="preserve"> performance (number) at 1, 2.5 and 6 hrs after dose, ↑ performance (fewer errors) at 4hr after dose; T (PG 400 mg) ↑ performance (fewer error) at 4hrs and 6 hrs after dose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911CE7"/>
    <w:multiLevelType w:val="hybridMultilevel"/>
    <w:tmpl w:val="EC7E36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9D67CE"/>
    <w:multiLevelType w:val="hybridMultilevel"/>
    <w:tmpl w:val="B3DED9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01360D"/>
    <w:multiLevelType w:val="hybridMultilevel"/>
    <w:tmpl w:val="A6E4FF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EF45F0D"/>
    <w:multiLevelType w:val="hybridMultilevel"/>
    <w:tmpl w:val="09240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D4265F"/>
    <w:multiLevelType w:val="hybridMultilevel"/>
    <w:tmpl w:val="8B945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F40260"/>
    <w:multiLevelType w:val="hybridMultilevel"/>
    <w:tmpl w:val="B2922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BE2AF3"/>
    <w:multiLevelType w:val="hybridMultilevel"/>
    <w:tmpl w:val="AF92FE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DCB"/>
    <w:rsid w:val="000002B9"/>
    <w:rsid w:val="000036A7"/>
    <w:rsid w:val="00005C40"/>
    <w:rsid w:val="00010FFA"/>
    <w:rsid w:val="0001143E"/>
    <w:rsid w:val="00012091"/>
    <w:rsid w:val="000129A9"/>
    <w:rsid w:val="00017F90"/>
    <w:rsid w:val="000268C4"/>
    <w:rsid w:val="0003065A"/>
    <w:rsid w:val="00030AF1"/>
    <w:rsid w:val="00031B12"/>
    <w:rsid w:val="00032A7D"/>
    <w:rsid w:val="00033C33"/>
    <w:rsid w:val="0003530E"/>
    <w:rsid w:val="000354C9"/>
    <w:rsid w:val="000373C7"/>
    <w:rsid w:val="00041ED0"/>
    <w:rsid w:val="00041F66"/>
    <w:rsid w:val="000430ED"/>
    <w:rsid w:val="00043543"/>
    <w:rsid w:val="00044B6B"/>
    <w:rsid w:val="0004555F"/>
    <w:rsid w:val="00047647"/>
    <w:rsid w:val="00052E1D"/>
    <w:rsid w:val="000538AD"/>
    <w:rsid w:val="00054A9F"/>
    <w:rsid w:val="000553FD"/>
    <w:rsid w:val="00061B22"/>
    <w:rsid w:val="000625E8"/>
    <w:rsid w:val="00062E02"/>
    <w:rsid w:val="0006336F"/>
    <w:rsid w:val="0006446E"/>
    <w:rsid w:val="00064E12"/>
    <w:rsid w:val="00065E1C"/>
    <w:rsid w:val="000665DF"/>
    <w:rsid w:val="000703A3"/>
    <w:rsid w:val="00070C20"/>
    <w:rsid w:val="000716CB"/>
    <w:rsid w:val="00072B16"/>
    <w:rsid w:val="00073080"/>
    <w:rsid w:val="00074094"/>
    <w:rsid w:val="00075349"/>
    <w:rsid w:val="00076404"/>
    <w:rsid w:val="00076473"/>
    <w:rsid w:val="000764A7"/>
    <w:rsid w:val="000802FF"/>
    <w:rsid w:val="0008149B"/>
    <w:rsid w:val="00081618"/>
    <w:rsid w:val="00081E4C"/>
    <w:rsid w:val="0008222F"/>
    <w:rsid w:val="00083E16"/>
    <w:rsid w:val="00085793"/>
    <w:rsid w:val="00086B26"/>
    <w:rsid w:val="0008738C"/>
    <w:rsid w:val="00087998"/>
    <w:rsid w:val="00091B65"/>
    <w:rsid w:val="00092BE7"/>
    <w:rsid w:val="00093228"/>
    <w:rsid w:val="00095AF9"/>
    <w:rsid w:val="000A2343"/>
    <w:rsid w:val="000A3015"/>
    <w:rsid w:val="000A3EE9"/>
    <w:rsid w:val="000A50B1"/>
    <w:rsid w:val="000A7AFB"/>
    <w:rsid w:val="000B2601"/>
    <w:rsid w:val="000B2D72"/>
    <w:rsid w:val="000B41EF"/>
    <w:rsid w:val="000B4368"/>
    <w:rsid w:val="000B678E"/>
    <w:rsid w:val="000B7E8A"/>
    <w:rsid w:val="000B7F1C"/>
    <w:rsid w:val="000C1B2F"/>
    <w:rsid w:val="000C1E81"/>
    <w:rsid w:val="000C1EDF"/>
    <w:rsid w:val="000C2038"/>
    <w:rsid w:val="000C2145"/>
    <w:rsid w:val="000C40EB"/>
    <w:rsid w:val="000C6D6B"/>
    <w:rsid w:val="000C73E6"/>
    <w:rsid w:val="000C7D42"/>
    <w:rsid w:val="000D027E"/>
    <w:rsid w:val="000D4ABA"/>
    <w:rsid w:val="000D4E60"/>
    <w:rsid w:val="000E16B8"/>
    <w:rsid w:val="000E723A"/>
    <w:rsid w:val="000F2DB6"/>
    <w:rsid w:val="000F580C"/>
    <w:rsid w:val="000F5B59"/>
    <w:rsid w:val="000F5F8E"/>
    <w:rsid w:val="00100125"/>
    <w:rsid w:val="00101272"/>
    <w:rsid w:val="00103AFC"/>
    <w:rsid w:val="00104370"/>
    <w:rsid w:val="001055B4"/>
    <w:rsid w:val="00105A81"/>
    <w:rsid w:val="00107F0B"/>
    <w:rsid w:val="001109BE"/>
    <w:rsid w:val="001147F3"/>
    <w:rsid w:val="00114A9D"/>
    <w:rsid w:val="00127655"/>
    <w:rsid w:val="0013247D"/>
    <w:rsid w:val="00133529"/>
    <w:rsid w:val="00135C95"/>
    <w:rsid w:val="00135CF6"/>
    <w:rsid w:val="00137016"/>
    <w:rsid w:val="00142C1C"/>
    <w:rsid w:val="00144D98"/>
    <w:rsid w:val="001504B8"/>
    <w:rsid w:val="0015581F"/>
    <w:rsid w:val="00155A90"/>
    <w:rsid w:val="00157ED8"/>
    <w:rsid w:val="00162EFB"/>
    <w:rsid w:val="00163274"/>
    <w:rsid w:val="0016471F"/>
    <w:rsid w:val="00164738"/>
    <w:rsid w:val="0016671D"/>
    <w:rsid w:val="0017042D"/>
    <w:rsid w:val="00170BC1"/>
    <w:rsid w:val="00171421"/>
    <w:rsid w:val="00172486"/>
    <w:rsid w:val="00173CFD"/>
    <w:rsid w:val="0017496D"/>
    <w:rsid w:val="00174A43"/>
    <w:rsid w:val="00174AF3"/>
    <w:rsid w:val="00181CB4"/>
    <w:rsid w:val="00182EF4"/>
    <w:rsid w:val="0018601D"/>
    <w:rsid w:val="00186C29"/>
    <w:rsid w:val="0018798A"/>
    <w:rsid w:val="001926BF"/>
    <w:rsid w:val="001942CE"/>
    <w:rsid w:val="00194495"/>
    <w:rsid w:val="0019545A"/>
    <w:rsid w:val="0019628F"/>
    <w:rsid w:val="001974EC"/>
    <w:rsid w:val="001A0F30"/>
    <w:rsid w:val="001A1536"/>
    <w:rsid w:val="001A4A3D"/>
    <w:rsid w:val="001A4E9E"/>
    <w:rsid w:val="001A4F60"/>
    <w:rsid w:val="001A59F5"/>
    <w:rsid w:val="001B12A1"/>
    <w:rsid w:val="001B23B3"/>
    <w:rsid w:val="001C1802"/>
    <w:rsid w:val="001C2601"/>
    <w:rsid w:val="001C4861"/>
    <w:rsid w:val="001D11B1"/>
    <w:rsid w:val="001D270B"/>
    <w:rsid w:val="001D28AB"/>
    <w:rsid w:val="001D4017"/>
    <w:rsid w:val="001E012D"/>
    <w:rsid w:val="001E0DA0"/>
    <w:rsid w:val="001E19EE"/>
    <w:rsid w:val="001E2AB4"/>
    <w:rsid w:val="001E3C87"/>
    <w:rsid w:val="001E4E1E"/>
    <w:rsid w:val="001E64A2"/>
    <w:rsid w:val="001F7C05"/>
    <w:rsid w:val="001F7ED2"/>
    <w:rsid w:val="002020C2"/>
    <w:rsid w:val="002029D0"/>
    <w:rsid w:val="00203374"/>
    <w:rsid w:val="00204007"/>
    <w:rsid w:val="00206B30"/>
    <w:rsid w:val="00210845"/>
    <w:rsid w:val="002126BF"/>
    <w:rsid w:val="002137F3"/>
    <w:rsid w:val="00213CB4"/>
    <w:rsid w:val="00213F08"/>
    <w:rsid w:val="002165CC"/>
    <w:rsid w:val="002165E6"/>
    <w:rsid w:val="002173C4"/>
    <w:rsid w:val="002177E2"/>
    <w:rsid w:val="00220A59"/>
    <w:rsid w:val="00224AD5"/>
    <w:rsid w:val="00225771"/>
    <w:rsid w:val="00227A28"/>
    <w:rsid w:val="00232028"/>
    <w:rsid w:val="0023323A"/>
    <w:rsid w:val="00236247"/>
    <w:rsid w:val="00237510"/>
    <w:rsid w:val="00240531"/>
    <w:rsid w:val="00242278"/>
    <w:rsid w:val="00243682"/>
    <w:rsid w:val="0024412A"/>
    <w:rsid w:val="002526D3"/>
    <w:rsid w:val="002526F2"/>
    <w:rsid w:val="00252C5D"/>
    <w:rsid w:val="00261E6F"/>
    <w:rsid w:val="002641FE"/>
    <w:rsid w:val="0026452E"/>
    <w:rsid w:val="00264DB1"/>
    <w:rsid w:val="002650D5"/>
    <w:rsid w:val="002662A8"/>
    <w:rsid w:val="002677D8"/>
    <w:rsid w:val="00270C0F"/>
    <w:rsid w:val="00271725"/>
    <w:rsid w:val="00274C0D"/>
    <w:rsid w:val="0027567D"/>
    <w:rsid w:val="00275A0B"/>
    <w:rsid w:val="002818FA"/>
    <w:rsid w:val="00290012"/>
    <w:rsid w:val="002913ED"/>
    <w:rsid w:val="00291927"/>
    <w:rsid w:val="00291E35"/>
    <w:rsid w:val="0029361D"/>
    <w:rsid w:val="002949F3"/>
    <w:rsid w:val="0029692D"/>
    <w:rsid w:val="00296C6C"/>
    <w:rsid w:val="002A0CB1"/>
    <w:rsid w:val="002A2277"/>
    <w:rsid w:val="002A31CF"/>
    <w:rsid w:val="002B1497"/>
    <w:rsid w:val="002B46EA"/>
    <w:rsid w:val="002B777B"/>
    <w:rsid w:val="002C0F53"/>
    <w:rsid w:val="002C3CE7"/>
    <w:rsid w:val="002C47F8"/>
    <w:rsid w:val="002C7033"/>
    <w:rsid w:val="002D1C32"/>
    <w:rsid w:val="002D49A6"/>
    <w:rsid w:val="002D4CC0"/>
    <w:rsid w:val="002D6349"/>
    <w:rsid w:val="002D7369"/>
    <w:rsid w:val="002E0A5D"/>
    <w:rsid w:val="002E0AF1"/>
    <w:rsid w:val="002E1251"/>
    <w:rsid w:val="002E2C20"/>
    <w:rsid w:val="002E2D41"/>
    <w:rsid w:val="002E3AC5"/>
    <w:rsid w:val="002E60B7"/>
    <w:rsid w:val="002E6C2A"/>
    <w:rsid w:val="002E6D10"/>
    <w:rsid w:val="002F09C2"/>
    <w:rsid w:val="002F0C28"/>
    <w:rsid w:val="002F2BFF"/>
    <w:rsid w:val="002F4BDA"/>
    <w:rsid w:val="002F5885"/>
    <w:rsid w:val="002F720C"/>
    <w:rsid w:val="0030158A"/>
    <w:rsid w:val="00302301"/>
    <w:rsid w:val="0030244F"/>
    <w:rsid w:val="00304F6D"/>
    <w:rsid w:val="003053BE"/>
    <w:rsid w:val="003055C2"/>
    <w:rsid w:val="00305C3E"/>
    <w:rsid w:val="003106E7"/>
    <w:rsid w:val="00315669"/>
    <w:rsid w:val="003206AB"/>
    <w:rsid w:val="00320FF0"/>
    <w:rsid w:val="003211FC"/>
    <w:rsid w:val="0032266A"/>
    <w:rsid w:val="00323527"/>
    <w:rsid w:val="00324115"/>
    <w:rsid w:val="003243B9"/>
    <w:rsid w:val="00325BC0"/>
    <w:rsid w:val="003270C6"/>
    <w:rsid w:val="00331D23"/>
    <w:rsid w:val="00332824"/>
    <w:rsid w:val="003329DA"/>
    <w:rsid w:val="003333C6"/>
    <w:rsid w:val="003367B6"/>
    <w:rsid w:val="003374A5"/>
    <w:rsid w:val="00337753"/>
    <w:rsid w:val="003405ED"/>
    <w:rsid w:val="00340CBC"/>
    <w:rsid w:val="00340EAC"/>
    <w:rsid w:val="00341586"/>
    <w:rsid w:val="00341B38"/>
    <w:rsid w:val="0034200D"/>
    <w:rsid w:val="0034369C"/>
    <w:rsid w:val="0034385A"/>
    <w:rsid w:val="00343DDA"/>
    <w:rsid w:val="003449E9"/>
    <w:rsid w:val="00345221"/>
    <w:rsid w:val="00346EF7"/>
    <w:rsid w:val="00347E44"/>
    <w:rsid w:val="0035080C"/>
    <w:rsid w:val="003516DD"/>
    <w:rsid w:val="00351BC5"/>
    <w:rsid w:val="00351BF6"/>
    <w:rsid w:val="00362280"/>
    <w:rsid w:val="00362457"/>
    <w:rsid w:val="003636B4"/>
    <w:rsid w:val="00363E76"/>
    <w:rsid w:val="003668A0"/>
    <w:rsid w:val="00366A93"/>
    <w:rsid w:val="00370216"/>
    <w:rsid w:val="00370399"/>
    <w:rsid w:val="00371028"/>
    <w:rsid w:val="003771EC"/>
    <w:rsid w:val="003815A7"/>
    <w:rsid w:val="00381AF7"/>
    <w:rsid w:val="00381EFA"/>
    <w:rsid w:val="00387090"/>
    <w:rsid w:val="00390746"/>
    <w:rsid w:val="003915CF"/>
    <w:rsid w:val="00393165"/>
    <w:rsid w:val="00396641"/>
    <w:rsid w:val="00396B1E"/>
    <w:rsid w:val="003A13DA"/>
    <w:rsid w:val="003A2E3F"/>
    <w:rsid w:val="003A560A"/>
    <w:rsid w:val="003B0C81"/>
    <w:rsid w:val="003B1266"/>
    <w:rsid w:val="003B232F"/>
    <w:rsid w:val="003B2F40"/>
    <w:rsid w:val="003B44FA"/>
    <w:rsid w:val="003B4A10"/>
    <w:rsid w:val="003B5240"/>
    <w:rsid w:val="003B5B4B"/>
    <w:rsid w:val="003B6292"/>
    <w:rsid w:val="003C032D"/>
    <w:rsid w:val="003C44D0"/>
    <w:rsid w:val="003D0D59"/>
    <w:rsid w:val="003D2D07"/>
    <w:rsid w:val="003D3986"/>
    <w:rsid w:val="003D508D"/>
    <w:rsid w:val="003E0241"/>
    <w:rsid w:val="003E3397"/>
    <w:rsid w:val="003E3A95"/>
    <w:rsid w:val="003E54E9"/>
    <w:rsid w:val="003E5D61"/>
    <w:rsid w:val="003E638F"/>
    <w:rsid w:val="003F0155"/>
    <w:rsid w:val="003F2495"/>
    <w:rsid w:val="003F275F"/>
    <w:rsid w:val="003F3CA9"/>
    <w:rsid w:val="003F4A49"/>
    <w:rsid w:val="003F50BC"/>
    <w:rsid w:val="003F5FEE"/>
    <w:rsid w:val="003F6675"/>
    <w:rsid w:val="003F73C5"/>
    <w:rsid w:val="00400892"/>
    <w:rsid w:val="00401239"/>
    <w:rsid w:val="00402D1D"/>
    <w:rsid w:val="004047CB"/>
    <w:rsid w:val="00404BCE"/>
    <w:rsid w:val="00405570"/>
    <w:rsid w:val="00407544"/>
    <w:rsid w:val="00411A05"/>
    <w:rsid w:val="00413A57"/>
    <w:rsid w:val="00415C9A"/>
    <w:rsid w:val="00417088"/>
    <w:rsid w:val="00417848"/>
    <w:rsid w:val="00424E61"/>
    <w:rsid w:val="00424F4B"/>
    <w:rsid w:val="004270D0"/>
    <w:rsid w:val="00431A76"/>
    <w:rsid w:val="004358FA"/>
    <w:rsid w:val="0044074D"/>
    <w:rsid w:val="004446BD"/>
    <w:rsid w:val="004447A3"/>
    <w:rsid w:val="00445EFB"/>
    <w:rsid w:val="00447143"/>
    <w:rsid w:val="00456ADD"/>
    <w:rsid w:val="00457015"/>
    <w:rsid w:val="004622E4"/>
    <w:rsid w:val="00462706"/>
    <w:rsid w:val="00463687"/>
    <w:rsid w:val="004674D6"/>
    <w:rsid w:val="00473518"/>
    <w:rsid w:val="00474E8B"/>
    <w:rsid w:val="00475CA4"/>
    <w:rsid w:val="00480E37"/>
    <w:rsid w:val="00482198"/>
    <w:rsid w:val="0048265E"/>
    <w:rsid w:val="00493023"/>
    <w:rsid w:val="004973F5"/>
    <w:rsid w:val="004A17EC"/>
    <w:rsid w:val="004A23E0"/>
    <w:rsid w:val="004A25A0"/>
    <w:rsid w:val="004A2884"/>
    <w:rsid w:val="004A2BCE"/>
    <w:rsid w:val="004A600D"/>
    <w:rsid w:val="004A70D1"/>
    <w:rsid w:val="004B1014"/>
    <w:rsid w:val="004B4835"/>
    <w:rsid w:val="004B4FE1"/>
    <w:rsid w:val="004B59B4"/>
    <w:rsid w:val="004B5FF3"/>
    <w:rsid w:val="004B6E6F"/>
    <w:rsid w:val="004B74A1"/>
    <w:rsid w:val="004C0506"/>
    <w:rsid w:val="004C0C4A"/>
    <w:rsid w:val="004C35A0"/>
    <w:rsid w:val="004C3788"/>
    <w:rsid w:val="004C3BAF"/>
    <w:rsid w:val="004C439C"/>
    <w:rsid w:val="004C7A34"/>
    <w:rsid w:val="004D3634"/>
    <w:rsid w:val="004D405A"/>
    <w:rsid w:val="004D47DB"/>
    <w:rsid w:val="004D6E6A"/>
    <w:rsid w:val="004D7372"/>
    <w:rsid w:val="004E1A7D"/>
    <w:rsid w:val="004E2720"/>
    <w:rsid w:val="004E2C8C"/>
    <w:rsid w:val="004E2E10"/>
    <w:rsid w:val="004E2FC7"/>
    <w:rsid w:val="004E32B2"/>
    <w:rsid w:val="004E4937"/>
    <w:rsid w:val="004E661C"/>
    <w:rsid w:val="004E729A"/>
    <w:rsid w:val="004F0F55"/>
    <w:rsid w:val="00500A93"/>
    <w:rsid w:val="00501C5D"/>
    <w:rsid w:val="005032DF"/>
    <w:rsid w:val="00503342"/>
    <w:rsid w:val="00504F4F"/>
    <w:rsid w:val="00511BA2"/>
    <w:rsid w:val="00512A14"/>
    <w:rsid w:val="0051430F"/>
    <w:rsid w:val="00514443"/>
    <w:rsid w:val="00516088"/>
    <w:rsid w:val="0052053E"/>
    <w:rsid w:val="00520B7A"/>
    <w:rsid w:val="005225B8"/>
    <w:rsid w:val="00522E7A"/>
    <w:rsid w:val="0052457A"/>
    <w:rsid w:val="00524E59"/>
    <w:rsid w:val="005274F5"/>
    <w:rsid w:val="005320F8"/>
    <w:rsid w:val="00532159"/>
    <w:rsid w:val="005332DA"/>
    <w:rsid w:val="00533580"/>
    <w:rsid w:val="00534FA8"/>
    <w:rsid w:val="00536908"/>
    <w:rsid w:val="00536BB6"/>
    <w:rsid w:val="005374D4"/>
    <w:rsid w:val="00540ED3"/>
    <w:rsid w:val="005416E6"/>
    <w:rsid w:val="00543A21"/>
    <w:rsid w:val="00545411"/>
    <w:rsid w:val="005459D6"/>
    <w:rsid w:val="00546DBF"/>
    <w:rsid w:val="00546FAA"/>
    <w:rsid w:val="005471CF"/>
    <w:rsid w:val="005476A2"/>
    <w:rsid w:val="005531E8"/>
    <w:rsid w:val="0055349F"/>
    <w:rsid w:val="005564CA"/>
    <w:rsid w:val="00556DF3"/>
    <w:rsid w:val="00557201"/>
    <w:rsid w:val="00561039"/>
    <w:rsid w:val="00561741"/>
    <w:rsid w:val="00565F8D"/>
    <w:rsid w:val="00570C0C"/>
    <w:rsid w:val="00571B1A"/>
    <w:rsid w:val="005724C8"/>
    <w:rsid w:val="0057368C"/>
    <w:rsid w:val="00574510"/>
    <w:rsid w:val="00574576"/>
    <w:rsid w:val="005759C7"/>
    <w:rsid w:val="005770A6"/>
    <w:rsid w:val="00580372"/>
    <w:rsid w:val="0058097B"/>
    <w:rsid w:val="00580EB1"/>
    <w:rsid w:val="00580FBA"/>
    <w:rsid w:val="00585069"/>
    <w:rsid w:val="00585EE5"/>
    <w:rsid w:val="00586F54"/>
    <w:rsid w:val="00592640"/>
    <w:rsid w:val="005938C5"/>
    <w:rsid w:val="00597769"/>
    <w:rsid w:val="00597CC2"/>
    <w:rsid w:val="005A1A17"/>
    <w:rsid w:val="005A76B9"/>
    <w:rsid w:val="005B0A16"/>
    <w:rsid w:val="005B2C75"/>
    <w:rsid w:val="005B4042"/>
    <w:rsid w:val="005B5149"/>
    <w:rsid w:val="005B539E"/>
    <w:rsid w:val="005B5448"/>
    <w:rsid w:val="005B6BE3"/>
    <w:rsid w:val="005C1DF3"/>
    <w:rsid w:val="005C49E5"/>
    <w:rsid w:val="005C512C"/>
    <w:rsid w:val="005C7544"/>
    <w:rsid w:val="005D36FF"/>
    <w:rsid w:val="005D3B53"/>
    <w:rsid w:val="005D55FF"/>
    <w:rsid w:val="005D7F21"/>
    <w:rsid w:val="005E276A"/>
    <w:rsid w:val="005E32E5"/>
    <w:rsid w:val="005E3798"/>
    <w:rsid w:val="005E5B44"/>
    <w:rsid w:val="005E5DBC"/>
    <w:rsid w:val="005F1658"/>
    <w:rsid w:val="005F3048"/>
    <w:rsid w:val="005F3A72"/>
    <w:rsid w:val="005F4E28"/>
    <w:rsid w:val="005F672B"/>
    <w:rsid w:val="005F7B47"/>
    <w:rsid w:val="00602312"/>
    <w:rsid w:val="006031E8"/>
    <w:rsid w:val="00603DA1"/>
    <w:rsid w:val="006044D5"/>
    <w:rsid w:val="00604FDA"/>
    <w:rsid w:val="00606BA0"/>
    <w:rsid w:val="00610C03"/>
    <w:rsid w:val="00610F63"/>
    <w:rsid w:val="0061223F"/>
    <w:rsid w:val="006149B3"/>
    <w:rsid w:val="006255F9"/>
    <w:rsid w:val="00626184"/>
    <w:rsid w:val="006305FF"/>
    <w:rsid w:val="006309B0"/>
    <w:rsid w:val="00630C9F"/>
    <w:rsid w:val="0063192A"/>
    <w:rsid w:val="0063372F"/>
    <w:rsid w:val="00634CB2"/>
    <w:rsid w:val="0063504F"/>
    <w:rsid w:val="00643586"/>
    <w:rsid w:val="00643D30"/>
    <w:rsid w:val="00643EE3"/>
    <w:rsid w:val="00644257"/>
    <w:rsid w:val="006446B5"/>
    <w:rsid w:val="00646784"/>
    <w:rsid w:val="006505E7"/>
    <w:rsid w:val="0065081E"/>
    <w:rsid w:val="00652A06"/>
    <w:rsid w:val="00652DCF"/>
    <w:rsid w:val="00654243"/>
    <w:rsid w:val="00655003"/>
    <w:rsid w:val="006624BD"/>
    <w:rsid w:val="00663711"/>
    <w:rsid w:val="00666257"/>
    <w:rsid w:val="00670F4C"/>
    <w:rsid w:val="00672482"/>
    <w:rsid w:val="00674C62"/>
    <w:rsid w:val="0067509D"/>
    <w:rsid w:val="006758C0"/>
    <w:rsid w:val="00676530"/>
    <w:rsid w:val="00677C77"/>
    <w:rsid w:val="00680366"/>
    <w:rsid w:val="00681300"/>
    <w:rsid w:val="00681F58"/>
    <w:rsid w:val="0068380D"/>
    <w:rsid w:val="006857C3"/>
    <w:rsid w:val="00686505"/>
    <w:rsid w:val="00691E86"/>
    <w:rsid w:val="00695D8C"/>
    <w:rsid w:val="0069775F"/>
    <w:rsid w:val="006A1B00"/>
    <w:rsid w:val="006A21E7"/>
    <w:rsid w:val="006A227C"/>
    <w:rsid w:val="006A34F0"/>
    <w:rsid w:val="006A4BA3"/>
    <w:rsid w:val="006A5F2E"/>
    <w:rsid w:val="006A686F"/>
    <w:rsid w:val="006A7ABC"/>
    <w:rsid w:val="006B044A"/>
    <w:rsid w:val="006B56B0"/>
    <w:rsid w:val="006B7DB3"/>
    <w:rsid w:val="006C0C95"/>
    <w:rsid w:val="006C208A"/>
    <w:rsid w:val="006C21FE"/>
    <w:rsid w:val="006C39E9"/>
    <w:rsid w:val="006C65FB"/>
    <w:rsid w:val="006C730B"/>
    <w:rsid w:val="006D01D3"/>
    <w:rsid w:val="006D1903"/>
    <w:rsid w:val="006D45B0"/>
    <w:rsid w:val="006D4943"/>
    <w:rsid w:val="006D7519"/>
    <w:rsid w:val="006D7E5E"/>
    <w:rsid w:val="006E01A1"/>
    <w:rsid w:val="006E0378"/>
    <w:rsid w:val="006E0528"/>
    <w:rsid w:val="006E49B0"/>
    <w:rsid w:val="006E56A3"/>
    <w:rsid w:val="006E6BFE"/>
    <w:rsid w:val="006F223C"/>
    <w:rsid w:val="006F4A3D"/>
    <w:rsid w:val="006F6B26"/>
    <w:rsid w:val="006F6E93"/>
    <w:rsid w:val="006F6FD9"/>
    <w:rsid w:val="006F7B57"/>
    <w:rsid w:val="00701917"/>
    <w:rsid w:val="0070768B"/>
    <w:rsid w:val="00711612"/>
    <w:rsid w:val="0071780B"/>
    <w:rsid w:val="007207A7"/>
    <w:rsid w:val="00720A00"/>
    <w:rsid w:val="00724BA2"/>
    <w:rsid w:val="00725563"/>
    <w:rsid w:val="007255D0"/>
    <w:rsid w:val="00725747"/>
    <w:rsid w:val="00725790"/>
    <w:rsid w:val="00726757"/>
    <w:rsid w:val="00730509"/>
    <w:rsid w:val="007310FA"/>
    <w:rsid w:val="00731A04"/>
    <w:rsid w:val="0073297A"/>
    <w:rsid w:val="007329E1"/>
    <w:rsid w:val="00732E85"/>
    <w:rsid w:val="00734673"/>
    <w:rsid w:val="00735DAC"/>
    <w:rsid w:val="0073657E"/>
    <w:rsid w:val="00736585"/>
    <w:rsid w:val="00737A20"/>
    <w:rsid w:val="00737B80"/>
    <w:rsid w:val="00740095"/>
    <w:rsid w:val="00740222"/>
    <w:rsid w:val="0074029C"/>
    <w:rsid w:val="007426C2"/>
    <w:rsid w:val="00742F1F"/>
    <w:rsid w:val="00744B33"/>
    <w:rsid w:val="00746BA3"/>
    <w:rsid w:val="00746F5D"/>
    <w:rsid w:val="00750BE5"/>
    <w:rsid w:val="00752566"/>
    <w:rsid w:val="007525D1"/>
    <w:rsid w:val="00753646"/>
    <w:rsid w:val="00756B5D"/>
    <w:rsid w:val="00756D52"/>
    <w:rsid w:val="0076088C"/>
    <w:rsid w:val="00760CE4"/>
    <w:rsid w:val="00762DFD"/>
    <w:rsid w:val="00765AE6"/>
    <w:rsid w:val="00766808"/>
    <w:rsid w:val="007671AF"/>
    <w:rsid w:val="0077161E"/>
    <w:rsid w:val="007757AF"/>
    <w:rsid w:val="00775A76"/>
    <w:rsid w:val="007760BB"/>
    <w:rsid w:val="007760BD"/>
    <w:rsid w:val="007762AE"/>
    <w:rsid w:val="00776477"/>
    <w:rsid w:val="00776E87"/>
    <w:rsid w:val="00777C24"/>
    <w:rsid w:val="00780148"/>
    <w:rsid w:val="00782788"/>
    <w:rsid w:val="00785D9A"/>
    <w:rsid w:val="007870EF"/>
    <w:rsid w:val="0079262B"/>
    <w:rsid w:val="00793762"/>
    <w:rsid w:val="00794DAF"/>
    <w:rsid w:val="0079505D"/>
    <w:rsid w:val="007960E9"/>
    <w:rsid w:val="0079733D"/>
    <w:rsid w:val="007A0AE6"/>
    <w:rsid w:val="007A5DE6"/>
    <w:rsid w:val="007A6AB8"/>
    <w:rsid w:val="007A7BF0"/>
    <w:rsid w:val="007B15FE"/>
    <w:rsid w:val="007B1D29"/>
    <w:rsid w:val="007B2D79"/>
    <w:rsid w:val="007B467F"/>
    <w:rsid w:val="007B50DC"/>
    <w:rsid w:val="007B6FBA"/>
    <w:rsid w:val="007B76F6"/>
    <w:rsid w:val="007B7EDC"/>
    <w:rsid w:val="007C15AA"/>
    <w:rsid w:val="007C48B9"/>
    <w:rsid w:val="007C5245"/>
    <w:rsid w:val="007C52C3"/>
    <w:rsid w:val="007C55D2"/>
    <w:rsid w:val="007C5954"/>
    <w:rsid w:val="007C5C1B"/>
    <w:rsid w:val="007C6BB4"/>
    <w:rsid w:val="007D56D5"/>
    <w:rsid w:val="007D5703"/>
    <w:rsid w:val="007E00B6"/>
    <w:rsid w:val="007E0730"/>
    <w:rsid w:val="007E0A06"/>
    <w:rsid w:val="007E164B"/>
    <w:rsid w:val="007E3A9C"/>
    <w:rsid w:val="007E4755"/>
    <w:rsid w:val="007E4E55"/>
    <w:rsid w:val="007E601F"/>
    <w:rsid w:val="007F09C2"/>
    <w:rsid w:val="007F319E"/>
    <w:rsid w:val="007F51A6"/>
    <w:rsid w:val="007F59AE"/>
    <w:rsid w:val="007F627E"/>
    <w:rsid w:val="007F69B6"/>
    <w:rsid w:val="007F7114"/>
    <w:rsid w:val="007F7513"/>
    <w:rsid w:val="00801055"/>
    <w:rsid w:val="008024B7"/>
    <w:rsid w:val="008056C9"/>
    <w:rsid w:val="00807302"/>
    <w:rsid w:val="00807D3C"/>
    <w:rsid w:val="00810FF0"/>
    <w:rsid w:val="008113CD"/>
    <w:rsid w:val="008124A7"/>
    <w:rsid w:val="00812827"/>
    <w:rsid w:val="00813E02"/>
    <w:rsid w:val="008166AA"/>
    <w:rsid w:val="0082097D"/>
    <w:rsid w:val="00821BB3"/>
    <w:rsid w:val="00821CC7"/>
    <w:rsid w:val="00822D3A"/>
    <w:rsid w:val="008245EE"/>
    <w:rsid w:val="008254AF"/>
    <w:rsid w:val="00831729"/>
    <w:rsid w:val="00832DD7"/>
    <w:rsid w:val="00835499"/>
    <w:rsid w:val="0083617C"/>
    <w:rsid w:val="0083622F"/>
    <w:rsid w:val="008416A6"/>
    <w:rsid w:val="0084202C"/>
    <w:rsid w:val="0084302F"/>
    <w:rsid w:val="008430B9"/>
    <w:rsid w:val="008446D7"/>
    <w:rsid w:val="00844AD8"/>
    <w:rsid w:val="00846BA5"/>
    <w:rsid w:val="00847E48"/>
    <w:rsid w:val="00853F22"/>
    <w:rsid w:val="00854769"/>
    <w:rsid w:val="00854A4D"/>
    <w:rsid w:val="00856028"/>
    <w:rsid w:val="008563F4"/>
    <w:rsid w:val="00860520"/>
    <w:rsid w:val="008613FE"/>
    <w:rsid w:val="0086145C"/>
    <w:rsid w:val="00862316"/>
    <w:rsid w:val="00864A6D"/>
    <w:rsid w:val="008670FB"/>
    <w:rsid w:val="00871D9D"/>
    <w:rsid w:val="008754E4"/>
    <w:rsid w:val="00877FA5"/>
    <w:rsid w:val="0088013D"/>
    <w:rsid w:val="008804CF"/>
    <w:rsid w:val="0088361E"/>
    <w:rsid w:val="00884CE3"/>
    <w:rsid w:val="0088619D"/>
    <w:rsid w:val="00886BA2"/>
    <w:rsid w:val="008872F1"/>
    <w:rsid w:val="00891167"/>
    <w:rsid w:val="00891646"/>
    <w:rsid w:val="00892809"/>
    <w:rsid w:val="00893BF9"/>
    <w:rsid w:val="00895EAA"/>
    <w:rsid w:val="008970BB"/>
    <w:rsid w:val="00897F1D"/>
    <w:rsid w:val="008A040F"/>
    <w:rsid w:val="008A0A1F"/>
    <w:rsid w:val="008A0EDE"/>
    <w:rsid w:val="008A1C60"/>
    <w:rsid w:val="008A227A"/>
    <w:rsid w:val="008A4A76"/>
    <w:rsid w:val="008A4B88"/>
    <w:rsid w:val="008B08EB"/>
    <w:rsid w:val="008B2CF9"/>
    <w:rsid w:val="008B3AC8"/>
    <w:rsid w:val="008B3DD4"/>
    <w:rsid w:val="008B68AA"/>
    <w:rsid w:val="008B699D"/>
    <w:rsid w:val="008C1CC5"/>
    <w:rsid w:val="008C3BF2"/>
    <w:rsid w:val="008C3EA1"/>
    <w:rsid w:val="008D1058"/>
    <w:rsid w:val="008D14F4"/>
    <w:rsid w:val="008D3CD2"/>
    <w:rsid w:val="008D6A8A"/>
    <w:rsid w:val="008D6BD4"/>
    <w:rsid w:val="008D77D9"/>
    <w:rsid w:val="008D7CEE"/>
    <w:rsid w:val="008E1EDA"/>
    <w:rsid w:val="008E3947"/>
    <w:rsid w:val="008E4689"/>
    <w:rsid w:val="008F15ED"/>
    <w:rsid w:val="008F20EA"/>
    <w:rsid w:val="008F2F4E"/>
    <w:rsid w:val="008F55BA"/>
    <w:rsid w:val="008F6144"/>
    <w:rsid w:val="008F6B51"/>
    <w:rsid w:val="00900CE8"/>
    <w:rsid w:val="00901BE8"/>
    <w:rsid w:val="009022B0"/>
    <w:rsid w:val="009028C0"/>
    <w:rsid w:val="00902DC6"/>
    <w:rsid w:val="00903474"/>
    <w:rsid w:val="009036BC"/>
    <w:rsid w:val="0090372E"/>
    <w:rsid w:val="00904012"/>
    <w:rsid w:val="009109C6"/>
    <w:rsid w:val="0091180D"/>
    <w:rsid w:val="00912823"/>
    <w:rsid w:val="00914C77"/>
    <w:rsid w:val="00915CA5"/>
    <w:rsid w:val="009167E5"/>
    <w:rsid w:val="00916F14"/>
    <w:rsid w:val="00916F50"/>
    <w:rsid w:val="00921E4E"/>
    <w:rsid w:val="009234CA"/>
    <w:rsid w:val="00923E23"/>
    <w:rsid w:val="00925EFD"/>
    <w:rsid w:val="00930A64"/>
    <w:rsid w:val="00931920"/>
    <w:rsid w:val="00934866"/>
    <w:rsid w:val="00935E9A"/>
    <w:rsid w:val="009366CD"/>
    <w:rsid w:val="00941DA5"/>
    <w:rsid w:val="0094282C"/>
    <w:rsid w:val="0094293D"/>
    <w:rsid w:val="009441E6"/>
    <w:rsid w:val="009452AD"/>
    <w:rsid w:val="0095138B"/>
    <w:rsid w:val="00952331"/>
    <w:rsid w:val="00953CD1"/>
    <w:rsid w:val="00954AEA"/>
    <w:rsid w:val="00955514"/>
    <w:rsid w:val="00955E66"/>
    <w:rsid w:val="00956073"/>
    <w:rsid w:val="009570B8"/>
    <w:rsid w:val="009622F8"/>
    <w:rsid w:val="009634F7"/>
    <w:rsid w:val="00963670"/>
    <w:rsid w:val="0096431C"/>
    <w:rsid w:val="00964CA0"/>
    <w:rsid w:val="0096797A"/>
    <w:rsid w:val="0097052F"/>
    <w:rsid w:val="00970B96"/>
    <w:rsid w:val="0097135E"/>
    <w:rsid w:val="0097151E"/>
    <w:rsid w:val="00975D28"/>
    <w:rsid w:val="009763DB"/>
    <w:rsid w:val="00976F1A"/>
    <w:rsid w:val="00977D39"/>
    <w:rsid w:val="009817B1"/>
    <w:rsid w:val="00981A00"/>
    <w:rsid w:val="0098435A"/>
    <w:rsid w:val="009868F7"/>
    <w:rsid w:val="00987AA0"/>
    <w:rsid w:val="00992624"/>
    <w:rsid w:val="009939D0"/>
    <w:rsid w:val="00993CFB"/>
    <w:rsid w:val="009968FB"/>
    <w:rsid w:val="00997259"/>
    <w:rsid w:val="009973C5"/>
    <w:rsid w:val="009978FB"/>
    <w:rsid w:val="009A0ED2"/>
    <w:rsid w:val="009A27F1"/>
    <w:rsid w:val="009A45ED"/>
    <w:rsid w:val="009A4A9A"/>
    <w:rsid w:val="009A57AB"/>
    <w:rsid w:val="009A79AA"/>
    <w:rsid w:val="009B31D9"/>
    <w:rsid w:val="009B3704"/>
    <w:rsid w:val="009B37AA"/>
    <w:rsid w:val="009B5E7C"/>
    <w:rsid w:val="009B72A6"/>
    <w:rsid w:val="009B7D0C"/>
    <w:rsid w:val="009B7DB4"/>
    <w:rsid w:val="009C02A6"/>
    <w:rsid w:val="009C054E"/>
    <w:rsid w:val="009C1369"/>
    <w:rsid w:val="009C6A95"/>
    <w:rsid w:val="009D00E2"/>
    <w:rsid w:val="009D08CC"/>
    <w:rsid w:val="009D4BDD"/>
    <w:rsid w:val="009D7F88"/>
    <w:rsid w:val="009E0498"/>
    <w:rsid w:val="009E0C56"/>
    <w:rsid w:val="009E253F"/>
    <w:rsid w:val="009E4189"/>
    <w:rsid w:val="009E7948"/>
    <w:rsid w:val="009F08A6"/>
    <w:rsid w:val="009F4014"/>
    <w:rsid w:val="009F4459"/>
    <w:rsid w:val="009F4523"/>
    <w:rsid w:val="009F4E00"/>
    <w:rsid w:val="009F510F"/>
    <w:rsid w:val="009F5C80"/>
    <w:rsid w:val="009F72B4"/>
    <w:rsid w:val="00A017A5"/>
    <w:rsid w:val="00A026AB"/>
    <w:rsid w:val="00A02719"/>
    <w:rsid w:val="00A02A81"/>
    <w:rsid w:val="00A03327"/>
    <w:rsid w:val="00A03A65"/>
    <w:rsid w:val="00A0495B"/>
    <w:rsid w:val="00A07AA1"/>
    <w:rsid w:val="00A116BD"/>
    <w:rsid w:val="00A12B61"/>
    <w:rsid w:val="00A1391B"/>
    <w:rsid w:val="00A13F33"/>
    <w:rsid w:val="00A153FC"/>
    <w:rsid w:val="00A158B8"/>
    <w:rsid w:val="00A15E15"/>
    <w:rsid w:val="00A16393"/>
    <w:rsid w:val="00A2030A"/>
    <w:rsid w:val="00A21951"/>
    <w:rsid w:val="00A257D7"/>
    <w:rsid w:val="00A30B82"/>
    <w:rsid w:val="00A31457"/>
    <w:rsid w:val="00A3262C"/>
    <w:rsid w:val="00A32654"/>
    <w:rsid w:val="00A32C9C"/>
    <w:rsid w:val="00A34F69"/>
    <w:rsid w:val="00A350F5"/>
    <w:rsid w:val="00A35265"/>
    <w:rsid w:val="00A36673"/>
    <w:rsid w:val="00A36FD8"/>
    <w:rsid w:val="00A42C6C"/>
    <w:rsid w:val="00A44181"/>
    <w:rsid w:val="00A44294"/>
    <w:rsid w:val="00A44666"/>
    <w:rsid w:val="00A456F2"/>
    <w:rsid w:val="00A46C92"/>
    <w:rsid w:val="00A51201"/>
    <w:rsid w:val="00A526B3"/>
    <w:rsid w:val="00A549CA"/>
    <w:rsid w:val="00A54D9F"/>
    <w:rsid w:val="00A5527D"/>
    <w:rsid w:val="00A56316"/>
    <w:rsid w:val="00A56D83"/>
    <w:rsid w:val="00A57EDB"/>
    <w:rsid w:val="00A60DC1"/>
    <w:rsid w:val="00A60FBF"/>
    <w:rsid w:val="00A61628"/>
    <w:rsid w:val="00A640E4"/>
    <w:rsid w:val="00A7101A"/>
    <w:rsid w:val="00A72313"/>
    <w:rsid w:val="00A73CC1"/>
    <w:rsid w:val="00A7701A"/>
    <w:rsid w:val="00A811A1"/>
    <w:rsid w:val="00A82B0D"/>
    <w:rsid w:val="00A83BF8"/>
    <w:rsid w:val="00A84134"/>
    <w:rsid w:val="00A84F2B"/>
    <w:rsid w:val="00A86864"/>
    <w:rsid w:val="00A87130"/>
    <w:rsid w:val="00A9108F"/>
    <w:rsid w:val="00A91D15"/>
    <w:rsid w:val="00A92194"/>
    <w:rsid w:val="00A95884"/>
    <w:rsid w:val="00A9635C"/>
    <w:rsid w:val="00AA082E"/>
    <w:rsid w:val="00AA0DCB"/>
    <w:rsid w:val="00AA2BE2"/>
    <w:rsid w:val="00AA4748"/>
    <w:rsid w:val="00AA4D4C"/>
    <w:rsid w:val="00AA6067"/>
    <w:rsid w:val="00AA7360"/>
    <w:rsid w:val="00AA780E"/>
    <w:rsid w:val="00AA79EB"/>
    <w:rsid w:val="00AA7A28"/>
    <w:rsid w:val="00AB0F8F"/>
    <w:rsid w:val="00AB15FD"/>
    <w:rsid w:val="00AB5E8D"/>
    <w:rsid w:val="00AB659D"/>
    <w:rsid w:val="00AB65F0"/>
    <w:rsid w:val="00AC02E4"/>
    <w:rsid w:val="00AC050F"/>
    <w:rsid w:val="00AC1365"/>
    <w:rsid w:val="00AC2410"/>
    <w:rsid w:val="00AC35B8"/>
    <w:rsid w:val="00AC585B"/>
    <w:rsid w:val="00AD007E"/>
    <w:rsid w:val="00AD0BFD"/>
    <w:rsid w:val="00AD1634"/>
    <w:rsid w:val="00AD5326"/>
    <w:rsid w:val="00AD68C0"/>
    <w:rsid w:val="00AE07B9"/>
    <w:rsid w:val="00AE0A8F"/>
    <w:rsid w:val="00AE2A04"/>
    <w:rsid w:val="00AE3758"/>
    <w:rsid w:val="00AE3759"/>
    <w:rsid w:val="00AE4040"/>
    <w:rsid w:val="00AE5E4B"/>
    <w:rsid w:val="00AE5F5D"/>
    <w:rsid w:val="00AE5FC4"/>
    <w:rsid w:val="00AE7345"/>
    <w:rsid w:val="00AF04B5"/>
    <w:rsid w:val="00AF062C"/>
    <w:rsid w:val="00AF4D79"/>
    <w:rsid w:val="00AF68A7"/>
    <w:rsid w:val="00AF6D2A"/>
    <w:rsid w:val="00B01A48"/>
    <w:rsid w:val="00B038AE"/>
    <w:rsid w:val="00B100B8"/>
    <w:rsid w:val="00B119BD"/>
    <w:rsid w:val="00B130F7"/>
    <w:rsid w:val="00B130FB"/>
    <w:rsid w:val="00B144FE"/>
    <w:rsid w:val="00B14CBC"/>
    <w:rsid w:val="00B150FD"/>
    <w:rsid w:val="00B16632"/>
    <w:rsid w:val="00B2131D"/>
    <w:rsid w:val="00B21DD5"/>
    <w:rsid w:val="00B2277C"/>
    <w:rsid w:val="00B22A98"/>
    <w:rsid w:val="00B2438D"/>
    <w:rsid w:val="00B2704E"/>
    <w:rsid w:val="00B3025C"/>
    <w:rsid w:val="00B302D2"/>
    <w:rsid w:val="00B31D58"/>
    <w:rsid w:val="00B33924"/>
    <w:rsid w:val="00B352F7"/>
    <w:rsid w:val="00B35B9F"/>
    <w:rsid w:val="00B35F48"/>
    <w:rsid w:val="00B3615D"/>
    <w:rsid w:val="00B36992"/>
    <w:rsid w:val="00B417C2"/>
    <w:rsid w:val="00B4293C"/>
    <w:rsid w:val="00B42F30"/>
    <w:rsid w:val="00B4468C"/>
    <w:rsid w:val="00B47D0C"/>
    <w:rsid w:val="00B504A1"/>
    <w:rsid w:val="00B514AF"/>
    <w:rsid w:val="00B517BE"/>
    <w:rsid w:val="00B53711"/>
    <w:rsid w:val="00B54774"/>
    <w:rsid w:val="00B548A4"/>
    <w:rsid w:val="00B57E06"/>
    <w:rsid w:val="00B6011C"/>
    <w:rsid w:val="00B60941"/>
    <w:rsid w:val="00B63AB3"/>
    <w:rsid w:val="00B6410E"/>
    <w:rsid w:val="00B6688B"/>
    <w:rsid w:val="00B67080"/>
    <w:rsid w:val="00B7095F"/>
    <w:rsid w:val="00B7226E"/>
    <w:rsid w:val="00B753B6"/>
    <w:rsid w:val="00B761AF"/>
    <w:rsid w:val="00B808EB"/>
    <w:rsid w:val="00B818F4"/>
    <w:rsid w:val="00B84334"/>
    <w:rsid w:val="00B8547D"/>
    <w:rsid w:val="00B877D6"/>
    <w:rsid w:val="00B939CB"/>
    <w:rsid w:val="00B95D5E"/>
    <w:rsid w:val="00BA0065"/>
    <w:rsid w:val="00BA14FD"/>
    <w:rsid w:val="00BA344B"/>
    <w:rsid w:val="00BA494B"/>
    <w:rsid w:val="00BA4DAE"/>
    <w:rsid w:val="00BA504B"/>
    <w:rsid w:val="00BA7409"/>
    <w:rsid w:val="00BB0CC0"/>
    <w:rsid w:val="00BB1B38"/>
    <w:rsid w:val="00BB3AA3"/>
    <w:rsid w:val="00BB4721"/>
    <w:rsid w:val="00BB4F8D"/>
    <w:rsid w:val="00BB5CEC"/>
    <w:rsid w:val="00BB7846"/>
    <w:rsid w:val="00BC23B7"/>
    <w:rsid w:val="00BC4370"/>
    <w:rsid w:val="00BC6B96"/>
    <w:rsid w:val="00BC7068"/>
    <w:rsid w:val="00BD1468"/>
    <w:rsid w:val="00BD23D6"/>
    <w:rsid w:val="00BD41A6"/>
    <w:rsid w:val="00BD4538"/>
    <w:rsid w:val="00BD5D22"/>
    <w:rsid w:val="00BD6BCE"/>
    <w:rsid w:val="00BE27FF"/>
    <w:rsid w:val="00BE3163"/>
    <w:rsid w:val="00BF090B"/>
    <w:rsid w:val="00BF0BCC"/>
    <w:rsid w:val="00BF330B"/>
    <w:rsid w:val="00BF48CD"/>
    <w:rsid w:val="00BF5C57"/>
    <w:rsid w:val="00BF60CB"/>
    <w:rsid w:val="00BF684B"/>
    <w:rsid w:val="00C02C2F"/>
    <w:rsid w:val="00C0663E"/>
    <w:rsid w:val="00C07295"/>
    <w:rsid w:val="00C074E4"/>
    <w:rsid w:val="00C10D92"/>
    <w:rsid w:val="00C110C5"/>
    <w:rsid w:val="00C11251"/>
    <w:rsid w:val="00C11853"/>
    <w:rsid w:val="00C1186C"/>
    <w:rsid w:val="00C11F0B"/>
    <w:rsid w:val="00C136BC"/>
    <w:rsid w:val="00C14562"/>
    <w:rsid w:val="00C15215"/>
    <w:rsid w:val="00C157A4"/>
    <w:rsid w:val="00C15E71"/>
    <w:rsid w:val="00C161A6"/>
    <w:rsid w:val="00C205D5"/>
    <w:rsid w:val="00C21BEF"/>
    <w:rsid w:val="00C23A49"/>
    <w:rsid w:val="00C24302"/>
    <w:rsid w:val="00C27CC7"/>
    <w:rsid w:val="00C32DA1"/>
    <w:rsid w:val="00C338CF"/>
    <w:rsid w:val="00C357FC"/>
    <w:rsid w:val="00C3763C"/>
    <w:rsid w:val="00C4185B"/>
    <w:rsid w:val="00C432C9"/>
    <w:rsid w:val="00C43E29"/>
    <w:rsid w:val="00C45EE2"/>
    <w:rsid w:val="00C50EC6"/>
    <w:rsid w:val="00C548B8"/>
    <w:rsid w:val="00C57641"/>
    <w:rsid w:val="00C64329"/>
    <w:rsid w:val="00C70F7B"/>
    <w:rsid w:val="00C71A72"/>
    <w:rsid w:val="00C747EA"/>
    <w:rsid w:val="00C76319"/>
    <w:rsid w:val="00C764C8"/>
    <w:rsid w:val="00C81896"/>
    <w:rsid w:val="00C848AB"/>
    <w:rsid w:val="00C84B1C"/>
    <w:rsid w:val="00C86888"/>
    <w:rsid w:val="00C87360"/>
    <w:rsid w:val="00C877C9"/>
    <w:rsid w:val="00C87B07"/>
    <w:rsid w:val="00C90E09"/>
    <w:rsid w:val="00C93DA5"/>
    <w:rsid w:val="00C93ED7"/>
    <w:rsid w:val="00C93F17"/>
    <w:rsid w:val="00C946C7"/>
    <w:rsid w:val="00C95641"/>
    <w:rsid w:val="00C966AD"/>
    <w:rsid w:val="00CA121B"/>
    <w:rsid w:val="00CA1A55"/>
    <w:rsid w:val="00CA1A60"/>
    <w:rsid w:val="00CB1998"/>
    <w:rsid w:val="00CB3350"/>
    <w:rsid w:val="00CB7293"/>
    <w:rsid w:val="00CB7FF7"/>
    <w:rsid w:val="00CC028B"/>
    <w:rsid w:val="00CC65D6"/>
    <w:rsid w:val="00CD07A6"/>
    <w:rsid w:val="00CD155B"/>
    <w:rsid w:val="00CD15CA"/>
    <w:rsid w:val="00CD29FE"/>
    <w:rsid w:val="00CD40CF"/>
    <w:rsid w:val="00CD5813"/>
    <w:rsid w:val="00CD61AE"/>
    <w:rsid w:val="00CE1ADA"/>
    <w:rsid w:val="00CE23AD"/>
    <w:rsid w:val="00CE31AE"/>
    <w:rsid w:val="00CE5DAB"/>
    <w:rsid w:val="00CE6336"/>
    <w:rsid w:val="00CE6709"/>
    <w:rsid w:val="00CE7768"/>
    <w:rsid w:val="00CF09BD"/>
    <w:rsid w:val="00CF4F10"/>
    <w:rsid w:val="00CF6CA7"/>
    <w:rsid w:val="00D01362"/>
    <w:rsid w:val="00D01612"/>
    <w:rsid w:val="00D022F4"/>
    <w:rsid w:val="00D02B00"/>
    <w:rsid w:val="00D04170"/>
    <w:rsid w:val="00D048BD"/>
    <w:rsid w:val="00D05951"/>
    <w:rsid w:val="00D10F02"/>
    <w:rsid w:val="00D127A9"/>
    <w:rsid w:val="00D135DF"/>
    <w:rsid w:val="00D14A30"/>
    <w:rsid w:val="00D14A6A"/>
    <w:rsid w:val="00D16680"/>
    <w:rsid w:val="00D1737E"/>
    <w:rsid w:val="00D20CCA"/>
    <w:rsid w:val="00D21CEA"/>
    <w:rsid w:val="00D21FDF"/>
    <w:rsid w:val="00D22C46"/>
    <w:rsid w:val="00D23B3C"/>
    <w:rsid w:val="00D258B6"/>
    <w:rsid w:val="00D2731A"/>
    <w:rsid w:val="00D30917"/>
    <w:rsid w:val="00D3374F"/>
    <w:rsid w:val="00D36789"/>
    <w:rsid w:val="00D37F5B"/>
    <w:rsid w:val="00D41FE0"/>
    <w:rsid w:val="00D439D2"/>
    <w:rsid w:val="00D44040"/>
    <w:rsid w:val="00D505FE"/>
    <w:rsid w:val="00D51D77"/>
    <w:rsid w:val="00D62286"/>
    <w:rsid w:val="00D63568"/>
    <w:rsid w:val="00D638D1"/>
    <w:rsid w:val="00D66BB5"/>
    <w:rsid w:val="00D67B18"/>
    <w:rsid w:val="00D67BEB"/>
    <w:rsid w:val="00D71155"/>
    <w:rsid w:val="00D713D2"/>
    <w:rsid w:val="00D73ECC"/>
    <w:rsid w:val="00D741DB"/>
    <w:rsid w:val="00D74266"/>
    <w:rsid w:val="00D74EA1"/>
    <w:rsid w:val="00D757B5"/>
    <w:rsid w:val="00D777D0"/>
    <w:rsid w:val="00D83489"/>
    <w:rsid w:val="00D91B6E"/>
    <w:rsid w:val="00D94C6D"/>
    <w:rsid w:val="00D954A5"/>
    <w:rsid w:val="00D95B0D"/>
    <w:rsid w:val="00D96C85"/>
    <w:rsid w:val="00D9727B"/>
    <w:rsid w:val="00DA042A"/>
    <w:rsid w:val="00DA1F49"/>
    <w:rsid w:val="00DA2835"/>
    <w:rsid w:val="00DA5F4B"/>
    <w:rsid w:val="00DA645D"/>
    <w:rsid w:val="00DA6550"/>
    <w:rsid w:val="00DA6B4C"/>
    <w:rsid w:val="00DA7B3C"/>
    <w:rsid w:val="00DA7E65"/>
    <w:rsid w:val="00DB08BA"/>
    <w:rsid w:val="00DB3B64"/>
    <w:rsid w:val="00DB5EFD"/>
    <w:rsid w:val="00DB73CA"/>
    <w:rsid w:val="00DC05FB"/>
    <w:rsid w:val="00DC5361"/>
    <w:rsid w:val="00DC6F07"/>
    <w:rsid w:val="00DD074D"/>
    <w:rsid w:val="00DD0F29"/>
    <w:rsid w:val="00DD3F7D"/>
    <w:rsid w:val="00DD7600"/>
    <w:rsid w:val="00DE200B"/>
    <w:rsid w:val="00DE2012"/>
    <w:rsid w:val="00DE44D8"/>
    <w:rsid w:val="00DE5ACA"/>
    <w:rsid w:val="00DE7163"/>
    <w:rsid w:val="00DE7967"/>
    <w:rsid w:val="00DF3DD6"/>
    <w:rsid w:val="00DF5146"/>
    <w:rsid w:val="00DF544F"/>
    <w:rsid w:val="00DF68B5"/>
    <w:rsid w:val="00E01C80"/>
    <w:rsid w:val="00E0626F"/>
    <w:rsid w:val="00E06D35"/>
    <w:rsid w:val="00E07BB7"/>
    <w:rsid w:val="00E10B74"/>
    <w:rsid w:val="00E1268C"/>
    <w:rsid w:val="00E1429C"/>
    <w:rsid w:val="00E14A0F"/>
    <w:rsid w:val="00E14D54"/>
    <w:rsid w:val="00E15C55"/>
    <w:rsid w:val="00E16382"/>
    <w:rsid w:val="00E16F3D"/>
    <w:rsid w:val="00E20034"/>
    <w:rsid w:val="00E20C8C"/>
    <w:rsid w:val="00E2232E"/>
    <w:rsid w:val="00E23CCB"/>
    <w:rsid w:val="00E2499B"/>
    <w:rsid w:val="00E25B7E"/>
    <w:rsid w:val="00E27DA4"/>
    <w:rsid w:val="00E3072A"/>
    <w:rsid w:val="00E30821"/>
    <w:rsid w:val="00E314E2"/>
    <w:rsid w:val="00E3154A"/>
    <w:rsid w:val="00E31833"/>
    <w:rsid w:val="00E3196B"/>
    <w:rsid w:val="00E32AE0"/>
    <w:rsid w:val="00E33D37"/>
    <w:rsid w:val="00E358CF"/>
    <w:rsid w:val="00E35B23"/>
    <w:rsid w:val="00E370D1"/>
    <w:rsid w:val="00E37AEA"/>
    <w:rsid w:val="00E37F61"/>
    <w:rsid w:val="00E40734"/>
    <w:rsid w:val="00E44046"/>
    <w:rsid w:val="00E442B7"/>
    <w:rsid w:val="00E455A4"/>
    <w:rsid w:val="00E46449"/>
    <w:rsid w:val="00E47326"/>
    <w:rsid w:val="00E47697"/>
    <w:rsid w:val="00E506CC"/>
    <w:rsid w:val="00E52D3C"/>
    <w:rsid w:val="00E54935"/>
    <w:rsid w:val="00E54EC3"/>
    <w:rsid w:val="00E55A98"/>
    <w:rsid w:val="00E56123"/>
    <w:rsid w:val="00E57056"/>
    <w:rsid w:val="00E57737"/>
    <w:rsid w:val="00E57DD2"/>
    <w:rsid w:val="00E60B48"/>
    <w:rsid w:val="00E62DA6"/>
    <w:rsid w:val="00E634DF"/>
    <w:rsid w:val="00E6677E"/>
    <w:rsid w:val="00E66CE3"/>
    <w:rsid w:val="00E70342"/>
    <w:rsid w:val="00E70AA0"/>
    <w:rsid w:val="00E71081"/>
    <w:rsid w:val="00E723E2"/>
    <w:rsid w:val="00E727C1"/>
    <w:rsid w:val="00E7511A"/>
    <w:rsid w:val="00E75299"/>
    <w:rsid w:val="00E75806"/>
    <w:rsid w:val="00E766F8"/>
    <w:rsid w:val="00E76EAD"/>
    <w:rsid w:val="00E83AE7"/>
    <w:rsid w:val="00E84190"/>
    <w:rsid w:val="00E8515F"/>
    <w:rsid w:val="00E864F9"/>
    <w:rsid w:val="00E867D0"/>
    <w:rsid w:val="00E9212B"/>
    <w:rsid w:val="00E93C25"/>
    <w:rsid w:val="00E9471C"/>
    <w:rsid w:val="00EA469A"/>
    <w:rsid w:val="00EA64FE"/>
    <w:rsid w:val="00EA7B23"/>
    <w:rsid w:val="00EB01A1"/>
    <w:rsid w:val="00EB059F"/>
    <w:rsid w:val="00EB11BC"/>
    <w:rsid w:val="00EB3624"/>
    <w:rsid w:val="00EB3A01"/>
    <w:rsid w:val="00EB54E5"/>
    <w:rsid w:val="00EB647E"/>
    <w:rsid w:val="00EB687F"/>
    <w:rsid w:val="00EC1534"/>
    <w:rsid w:val="00EC1D63"/>
    <w:rsid w:val="00EC2F34"/>
    <w:rsid w:val="00ED1D28"/>
    <w:rsid w:val="00ED453A"/>
    <w:rsid w:val="00ED4584"/>
    <w:rsid w:val="00EE232D"/>
    <w:rsid w:val="00EE6CF0"/>
    <w:rsid w:val="00EE784D"/>
    <w:rsid w:val="00EF04B3"/>
    <w:rsid w:val="00EF1828"/>
    <w:rsid w:val="00EF2555"/>
    <w:rsid w:val="00EF6241"/>
    <w:rsid w:val="00EF7437"/>
    <w:rsid w:val="00F0026A"/>
    <w:rsid w:val="00F00491"/>
    <w:rsid w:val="00F01AE8"/>
    <w:rsid w:val="00F02A6F"/>
    <w:rsid w:val="00F04EC8"/>
    <w:rsid w:val="00F065EC"/>
    <w:rsid w:val="00F07895"/>
    <w:rsid w:val="00F07F84"/>
    <w:rsid w:val="00F1409D"/>
    <w:rsid w:val="00F16AD3"/>
    <w:rsid w:val="00F17798"/>
    <w:rsid w:val="00F21D17"/>
    <w:rsid w:val="00F22CF7"/>
    <w:rsid w:val="00F25CAB"/>
    <w:rsid w:val="00F26145"/>
    <w:rsid w:val="00F26B9F"/>
    <w:rsid w:val="00F270E1"/>
    <w:rsid w:val="00F30CE3"/>
    <w:rsid w:val="00F30EEA"/>
    <w:rsid w:val="00F32940"/>
    <w:rsid w:val="00F37A6B"/>
    <w:rsid w:val="00F413E5"/>
    <w:rsid w:val="00F4486D"/>
    <w:rsid w:val="00F46327"/>
    <w:rsid w:val="00F5035D"/>
    <w:rsid w:val="00F505A9"/>
    <w:rsid w:val="00F515C0"/>
    <w:rsid w:val="00F5256A"/>
    <w:rsid w:val="00F532A0"/>
    <w:rsid w:val="00F5441C"/>
    <w:rsid w:val="00F64C7F"/>
    <w:rsid w:val="00F664F4"/>
    <w:rsid w:val="00F67CAA"/>
    <w:rsid w:val="00F729C4"/>
    <w:rsid w:val="00F73BFA"/>
    <w:rsid w:val="00F76843"/>
    <w:rsid w:val="00F77995"/>
    <w:rsid w:val="00F77EDB"/>
    <w:rsid w:val="00F81FC7"/>
    <w:rsid w:val="00F8314B"/>
    <w:rsid w:val="00F843FF"/>
    <w:rsid w:val="00F84C37"/>
    <w:rsid w:val="00F869CB"/>
    <w:rsid w:val="00F900B3"/>
    <w:rsid w:val="00F905C6"/>
    <w:rsid w:val="00F914DC"/>
    <w:rsid w:val="00F92202"/>
    <w:rsid w:val="00F93069"/>
    <w:rsid w:val="00F95026"/>
    <w:rsid w:val="00F95130"/>
    <w:rsid w:val="00F95EB5"/>
    <w:rsid w:val="00FA08B8"/>
    <w:rsid w:val="00FA412F"/>
    <w:rsid w:val="00FA430B"/>
    <w:rsid w:val="00FA48D0"/>
    <w:rsid w:val="00FA5715"/>
    <w:rsid w:val="00FA66C2"/>
    <w:rsid w:val="00FA6966"/>
    <w:rsid w:val="00FA6E6B"/>
    <w:rsid w:val="00FA76DF"/>
    <w:rsid w:val="00FB3339"/>
    <w:rsid w:val="00FB7662"/>
    <w:rsid w:val="00FC09F8"/>
    <w:rsid w:val="00FC0B61"/>
    <w:rsid w:val="00FC151F"/>
    <w:rsid w:val="00FC318F"/>
    <w:rsid w:val="00FC487C"/>
    <w:rsid w:val="00FC76A9"/>
    <w:rsid w:val="00FD0602"/>
    <w:rsid w:val="00FD3A8B"/>
    <w:rsid w:val="00FD49C8"/>
    <w:rsid w:val="00FD6220"/>
    <w:rsid w:val="00FE019F"/>
    <w:rsid w:val="00FE37CE"/>
    <w:rsid w:val="00FE7FCA"/>
    <w:rsid w:val="00FF05C7"/>
    <w:rsid w:val="00FF310C"/>
    <w:rsid w:val="00FF4D19"/>
    <w:rsid w:val="00FF51FA"/>
    <w:rsid w:val="00FF6099"/>
    <w:rsid w:val="00FF69C1"/>
    <w:rsid w:val="00FF6AD6"/>
    <w:rsid w:val="00FF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B9E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686F"/>
    <w:pPr>
      <w:spacing w:before="60" w:after="0" w:line="360" w:lineRule="auto"/>
    </w:pPr>
    <w:rPr>
      <w:rFonts w:ascii="Arial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ED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EDC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866"/>
    <w:pPr>
      <w:keepNext/>
      <w:keepLines/>
      <w:spacing w:before="40" w:line="276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3E16"/>
    <w:pPr>
      <w:keepNext/>
      <w:keepLines/>
      <w:spacing w:before="40"/>
      <w:ind w:firstLine="284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ED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7EDC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34866"/>
    <w:rPr>
      <w:rFonts w:ascii="Arial" w:eastAsiaTheme="majorEastAsia" w:hAnsi="Arial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3E16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39"/>
    <w:rsid w:val="00B213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0C03"/>
    <w:pPr>
      <w:spacing w:line="48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0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C0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C03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C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C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349"/>
    <w:rPr>
      <w:rFonts w:ascii="Arial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5349"/>
    <w:pPr>
      <w:spacing w:after="0" w:line="240" w:lineRule="auto"/>
    </w:pPr>
    <w:rPr>
      <w:rFonts w:ascii="Arial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D57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703"/>
    <w:rPr>
      <w:rFonts w:ascii="Arial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D57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703"/>
    <w:rPr>
      <w:rFonts w:ascii="Arial" w:hAnsi="Arial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F223C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223C"/>
    <w:rPr>
      <w:rFonts w:ascii="Arial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F223C"/>
    <w:rPr>
      <w:vertAlign w:val="superscript"/>
    </w:rPr>
  </w:style>
  <w:style w:type="character" w:customStyle="1" w:styleId="author">
    <w:name w:val="author"/>
    <w:basedOn w:val="DefaultParagraphFont"/>
    <w:rsid w:val="00271725"/>
  </w:style>
  <w:style w:type="character" w:customStyle="1" w:styleId="pubyear">
    <w:name w:val="pubyear"/>
    <w:basedOn w:val="DefaultParagraphFont"/>
    <w:rsid w:val="00271725"/>
  </w:style>
  <w:style w:type="character" w:customStyle="1" w:styleId="articletitle">
    <w:name w:val="articletitle"/>
    <w:basedOn w:val="DefaultParagraphFont"/>
    <w:rsid w:val="00271725"/>
  </w:style>
  <w:style w:type="character" w:styleId="Emphasis">
    <w:name w:val="Emphasis"/>
    <w:basedOn w:val="DefaultParagraphFont"/>
    <w:uiPriority w:val="20"/>
    <w:qFormat/>
    <w:rsid w:val="00271725"/>
    <w:rPr>
      <w:i/>
      <w:iCs/>
    </w:rPr>
  </w:style>
  <w:style w:type="character" w:customStyle="1" w:styleId="journaltitle">
    <w:name w:val="journaltitle"/>
    <w:basedOn w:val="DefaultParagraphFont"/>
    <w:rsid w:val="00271725"/>
  </w:style>
  <w:style w:type="character" w:customStyle="1" w:styleId="vol">
    <w:name w:val="vol"/>
    <w:basedOn w:val="DefaultParagraphFont"/>
    <w:rsid w:val="00271725"/>
  </w:style>
  <w:style w:type="character" w:customStyle="1" w:styleId="pagefirst">
    <w:name w:val="pagefirst"/>
    <w:basedOn w:val="DefaultParagraphFont"/>
    <w:rsid w:val="00271725"/>
  </w:style>
  <w:style w:type="character" w:customStyle="1" w:styleId="pagelast">
    <w:name w:val="pagelast"/>
    <w:basedOn w:val="DefaultParagraphFont"/>
    <w:rsid w:val="00271725"/>
  </w:style>
  <w:style w:type="character" w:styleId="HTMLCite">
    <w:name w:val="HTML Cite"/>
    <w:basedOn w:val="DefaultParagraphFont"/>
    <w:uiPriority w:val="99"/>
    <w:semiHidden/>
    <w:unhideWhenUsed/>
    <w:rsid w:val="001E64A2"/>
    <w:rPr>
      <w:i/>
      <w:iCs/>
    </w:rPr>
  </w:style>
  <w:style w:type="character" w:styleId="Hyperlink">
    <w:name w:val="Hyperlink"/>
    <w:basedOn w:val="DefaultParagraphFont"/>
    <w:uiPriority w:val="99"/>
    <w:unhideWhenUsed/>
    <w:rsid w:val="00424F4B"/>
    <w:rPr>
      <w:color w:val="0000FF"/>
      <w:u w:val="single"/>
    </w:rPr>
  </w:style>
  <w:style w:type="character" w:customStyle="1" w:styleId="cit">
    <w:name w:val="cit"/>
    <w:basedOn w:val="DefaultParagraphFont"/>
    <w:rsid w:val="00424F4B"/>
  </w:style>
  <w:style w:type="character" w:customStyle="1" w:styleId="doi1">
    <w:name w:val="doi1"/>
    <w:basedOn w:val="DefaultParagraphFont"/>
    <w:rsid w:val="00424F4B"/>
  </w:style>
  <w:style w:type="character" w:customStyle="1" w:styleId="fm-citation-ids-label">
    <w:name w:val="fm-citation-ids-label"/>
    <w:basedOn w:val="DefaultParagraphFont"/>
    <w:rsid w:val="00424F4B"/>
  </w:style>
  <w:style w:type="character" w:customStyle="1" w:styleId="highlight2">
    <w:name w:val="highlight2"/>
    <w:basedOn w:val="DefaultParagraphFont"/>
    <w:rsid w:val="00270C0F"/>
  </w:style>
  <w:style w:type="paragraph" w:styleId="NoSpacing">
    <w:name w:val="No Spacing"/>
    <w:uiPriority w:val="1"/>
    <w:qFormat/>
    <w:rsid w:val="00EB54E5"/>
    <w:pPr>
      <w:spacing w:after="0" w:line="240" w:lineRule="auto"/>
    </w:pPr>
    <w:rPr>
      <w:rFonts w:ascii="Arial" w:hAnsi="Arial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818F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10F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35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0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29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76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730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34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984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751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6813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442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4635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931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8685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076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06498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6403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2808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858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98307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7639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87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3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94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561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92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342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7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5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4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53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32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718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179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2674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626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137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196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6870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316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685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3720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27078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224504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657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96420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77423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9708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3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6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0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7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384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7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911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856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455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329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7245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5736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94150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53805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2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14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59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60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6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45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018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5284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544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1171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6630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414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612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2329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879340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52819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10843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485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66758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81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1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42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8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6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79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3343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996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00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3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48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0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05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748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897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889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014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207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4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9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92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6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61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88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975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476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50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019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6449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04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548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3415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4695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6275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9525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3805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826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2084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42880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448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B8D8C-3369-6849-8D5C-BB6562A2C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60</Words>
  <Characters>15166</Characters>
  <Application>Microsoft Macintosh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aCS</Company>
  <LinksUpToDate>false</LinksUpToDate>
  <CharactersWithSpaces>17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 Schaik, Paul</dc:creator>
  <cp:lastModifiedBy>Microsoft Office User</cp:lastModifiedBy>
  <cp:revision>2</cp:revision>
  <dcterms:created xsi:type="dcterms:W3CDTF">2019-01-03T13:56:00Z</dcterms:created>
  <dcterms:modified xsi:type="dcterms:W3CDTF">2019-01-03T13:56:00Z</dcterms:modified>
</cp:coreProperties>
</file>